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8EA6419" w14:textId="77777777" w:rsidR="00676902" w:rsidRPr="00873333" w:rsidRDefault="00676902" w:rsidP="00676902">
      <w:pPr>
        <w:widowControl w:val="0"/>
        <w:spacing w:beforeLines="50"/>
        <w:jc w:val="center"/>
      </w:pPr>
      <w:r w:rsidRPr="00873333">
        <w:rPr>
          <w:noProof/>
        </w:rPr>
        <w:drawing>
          <wp:inline distT="0" distB="0" distL="0" distR="0" wp14:anchorId="4E7BAD37" wp14:editId="79B103B3">
            <wp:extent cx="5270500" cy="2592070"/>
            <wp:effectExtent l="0" t="0" r="6350" b="0"/>
            <wp:docPr id="177469720" name="图片 17746972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59FBE23E" w:rsidR="00994A3D" w:rsidRDefault="00676902" w:rsidP="00676902">
      <w:pPr>
        <w:keepNext/>
        <w:jc w:val="center"/>
      </w:pPr>
      <w:r w:rsidRPr="00873333">
        <w:rPr>
          <w:b/>
        </w:rPr>
        <w:t xml:space="preserve">Figure </w:t>
      </w:r>
      <w:r w:rsidRPr="00873333">
        <w:rPr>
          <w:rFonts w:hint="eastAsia"/>
          <w:b/>
        </w:rPr>
        <w:t>A</w:t>
      </w:r>
      <w:r w:rsidRPr="00873333">
        <w:rPr>
          <w:b/>
        </w:rPr>
        <w:t>1.</w:t>
      </w:r>
      <w:r w:rsidRPr="00873333">
        <w:t xml:space="preserve"> The CHS-DRG grouping</w:t>
      </w:r>
    </w:p>
    <w:p w14:paraId="0C454F32" w14:textId="095C5471" w:rsidR="00676902" w:rsidRDefault="0067690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3FC8A3D" w14:textId="6F0F5A3F" w:rsidR="00676902" w:rsidRDefault="00676902" w:rsidP="00676902">
      <w:pPr>
        <w:pStyle w:val="2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5A4D4BD5" w14:textId="099A02E6" w:rsidR="00676902" w:rsidRPr="00873333" w:rsidRDefault="00676902" w:rsidP="00676902">
      <w:pPr>
        <w:widowControl w:val="0"/>
        <w:spacing w:beforeLines="50"/>
        <w:jc w:val="center"/>
        <w:rPr>
          <w:rFonts w:eastAsia="Heiti SC Medium"/>
        </w:rPr>
      </w:pPr>
      <w:r w:rsidRPr="00873333">
        <w:rPr>
          <w:rFonts w:eastAsia="Heiti SC Medium"/>
          <w:b/>
        </w:rPr>
        <w:t xml:space="preserve">Table </w:t>
      </w:r>
      <w:r w:rsidRPr="00873333">
        <w:rPr>
          <w:rFonts w:eastAsia="Heiti SC Medium" w:hint="eastAsia"/>
          <w:b/>
        </w:rPr>
        <w:t>A1</w:t>
      </w:r>
      <w:r w:rsidRPr="00873333">
        <w:rPr>
          <w:rFonts w:eastAsia="Heiti SC Medium"/>
          <w:b/>
        </w:rPr>
        <w:t>.</w:t>
      </w:r>
      <w:r w:rsidRPr="00873333">
        <w:rPr>
          <w:rFonts w:eastAsia="Heiti SC Medium"/>
        </w:rPr>
        <w:t xml:space="preserve"> Regression analysis results of </w:t>
      </w:r>
      <w:r w:rsidR="00D24EC3">
        <w:rPr>
          <w:rFonts w:eastAsia="Heiti SC Medium" w:hint="eastAsia"/>
          <w:lang w:eastAsia="zh-CN"/>
        </w:rPr>
        <w:t>M</w:t>
      </w:r>
      <w:r w:rsidRPr="00873333">
        <w:rPr>
          <w:rFonts w:eastAsia="Heiti SC Medium"/>
        </w:rPr>
        <w:t>odel 1</w:t>
      </w:r>
      <w:r w:rsidRPr="00873333">
        <w:rPr>
          <w:rFonts w:eastAsia="Heiti SC Medium" w:hint="eastAsia"/>
        </w:rPr>
        <w:t xml:space="preserve"> </w:t>
      </w:r>
    </w:p>
    <w:p w14:paraId="62630557" w14:textId="77777777" w:rsidR="00676902" w:rsidRPr="00873333" w:rsidRDefault="00676902" w:rsidP="00676902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</w:rPr>
        <w:t xml:space="preserve">(only </w:t>
      </w:r>
      <w:r>
        <w:rPr>
          <w:rFonts w:eastAsia="Heiti SC Medium" w:hint="eastAsia"/>
          <w:lang w:eastAsia="zh-CN"/>
        </w:rPr>
        <w:t>present</w:t>
      </w:r>
      <w:r w:rsidRPr="00873333">
        <w:rPr>
          <w:rFonts w:eastAsia="Heiti SC Medium" w:hint="eastAsia"/>
        </w:rPr>
        <w:t xml:space="preserve"> CCs with P-value </w:t>
      </w:r>
      <w:r w:rsidRPr="00873333">
        <w:rPr>
          <w:rFonts w:eastAsia="Heiti SC Medium"/>
        </w:rPr>
        <w:t>&lt;</w:t>
      </w:r>
      <w:r w:rsidRPr="00873333">
        <w:rPr>
          <w:rFonts w:eastAsia="Heiti SC Medium" w:hint="eastAsia"/>
        </w:rPr>
        <w:t xml:space="preserve"> </w:t>
      </w:r>
      <w:r w:rsidRPr="00873333">
        <w:rPr>
          <w:rFonts w:eastAsia="Heiti SC Medium"/>
        </w:rPr>
        <w:t>0.05)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2"/>
        <w:gridCol w:w="2277"/>
        <w:gridCol w:w="2287"/>
        <w:gridCol w:w="1323"/>
        <w:gridCol w:w="2507"/>
      </w:tblGrid>
      <w:tr w:rsidR="00676902" w:rsidRPr="00873333" w14:paraId="423B3408" w14:textId="77777777" w:rsidTr="00F32D58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D0C81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ICD code of first CCs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98693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stimate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08C3B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Std.</w:t>
            </w:r>
            <w:r w:rsidRPr="00873333">
              <w:rPr>
                <w:rFonts w:eastAsia="等线" w:hint="eastAsia"/>
                <w:sz w:val="18"/>
                <w:szCs w:val="18"/>
              </w:rPr>
              <w:t xml:space="preserve">. </w:t>
            </w:r>
            <w:r w:rsidRPr="00873333">
              <w:rPr>
                <w:rFonts w:eastAsia="等线"/>
                <w:sz w:val="18"/>
                <w:szCs w:val="18"/>
              </w:rPr>
              <w:t>Error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49E6F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t.</w:t>
            </w:r>
            <w:r w:rsidRPr="00873333">
              <w:rPr>
                <w:rFonts w:eastAsia="等线" w:hint="eastAsia"/>
                <w:sz w:val="18"/>
                <w:szCs w:val="18"/>
              </w:rPr>
              <w:t xml:space="preserve"> </w:t>
            </w:r>
            <w:r w:rsidRPr="00873333">
              <w:rPr>
                <w:rFonts w:eastAsia="等线"/>
                <w:sz w:val="18"/>
                <w:szCs w:val="18"/>
              </w:rPr>
              <w:t>value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2DE87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P-value</w:t>
            </w:r>
          </w:p>
        </w:tc>
      </w:tr>
      <w:tr w:rsidR="00676902" w:rsidRPr="00873333" w14:paraId="1B67571A" w14:textId="77777777" w:rsidTr="00F32D58">
        <w:trPr>
          <w:trHeight w:val="320"/>
          <w:jc w:val="center"/>
        </w:trPr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47EFD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A40</w:t>
            </w:r>
          </w:p>
        </w:tc>
        <w:tc>
          <w:tcPr>
            <w:tcW w:w="16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C9229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3511.84</w:t>
            </w:r>
          </w:p>
        </w:tc>
        <w:tc>
          <w:tcPr>
            <w:tcW w:w="164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19F4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924A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33</w:t>
            </w:r>
          </w:p>
        </w:tc>
        <w:tc>
          <w:tcPr>
            <w:tcW w:w="17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F6F2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9.00E-04</w:t>
            </w:r>
          </w:p>
        </w:tc>
      </w:tr>
      <w:tr w:rsidR="00676902" w:rsidRPr="00873333" w14:paraId="38C184C2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53BB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A4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050A8F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0648.3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16E91C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492.9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9DC344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54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FCF24B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00E-04</w:t>
            </w:r>
          </w:p>
        </w:tc>
      </w:tr>
      <w:tr w:rsidR="00676902" w:rsidRPr="00873333" w14:paraId="3C72217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EEA5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B37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E4183C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7038.7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268E6D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281.0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D6BE05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46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E8AC3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0FA38BD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7A54D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B44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D1616B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3524.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37378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455.2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FDA076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49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A5A921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00E-04</w:t>
            </w:r>
          </w:p>
        </w:tc>
      </w:tr>
      <w:tr w:rsidR="00676902" w:rsidRPr="00873333" w14:paraId="46D281B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38B13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B49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9F44DD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1909.5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C5B4BC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742.9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57627B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57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10DE9A4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00E-04</w:t>
            </w:r>
          </w:p>
        </w:tc>
      </w:tr>
      <w:tr w:rsidR="00676902" w:rsidRPr="00873333" w14:paraId="0EA6441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7527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B95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DB2E11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9073.3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72FF7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0C00BB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05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28F4DB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23</w:t>
            </w:r>
          </w:p>
        </w:tc>
      </w:tr>
      <w:tr w:rsidR="00676902" w:rsidRPr="00873333" w14:paraId="3D16F0E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E3C6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C25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AB041C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9131.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D7C9D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281.0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F66AAB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37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0B14E5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77</w:t>
            </w:r>
          </w:p>
        </w:tc>
      </w:tr>
      <w:tr w:rsidR="00676902" w:rsidRPr="00873333" w14:paraId="4B87AEDD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2519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D46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E476B3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9526.9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4E9268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925.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F78B59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56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4DADE1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00E-04</w:t>
            </w:r>
          </w:p>
        </w:tc>
      </w:tr>
      <w:tr w:rsidR="00676902" w:rsidRPr="00873333" w14:paraId="7ADD540C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C343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D73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97B28D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8685.7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4D9E52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925.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63882A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06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0F8FBB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394</w:t>
            </w:r>
          </w:p>
        </w:tc>
      </w:tr>
      <w:tr w:rsidR="00676902" w:rsidRPr="00873333" w14:paraId="7BA4876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E55E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D84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D618CF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6496.8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693BE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455.2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A2C609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1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3825FD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334</w:t>
            </w:r>
          </w:p>
        </w:tc>
      </w:tr>
      <w:tr w:rsidR="00676902" w:rsidRPr="00873333" w14:paraId="32AC908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BB71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F43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ADBAF3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3325.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8DDC44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129.0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EC0601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8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532387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1E95E4A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319BC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G9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73304F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9760.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B52CE2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925.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2BC68A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14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10742A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326</w:t>
            </w:r>
          </w:p>
        </w:tc>
      </w:tr>
      <w:tr w:rsidR="00676902" w:rsidRPr="00873333" w14:paraId="7AA673C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1B38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G97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001529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99142.4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C9E07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4B41F6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.17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D2474E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6A7438AC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B45E7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1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89854C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3097.7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F9C29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712.1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6ABFD3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39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F1D19D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7.00E-04</w:t>
            </w:r>
          </w:p>
        </w:tc>
      </w:tr>
      <w:tr w:rsidR="00676902" w:rsidRPr="00873333" w14:paraId="6EDF8AB4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EFED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85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F736E9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9384.7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65C98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DF12ED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45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89FA09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43</w:t>
            </w:r>
          </w:p>
        </w:tc>
      </w:tr>
      <w:tr w:rsidR="00676902" w:rsidRPr="00873333" w14:paraId="503CE6B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905C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1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0BFED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7543.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E08110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6825AB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3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1DEED2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96</w:t>
            </w:r>
          </w:p>
        </w:tc>
      </w:tr>
      <w:tr w:rsidR="00676902" w:rsidRPr="00873333" w14:paraId="5ABC349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C6D8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69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9B376F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5666.3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E8ADA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440.9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D5B1FD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24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BE2113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249</w:t>
            </w:r>
          </w:p>
        </w:tc>
      </w:tr>
      <w:tr w:rsidR="00676902" w:rsidRPr="00873333" w14:paraId="7CFEDB3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3A603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95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78921C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3748.5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2E0967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CF8749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7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29DDB9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65</w:t>
            </w:r>
          </w:p>
        </w:tc>
      </w:tr>
      <w:tr w:rsidR="00676902" w:rsidRPr="00873333" w14:paraId="6A226824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BD9B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96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54D310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5359.3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D5DCB2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416.2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248790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2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158E3A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263</w:t>
            </w:r>
          </w:p>
        </w:tc>
      </w:tr>
      <w:tr w:rsidR="00676902" w:rsidRPr="00873333" w14:paraId="175CAA04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20B3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L8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A740FA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2230.1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18A0E2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84DD1E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0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1C7A355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45</w:t>
            </w:r>
          </w:p>
        </w:tc>
      </w:tr>
      <w:tr w:rsidR="00676902" w:rsidRPr="00873333" w14:paraId="2ADC8EC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30E6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M8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F7C730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5885.6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456168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925.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5AA44F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3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0251D2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1</w:t>
            </w:r>
          </w:p>
        </w:tc>
      </w:tr>
      <w:tr w:rsidR="00676902" w:rsidRPr="00873333" w14:paraId="08911EF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5E3CD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Q1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C4FDB9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3363.9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EA81C8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25A42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7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BC4663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7</w:t>
            </w:r>
          </w:p>
        </w:tc>
      </w:tr>
      <w:tr w:rsidR="00676902" w:rsidRPr="00873333" w14:paraId="2694477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5E00A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R23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B4B405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7681.4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0EF016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925.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C1572B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4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DDE5CA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.00E-04</w:t>
            </w:r>
          </w:p>
        </w:tc>
      </w:tr>
      <w:tr w:rsidR="00676902" w:rsidRPr="00873333" w14:paraId="07B6E6C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62B7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R57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33E7DE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8611.4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F6FC7B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457.2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E4D093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5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C68B36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25</w:t>
            </w:r>
          </w:p>
        </w:tc>
      </w:tr>
      <w:tr w:rsidR="00676902" w:rsidRPr="00873333" w14:paraId="7E7EE81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F7BD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R65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2FDC48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4927.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C68A94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712.1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6332B3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5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40E953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00E-04</w:t>
            </w:r>
          </w:p>
        </w:tc>
      </w:tr>
      <w:tr w:rsidR="00676902" w:rsidRPr="00873333" w14:paraId="79D8B36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BCD3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S73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51DB79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1067.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018DD3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925.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4EA89A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95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4AE9D6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32</w:t>
            </w:r>
          </w:p>
        </w:tc>
      </w:tr>
      <w:tr w:rsidR="00676902" w:rsidRPr="00873333" w14:paraId="429617F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791D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T06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551F4A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95674.6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22F8C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079.7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CAE521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95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69022D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62F4958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22CBA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T8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8EBACD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4712.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452B8E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985.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48B647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9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29AAD3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38</w:t>
            </w:r>
          </w:p>
        </w:tc>
      </w:tr>
      <w:tr w:rsidR="00676902" w:rsidRPr="00873333" w14:paraId="4296E01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89DB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Z43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766D76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4422.8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F639D6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925.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B998D3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47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CCA93D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34</w:t>
            </w:r>
          </w:p>
        </w:tc>
      </w:tr>
      <w:tr w:rsidR="00676902" w:rsidRPr="00873333" w14:paraId="27210CA4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0DB8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Z9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491C05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3255.0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68C0F8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155.1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63CDD5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74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1805873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62</w:t>
            </w:r>
          </w:p>
        </w:tc>
      </w:tr>
    </w:tbl>
    <w:p w14:paraId="39EECA3E" w14:textId="77777777" w:rsidR="00676902" w:rsidRDefault="00676902" w:rsidP="00676902">
      <w:pPr>
        <w:rPr>
          <w:rFonts w:cs="Arial"/>
        </w:rPr>
      </w:pPr>
      <w:r>
        <w:rPr>
          <w:rFonts w:cs="Arial"/>
        </w:rPr>
        <w:br w:type="page"/>
      </w:r>
    </w:p>
    <w:p w14:paraId="14F78933" w14:textId="205B3E8E" w:rsidR="00676902" w:rsidRPr="00873333" w:rsidRDefault="00676902" w:rsidP="00676902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  <w:b/>
        </w:rPr>
        <w:lastRenderedPageBreak/>
        <w:t xml:space="preserve">Table </w:t>
      </w:r>
      <w:r w:rsidRPr="00873333">
        <w:rPr>
          <w:rFonts w:eastAsia="Heiti SC Medium" w:hint="eastAsia"/>
          <w:b/>
        </w:rPr>
        <w:t>A2</w:t>
      </w:r>
      <w:r w:rsidRPr="00873333">
        <w:rPr>
          <w:rFonts w:eastAsia="Heiti SC Medium"/>
          <w:b/>
        </w:rPr>
        <w:t>.</w:t>
      </w:r>
      <w:r w:rsidRPr="00873333">
        <w:rPr>
          <w:rFonts w:eastAsia="Heiti SC Medium"/>
        </w:rPr>
        <w:t xml:space="preserve"> Regression analysis results of </w:t>
      </w:r>
      <w:r w:rsidR="00D24EC3">
        <w:rPr>
          <w:rFonts w:eastAsia="Heiti SC Medium" w:hint="eastAsia"/>
          <w:lang w:eastAsia="zh-CN"/>
        </w:rPr>
        <w:t>M</w:t>
      </w:r>
      <w:r w:rsidRPr="00873333">
        <w:rPr>
          <w:rFonts w:eastAsia="Heiti SC Medium"/>
        </w:rPr>
        <w:t>odel 2</w:t>
      </w:r>
      <w:r w:rsidRPr="00873333">
        <w:rPr>
          <w:rFonts w:eastAsia="Heiti SC Medium" w:hint="eastAsia"/>
        </w:rPr>
        <w:t xml:space="preserve"> </w:t>
      </w:r>
    </w:p>
    <w:p w14:paraId="775737AD" w14:textId="77777777" w:rsidR="00676902" w:rsidRPr="00873333" w:rsidRDefault="00676902" w:rsidP="00676902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</w:rPr>
        <w:t xml:space="preserve">(only </w:t>
      </w:r>
      <w:r>
        <w:rPr>
          <w:rFonts w:eastAsia="Heiti SC Medium" w:hint="eastAsia"/>
          <w:lang w:eastAsia="zh-CN"/>
        </w:rPr>
        <w:t>present</w:t>
      </w:r>
      <w:r w:rsidRPr="00873333">
        <w:rPr>
          <w:rFonts w:eastAsia="Heiti SC Medium" w:hint="eastAsia"/>
        </w:rPr>
        <w:t xml:space="preserve"> CCs with P-value </w:t>
      </w:r>
      <w:r w:rsidRPr="00873333">
        <w:rPr>
          <w:rFonts w:eastAsia="Heiti SC Medium"/>
        </w:rPr>
        <w:t>&lt;</w:t>
      </w:r>
      <w:r w:rsidRPr="00873333">
        <w:rPr>
          <w:rFonts w:eastAsia="Heiti SC Medium" w:hint="eastAsia"/>
        </w:rPr>
        <w:t xml:space="preserve"> </w:t>
      </w:r>
      <w:r w:rsidRPr="00873333">
        <w:rPr>
          <w:rFonts w:eastAsia="Heiti SC Medium"/>
        </w:rPr>
        <w:t>0.05)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53"/>
        <w:gridCol w:w="2255"/>
        <w:gridCol w:w="2102"/>
        <w:gridCol w:w="1621"/>
        <w:gridCol w:w="2475"/>
      </w:tblGrid>
      <w:tr w:rsidR="00676902" w:rsidRPr="00873333" w14:paraId="2E879312" w14:textId="77777777" w:rsidTr="00F32D58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FFD2F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ICD code of second CCs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4E50E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81DC8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Std..</w:t>
            </w:r>
            <w:r w:rsidRPr="00873333">
              <w:rPr>
                <w:rFonts w:eastAsia="等线" w:hint="eastAsia"/>
                <w:sz w:val="18"/>
                <w:szCs w:val="18"/>
              </w:rPr>
              <w:t xml:space="preserve"> </w:t>
            </w:r>
            <w:r w:rsidRPr="00873333">
              <w:rPr>
                <w:rFonts w:eastAsia="等线"/>
                <w:sz w:val="18"/>
                <w:szCs w:val="18"/>
              </w:rPr>
              <w:t>Error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F6B6A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t.</w:t>
            </w:r>
            <w:r w:rsidRPr="00873333">
              <w:rPr>
                <w:rFonts w:eastAsia="等线" w:hint="eastAsia"/>
                <w:sz w:val="18"/>
                <w:szCs w:val="18"/>
              </w:rPr>
              <w:t xml:space="preserve"> </w:t>
            </w:r>
            <w:r w:rsidRPr="00873333">
              <w:rPr>
                <w:rFonts w:eastAsia="等线"/>
                <w:sz w:val="18"/>
                <w:szCs w:val="18"/>
              </w:rPr>
              <w:t>value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CA360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P value</w:t>
            </w:r>
          </w:p>
        </w:tc>
      </w:tr>
      <w:tr w:rsidR="00676902" w:rsidRPr="00873333" w14:paraId="35D1F6FF" w14:textId="77777777" w:rsidTr="00F32D58">
        <w:trPr>
          <w:trHeight w:val="320"/>
          <w:jc w:val="center"/>
        </w:trPr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1DC0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A04</w:t>
            </w:r>
          </w:p>
        </w:tc>
        <w:tc>
          <w:tcPr>
            <w:tcW w:w="16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01CA4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5696.2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B933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093.82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EC053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7.50</w:t>
            </w:r>
          </w:p>
        </w:tc>
        <w:tc>
          <w:tcPr>
            <w:tcW w:w="18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918CC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05A6086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FD6C8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C1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F39535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728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F9B8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780.1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43D8EB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42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898B6B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55</w:t>
            </w:r>
          </w:p>
        </w:tc>
      </w:tr>
      <w:tr w:rsidR="00676902" w:rsidRPr="00873333" w14:paraId="74BA76B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9C6E2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C9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53A536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0478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ED86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101.0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DE0F1E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5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9AC5EB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15</w:t>
            </w:r>
          </w:p>
        </w:tc>
      </w:tr>
      <w:tr w:rsidR="00676902" w:rsidRPr="00873333" w14:paraId="0389691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69E57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D6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995A22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866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9D54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959.4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8F715D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32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A0D191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203</w:t>
            </w:r>
          </w:p>
        </w:tc>
      </w:tr>
      <w:tr w:rsidR="00676902" w:rsidRPr="00873333" w14:paraId="5A1F99E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91855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D6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EB59A0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488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39BB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47.6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1D9C8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.37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AE4E4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0EC57FE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0571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D7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FF9BFD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4687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421EB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456.2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2A1D48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9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563552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.00E-04</w:t>
            </w:r>
          </w:p>
        </w:tc>
      </w:tr>
      <w:tr w:rsidR="00676902" w:rsidRPr="00873333" w14:paraId="7CC6987C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7604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D8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0C594E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4784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EF421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124.1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3C6EE6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8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1B3E0D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39</w:t>
            </w:r>
          </w:p>
        </w:tc>
      </w:tr>
      <w:tr w:rsidR="00676902" w:rsidRPr="00873333" w14:paraId="50B01F4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D4C63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1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2C4AE2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907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59F24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76.6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B034A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4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1E1DB8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4F604A4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D31C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1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25B6C4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554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4754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27.4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B239D6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5.62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0595D6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625008D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FA8C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2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FC9D36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658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C0B1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051.4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7497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14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EE3C02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326</w:t>
            </w:r>
          </w:p>
        </w:tc>
      </w:tr>
      <w:tr w:rsidR="00676902" w:rsidRPr="00873333" w14:paraId="776BC15C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6FE41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7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68D305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7463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84ADC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22.0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A0CB21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9.0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41A13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120F304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5E3C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7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D601EC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417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89E89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20.2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4AD1EC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.44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082B96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36D49BE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BB22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E8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51ED08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0541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321FD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124.1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FFB297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06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1723E8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397</w:t>
            </w:r>
          </w:p>
        </w:tc>
      </w:tr>
      <w:tr w:rsidR="00676902" w:rsidRPr="00873333" w14:paraId="071A7AB4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DB9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F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D80686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413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31B00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330.9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739CA8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7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F1AED9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00E-04</w:t>
            </w:r>
          </w:p>
        </w:tc>
      </w:tr>
      <w:tr w:rsidR="00676902" w:rsidRPr="00873333" w14:paraId="7D6AFD0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E1F6A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F0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0BF2A8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268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D00F3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747.4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8E42FA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7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50434D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16A72BC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A043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F0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000391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908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B57B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04.8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981B77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7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06826D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36D5233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4715B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G0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018A53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7804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87B88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101.0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DBEE2B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2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F0B7D5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28</w:t>
            </w:r>
          </w:p>
        </w:tc>
      </w:tr>
      <w:tr w:rsidR="00676902" w:rsidRPr="00873333" w14:paraId="5EC12DF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3D07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G2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250370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829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BAEF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31.6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A53B57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9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8653C2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38</w:t>
            </w:r>
          </w:p>
        </w:tc>
      </w:tr>
      <w:tr w:rsidR="00676902" w:rsidRPr="00873333" w14:paraId="7FF89462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DEE9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H3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587131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650.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F412F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701.9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88CE7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46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264CC2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38</w:t>
            </w:r>
          </w:p>
        </w:tc>
      </w:tr>
      <w:tr w:rsidR="00676902" w:rsidRPr="00873333" w14:paraId="3069212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6177D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0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C3FB09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728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6C5A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791.7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BB9A36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64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BBEC3C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83</w:t>
            </w:r>
          </w:p>
        </w:tc>
      </w:tr>
      <w:tr w:rsidR="00676902" w:rsidRPr="00873333" w14:paraId="7B50AC8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8AA2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09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F15939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0049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CB920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17.9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1AEA4C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.2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3F579D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39252B3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7E5C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1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136CD4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464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CCE7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1.7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F3895C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8.7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8D5B2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7C1BD17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83D6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1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B57FFB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580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F9056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31.8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5089D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.8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9C600D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6439824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3F780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1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7EC8E9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895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62B5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402.9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8597A3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7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BB1EF6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55</w:t>
            </w:r>
          </w:p>
        </w:tc>
      </w:tr>
      <w:tr w:rsidR="00676902" w:rsidRPr="00873333" w14:paraId="6F2CED5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7CB6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2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653716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693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1883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87.0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943174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9.06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DE1815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49778E6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9A9FB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2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BEDF9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45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6FBE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93.8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C79B7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72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47F0F3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64</w:t>
            </w:r>
          </w:p>
        </w:tc>
      </w:tr>
      <w:tr w:rsidR="00676902" w:rsidRPr="00873333" w14:paraId="4CAE811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F65D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3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012506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430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A2755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129.5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87BD40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55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183144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08</w:t>
            </w:r>
          </w:p>
        </w:tc>
      </w:tr>
      <w:tr w:rsidR="00676902" w:rsidRPr="00873333" w14:paraId="002EE18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A8B3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3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CDCC57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2935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8FDD9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728.7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635AE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9.24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466A0A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2034357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E688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3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F4D129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081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CFAD6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340.4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C3D4F2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17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713085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299</w:t>
            </w:r>
          </w:p>
        </w:tc>
      </w:tr>
      <w:tr w:rsidR="00676902" w:rsidRPr="00873333" w14:paraId="401AA0E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40F1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3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6F3BEA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015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E693B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758.4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BBEAFE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9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D6ED62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.00E-04</w:t>
            </w:r>
          </w:p>
        </w:tc>
      </w:tr>
      <w:tr w:rsidR="00676902" w:rsidRPr="00873333" w14:paraId="2661BD4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9CD9F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4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462130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794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81900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17.7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7FEA4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4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04BC8C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5C146E7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A8128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4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DACF6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087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539BE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85.6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38FCB1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2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E6E648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7052418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E544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4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A54C09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3737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E8B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051.4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BF8CA5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.3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278689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55BAD04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8A08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6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6221AD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328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CFA8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29.6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0D4FFD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9.3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66898C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24CA269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6266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7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48B8CF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423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AABF7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30.1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97FD76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4.8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877537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28F4760C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8572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7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E7593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877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A743E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444.3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EE5B31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0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D13501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46</w:t>
            </w:r>
          </w:p>
        </w:tc>
      </w:tr>
      <w:tr w:rsidR="00676902" w:rsidRPr="00873333" w14:paraId="53899E6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616F3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I7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5F48E6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132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082E8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06.6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EEDEFD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54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916320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563E96F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8F35F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lastRenderedPageBreak/>
              <w:t>J0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E16A01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-2051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09991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86.7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C43847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-2.9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53D930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28</w:t>
            </w:r>
          </w:p>
        </w:tc>
      </w:tr>
      <w:tr w:rsidR="00676902" w:rsidRPr="00873333" w14:paraId="6CB1916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323B5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1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41BB95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341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15F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90.3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7DA5E4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7.8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F5F0E3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651BD69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3D71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1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0FF49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890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B46E2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99.0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0F1904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2.3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E39A92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7F15928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48EB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69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1E3C1D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7306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1554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402.9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80CF9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2.34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3A8D58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15E0E92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A3657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9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C785C0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0497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F2B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072.7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3DBCEC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9.7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298AAE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179DF63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5CA44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9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D180DD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1474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7D24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61.1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8AB2AE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2.4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99A182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1806636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FACE6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J9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DCE2BE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7486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76090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31.8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044B3B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2.29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6AF8ED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0DB231E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2150B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2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1219F6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042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DB52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363.0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4B2E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7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A363C3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00E-04</w:t>
            </w:r>
          </w:p>
        </w:tc>
      </w:tr>
      <w:tr w:rsidR="00676902" w:rsidRPr="00873333" w14:paraId="52895E4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2207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3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6139CF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4874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98A9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124.1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6C7B5E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90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69A24F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37</w:t>
            </w:r>
          </w:p>
        </w:tc>
      </w:tr>
      <w:tr w:rsidR="00676902" w:rsidRPr="00873333" w14:paraId="76F05F9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3240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3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CBB31D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4935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7499A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614.7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837F94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26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6640A6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24</w:t>
            </w:r>
          </w:p>
        </w:tc>
      </w:tr>
      <w:tr w:rsidR="00676902" w:rsidRPr="00873333" w14:paraId="3C7F792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12BC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5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24A5DF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886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03CEB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996.6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F1EBB6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45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907D4E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144</w:t>
            </w:r>
          </w:p>
        </w:tc>
      </w:tr>
      <w:tr w:rsidR="00676902" w:rsidRPr="00873333" w14:paraId="54FC29E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56F7A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6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068780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261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13F4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865.6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075FFA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.1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9DE01E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289</w:t>
            </w:r>
          </w:p>
        </w:tc>
      </w:tr>
      <w:tr w:rsidR="00676902" w:rsidRPr="00873333" w14:paraId="2A8D61A3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DF554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7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AD896D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155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0439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025.2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ACF127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0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50421B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1BDF6A0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E777F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7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6F3139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8452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42F9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728.7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2694F3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97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D114DB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488D5C1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374D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K9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AD573C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645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885A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75.2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CBCD74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7.25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39A7BD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645B802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2C3A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M8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4E8F40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3195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E75F7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728.7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246B3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05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D5FEED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.00E-04</w:t>
            </w:r>
          </w:p>
        </w:tc>
      </w:tr>
      <w:tr w:rsidR="00676902" w:rsidRPr="00873333" w14:paraId="5763AE9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1542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N19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C1553A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573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36E31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789.1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9B2D6C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53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CE5651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7D42002D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2DE08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N3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90A5BD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107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198E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38.5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A02A0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61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1D1EB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00E-04</w:t>
            </w:r>
          </w:p>
        </w:tc>
      </w:tr>
      <w:tr w:rsidR="00676902" w:rsidRPr="00873333" w14:paraId="1CBD2F6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DAC0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R0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F8DF8D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0385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90179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6614.7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6E5BA6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08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62D8E6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21</w:t>
            </w:r>
          </w:p>
        </w:tc>
      </w:tr>
      <w:tr w:rsidR="00676902" w:rsidRPr="00873333" w14:paraId="75AF9AF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D16E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R1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D8028B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8607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A660D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629.9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1DE4E6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3.27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872C2F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.0011</w:t>
            </w:r>
          </w:p>
        </w:tc>
      </w:tr>
      <w:tr w:rsidR="00676902" w:rsidRPr="00873333" w14:paraId="164133F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8B68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R5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0DFD0F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1317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6108F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67.2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6A1FF7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8.26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FD33FB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778BB3C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4545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R6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FD468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7843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7EFA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330.9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B40CB4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12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FC444A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0554F922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CE11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T8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2D301B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25348.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F6DB8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330.9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051578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.85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B98F0A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  <w:tr w:rsidR="00676902" w:rsidRPr="00873333" w14:paraId="78CB14B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6454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Z49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7FB6F0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55764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05EE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11456.2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A49BB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4.87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2F62A8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rFonts w:eastAsia="等线"/>
                <w:sz w:val="18"/>
                <w:szCs w:val="18"/>
              </w:rPr>
            </w:pPr>
            <w:r w:rsidRPr="00873333">
              <w:rPr>
                <w:rFonts w:eastAsia="等线"/>
                <w:sz w:val="18"/>
                <w:szCs w:val="18"/>
              </w:rPr>
              <w:t>0</w:t>
            </w:r>
          </w:p>
        </w:tc>
      </w:tr>
    </w:tbl>
    <w:p w14:paraId="74FBA0FE" w14:textId="21E7E610" w:rsidR="00676902" w:rsidRPr="00676902" w:rsidRDefault="00676902" w:rsidP="00676902">
      <w:pPr>
        <w:rPr>
          <w:lang w:eastAsia="zh-CN"/>
        </w:rPr>
      </w:pPr>
      <w:r w:rsidRPr="00873333">
        <w:rPr>
          <w:rFonts w:eastAsia="Heiti SC Medium"/>
          <w:b/>
        </w:rPr>
        <w:br w:type="page"/>
      </w:r>
    </w:p>
    <w:p w14:paraId="521F7311" w14:textId="3925DC7D" w:rsidR="00676902" w:rsidRPr="00873333" w:rsidRDefault="00676902" w:rsidP="00676902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  <w:b/>
        </w:rPr>
        <w:lastRenderedPageBreak/>
        <w:t xml:space="preserve">Table </w:t>
      </w:r>
      <w:r w:rsidRPr="00873333">
        <w:rPr>
          <w:rFonts w:eastAsia="Heiti SC Medium" w:hint="eastAsia"/>
          <w:b/>
        </w:rPr>
        <w:t>A3</w:t>
      </w:r>
      <w:r w:rsidRPr="00873333">
        <w:rPr>
          <w:rFonts w:eastAsia="Heiti SC Medium"/>
          <w:b/>
        </w:rPr>
        <w:t>.</w:t>
      </w:r>
      <w:r w:rsidRPr="00873333">
        <w:rPr>
          <w:rFonts w:eastAsia="Heiti SC Medium"/>
        </w:rPr>
        <w:t xml:space="preserve"> Regression analysis results of </w:t>
      </w:r>
      <w:r w:rsidR="00D24EC3">
        <w:rPr>
          <w:rFonts w:eastAsia="Heiti SC Medium" w:hint="eastAsia"/>
          <w:lang w:eastAsia="zh-CN"/>
        </w:rPr>
        <w:t>M</w:t>
      </w:r>
      <w:r w:rsidRPr="00873333">
        <w:rPr>
          <w:rFonts w:eastAsia="Heiti SC Medium"/>
        </w:rPr>
        <w:t>odel 3</w:t>
      </w:r>
      <w:r w:rsidRPr="00873333">
        <w:rPr>
          <w:rFonts w:eastAsia="Heiti SC Medium" w:hint="eastAsia"/>
        </w:rPr>
        <w:t xml:space="preserve"> </w:t>
      </w:r>
    </w:p>
    <w:p w14:paraId="1B8E2CCB" w14:textId="77777777" w:rsidR="00676902" w:rsidRPr="00873333" w:rsidRDefault="00676902" w:rsidP="00676902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</w:rPr>
        <w:t xml:space="preserve">(only </w:t>
      </w:r>
      <w:r>
        <w:rPr>
          <w:rFonts w:eastAsia="Heiti SC Medium" w:hint="eastAsia"/>
          <w:lang w:eastAsia="zh-CN"/>
        </w:rPr>
        <w:t>present</w:t>
      </w:r>
      <w:r w:rsidRPr="00873333">
        <w:rPr>
          <w:rFonts w:eastAsia="Heiti SC Medium" w:hint="eastAsia"/>
        </w:rPr>
        <w:t xml:space="preserve"> CCs with P-value </w:t>
      </w:r>
      <w:r w:rsidRPr="00873333">
        <w:rPr>
          <w:rFonts w:eastAsia="Heiti SC Medium"/>
        </w:rPr>
        <w:t>&lt;</w:t>
      </w:r>
      <w:r w:rsidRPr="00873333">
        <w:rPr>
          <w:rFonts w:eastAsia="Heiti SC Medium" w:hint="eastAsia"/>
        </w:rPr>
        <w:t xml:space="preserve"> </w:t>
      </w:r>
      <w:r w:rsidRPr="00873333">
        <w:rPr>
          <w:rFonts w:eastAsia="Heiti SC Medium"/>
        </w:rPr>
        <w:t>0.05)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2"/>
        <w:gridCol w:w="2041"/>
        <w:gridCol w:w="2041"/>
        <w:gridCol w:w="2041"/>
        <w:gridCol w:w="2041"/>
      </w:tblGrid>
      <w:tr w:rsidR="00676902" w:rsidRPr="001758B3" w14:paraId="031E6D2D" w14:textId="77777777" w:rsidTr="00F32D58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59248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ICD code of third CCs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DA9B5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stimat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864C1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Std.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Error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2124D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t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valu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8FC8F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P-value</w:t>
            </w:r>
          </w:p>
        </w:tc>
      </w:tr>
      <w:tr w:rsidR="00676902" w:rsidRPr="00873333" w14:paraId="4325FF2E" w14:textId="77777777" w:rsidTr="00F32D58">
        <w:trPr>
          <w:trHeight w:val="320"/>
          <w:jc w:val="center"/>
        </w:trPr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4F13F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B35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BDC28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593.72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DD613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985.43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E6FAC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54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2EA96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11</w:t>
            </w:r>
          </w:p>
        </w:tc>
      </w:tr>
      <w:tr w:rsidR="00676902" w:rsidRPr="00873333" w14:paraId="37EB538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B5FF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C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DD29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9513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58DE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780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00B71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D031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.00E-04</w:t>
            </w:r>
          </w:p>
        </w:tc>
      </w:tr>
      <w:tr w:rsidR="00676902" w:rsidRPr="00873333" w14:paraId="3F9487F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F5BC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C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0819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8745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83C5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561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4FE88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8D79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129</w:t>
            </w:r>
          </w:p>
        </w:tc>
      </w:tr>
      <w:tr w:rsidR="00676902" w:rsidRPr="00873333" w14:paraId="4965F9FD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FDD3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D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6C8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773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79179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18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8C02F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5B375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6AB0CA7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34376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E31C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221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7699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45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AB3B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7CBEC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49</w:t>
            </w:r>
          </w:p>
        </w:tc>
      </w:tr>
      <w:tr w:rsidR="00676902" w:rsidRPr="00873333" w14:paraId="199D0F64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3103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A1EC8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230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C4CD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47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BA9D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08F7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72705D18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441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2957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8928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D8DC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293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554CC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4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E885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2702981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0619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DED0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0879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99E37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337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8AE4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03272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11</w:t>
            </w:r>
          </w:p>
        </w:tc>
      </w:tr>
      <w:tr w:rsidR="00676902" w:rsidRPr="00873333" w14:paraId="6E037F1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92047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C2666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4249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E066F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353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A3BB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0.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31A13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1D302B1D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0999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7FDFF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993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EBD9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185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D68E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D840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1271349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F2AE2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01E5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156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6868A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056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3132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376C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0E1DC4F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FB85C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920D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317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D3B8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03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2AEE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D62A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1C79E8C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19B84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F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BE79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323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5614D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293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A31C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3950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6B60316C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E3874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F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8E9E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7555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3526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780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3E59A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1E94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24</w:t>
            </w:r>
          </w:p>
        </w:tc>
      </w:tr>
      <w:tr w:rsidR="00676902" w:rsidRPr="00873333" w14:paraId="195E983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4DF2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F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138E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722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1B58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652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CF2A8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E84E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31</w:t>
            </w:r>
          </w:p>
        </w:tc>
      </w:tr>
      <w:tr w:rsidR="00676902" w:rsidRPr="00873333" w14:paraId="1454199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27C8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F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710FC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922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76337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09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1E3C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B36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37C4055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658FF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F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0CAB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4237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E0C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561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0B5E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0F588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31</w:t>
            </w:r>
          </w:p>
        </w:tc>
      </w:tr>
      <w:tr w:rsidR="00676902" w:rsidRPr="00873333" w14:paraId="22AA291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CB8D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F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1BBD5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597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C678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486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5CC8F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574B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293</w:t>
            </w:r>
          </w:p>
        </w:tc>
      </w:tr>
      <w:tr w:rsidR="00676902" w:rsidRPr="00873333" w14:paraId="4FA7D48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7A7E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G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F04FF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757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394A1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392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C428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002C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7</w:t>
            </w:r>
          </w:p>
        </w:tc>
      </w:tr>
      <w:tr w:rsidR="00676902" w:rsidRPr="00873333" w14:paraId="56D5A53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9019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G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0208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822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C451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486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354B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6479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.00E-04</w:t>
            </w:r>
          </w:p>
        </w:tc>
      </w:tr>
      <w:tr w:rsidR="00676902" w:rsidRPr="00873333" w14:paraId="7D1A7B8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08A7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G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C123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019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41A9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73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D767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76C8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00E-04</w:t>
            </w:r>
          </w:p>
        </w:tc>
      </w:tr>
      <w:tr w:rsidR="00676902" w:rsidRPr="00873333" w14:paraId="70C7BE2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30FF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G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849A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7054.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7F4EA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8175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A6B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875B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1A4F47A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6902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G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64BB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68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71527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79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621D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FBD60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37</w:t>
            </w:r>
          </w:p>
        </w:tc>
      </w:tr>
      <w:tr w:rsidR="00676902" w:rsidRPr="00873333" w14:paraId="43A0061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7C9B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I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65479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998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7AB5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360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F519C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E9990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342</w:t>
            </w:r>
          </w:p>
        </w:tc>
      </w:tr>
      <w:tr w:rsidR="00676902" w:rsidRPr="00873333" w14:paraId="6ECE031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79AA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I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956FE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047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3E73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411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8DB3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F22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121</w:t>
            </w:r>
          </w:p>
        </w:tc>
      </w:tr>
      <w:tr w:rsidR="00676902" w:rsidRPr="00873333" w14:paraId="100B696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5969C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I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C3B8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853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49F7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806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26172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542B3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329</w:t>
            </w:r>
          </w:p>
        </w:tc>
      </w:tr>
      <w:tr w:rsidR="00676902" w:rsidRPr="00873333" w14:paraId="7AAC32D2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D653C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8D33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674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AB70E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814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6D67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E3B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397</w:t>
            </w:r>
          </w:p>
        </w:tc>
      </w:tr>
      <w:tr w:rsidR="00676902" w:rsidRPr="00873333" w14:paraId="2A7F5A2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26A66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A06C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4460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389F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225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18C8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7B8F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3714F745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2917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443E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141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2DA02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857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65CA9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19D53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00E-04</w:t>
            </w:r>
          </w:p>
        </w:tc>
      </w:tr>
      <w:tr w:rsidR="00676902" w:rsidRPr="00873333" w14:paraId="550AA9B2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EE19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046C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184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8F91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12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69DB2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9262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00E-04</w:t>
            </w:r>
          </w:p>
        </w:tc>
      </w:tr>
      <w:tr w:rsidR="00676902" w:rsidRPr="00873333" w14:paraId="73D64E2C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CFC9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2E80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938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D013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81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050B5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914A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4A158B8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81DAE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8BA7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9764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7727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561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F921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A3E85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66C7A4B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95A04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331B3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6222.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7C8C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854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E2BD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740A9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5D2DCDF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5DF9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03E3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626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E7B1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411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548B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C498F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6</w:t>
            </w:r>
          </w:p>
        </w:tc>
      </w:tr>
      <w:tr w:rsidR="00676902" w:rsidRPr="00873333" w14:paraId="2A15FFA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43757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D3B6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0475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DBA7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71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70FF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0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D55E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0966DAE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C5C4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D61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3786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400EB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806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1FE5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062FD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3FBFFDC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76FA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J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B3674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057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E1A8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04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CCA6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4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D494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10D1106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78B4B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lastRenderedPageBreak/>
              <w:t>K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95AA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4319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D846E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675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61F7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9297A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25EF66F1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6F095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K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7661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1642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A36AD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561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7DEE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F215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6C3CE8A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CFEF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K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D6A1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2767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D09C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875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AD851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D8979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6AF986F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B541B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K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7634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730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935A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725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BEF7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E204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00E-04</w:t>
            </w:r>
          </w:p>
        </w:tc>
      </w:tr>
      <w:tr w:rsidR="00676902" w:rsidRPr="00873333" w14:paraId="3DCCE2A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C2BB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K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E4FD5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039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7DCD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08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09DC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14AB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61</w:t>
            </w:r>
          </w:p>
        </w:tc>
      </w:tr>
      <w:tr w:rsidR="00676902" w:rsidRPr="00873333" w14:paraId="16B65864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2081D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L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1755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6317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9F3D7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561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67E5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97D3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228</w:t>
            </w:r>
          </w:p>
        </w:tc>
      </w:tr>
      <w:tr w:rsidR="00676902" w:rsidRPr="00873333" w14:paraId="0A17672F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9C38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L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FA3A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926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B509C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890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4479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F4E58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404</w:t>
            </w:r>
          </w:p>
        </w:tc>
      </w:tr>
      <w:tr w:rsidR="00676902" w:rsidRPr="00873333" w14:paraId="656DF99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DE2D7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L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2512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091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0C7E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890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17DF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A94D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351</w:t>
            </w:r>
          </w:p>
        </w:tc>
      </w:tr>
      <w:tr w:rsidR="00676902" w:rsidRPr="00873333" w14:paraId="377BE60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BFF4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L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C105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748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1BCE7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505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D9F6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68EDE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6B89FAF6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460F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L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7926C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9386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D1262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193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B0ECF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0DC22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1A70C07E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6D9DE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M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EE44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1519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99722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087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BE337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A281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178198E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555D9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M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B48E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2050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80B6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3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DA273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F36A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58</w:t>
            </w:r>
          </w:p>
        </w:tc>
      </w:tr>
      <w:tr w:rsidR="00676902" w:rsidRPr="00873333" w14:paraId="4434091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40B78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M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8D8D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181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34105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003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4B29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395B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297</w:t>
            </w:r>
          </w:p>
        </w:tc>
      </w:tr>
      <w:tr w:rsidR="00676902" w:rsidRPr="00873333" w14:paraId="22654CBA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D8F4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M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D403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982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14B5F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752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5FC4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D16E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501A1BA0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D521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N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3F483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555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7EE2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25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725BC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F5B3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129</w:t>
            </w:r>
          </w:p>
        </w:tc>
      </w:tr>
      <w:tr w:rsidR="00676902" w:rsidRPr="00873333" w14:paraId="1611E2F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2A52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N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A60BA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0485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19DAA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857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E5784F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2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5210E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3B9F2BAB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CDF25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R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4957E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3898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CE0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5170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FFF5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23E89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</w:t>
            </w:r>
          </w:p>
        </w:tc>
      </w:tr>
      <w:tr w:rsidR="00676902" w:rsidRPr="00873333" w14:paraId="0F8E4407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B232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T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0557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8429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BB052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720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183FB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113B7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1.00E-04</w:t>
            </w:r>
          </w:p>
        </w:tc>
      </w:tr>
      <w:tr w:rsidR="00676902" w:rsidRPr="00873333" w14:paraId="34F7EDF2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D46D4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Z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1012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4627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451BA4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312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423586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C327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454</w:t>
            </w:r>
          </w:p>
        </w:tc>
      </w:tr>
      <w:tr w:rsidR="00676902" w:rsidRPr="00873333" w14:paraId="3AE3B939" w14:textId="77777777" w:rsidTr="00F32D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702F1D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Z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C28FA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6668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4CD69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2185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020B1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3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82D9A0" w14:textId="77777777" w:rsidR="00676902" w:rsidRPr="00873333" w:rsidRDefault="00676902" w:rsidP="00676902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0.0023</w:t>
            </w:r>
          </w:p>
        </w:tc>
      </w:tr>
    </w:tbl>
    <w:p w14:paraId="58F1AED1" w14:textId="536B9301" w:rsidR="002651CC" w:rsidRDefault="002651CC" w:rsidP="00654E8F">
      <w:pPr>
        <w:spacing w:before="240"/>
      </w:pPr>
    </w:p>
    <w:p w14:paraId="678A5E1E" w14:textId="1CADBC18" w:rsidR="001758B3" w:rsidRPr="00873333" w:rsidRDefault="002651CC" w:rsidP="007B2030">
      <w:pPr>
        <w:widowControl w:val="0"/>
        <w:jc w:val="center"/>
        <w:rPr>
          <w:rFonts w:eastAsia="Heiti SC Medium"/>
        </w:rPr>
      </w:pPr>
      <w:r>
        <w:br w:type="page"/>
      </w:r>
      <w:r w:rsidR="001758B3" w:rsidRPr="00873333">
        <w:rPr>
          <w:rFonts w:eastAsia="Heiti SC Medium"/>
          <w:b/>
        </w:rPr>
        <w:lastRenderedPageBreak/>
        <w:t xml:space="preserve">Table </w:t>
      </w:r>
      <w:r w:rsidR="001758B3" w:rsidRPr="00873333">
        <w:rPr>
          <w:rFonts w:eastAsia="Heiti SC Medium" w:hint="eastAsia"/>
          <w:b/>
        </w:rPr>
        <w:t>A</w:t>
      </w:r>
      <w:r w:rsidR="001758B3">
        <w:rPr>
          <w:rFonts w:eastAsia="Heiti SC Medium" w:hint="eastAsia"/>
          <w:b/>
          <w:lang w:eastAsia="zh-CN"/>
        </w:rPr>
        <w:t>4</w:t>
      </w:r>
      <w:r w:rsidR="001758B3" w:rsidRPr="00873333">
        <w:rPr>
          <w:rFonts w:eastAsia="Heiti SC Medium"/>
          <w:b/>
        </w:rPr>
        <w:t>.</w:t>
      </w:r>
      <w:r w:rsidR="001758B3" w:rsidRPr="00873333">
        <w:rPr>
          <w:rFonts w:eastAsia="Heiti SC Medium"/>
        </w:rPr>
        <w:t xml:space="preserve"> Regression analysis results of </w:t>
      </w:r>
      <w:r w:rsidR="00D24EC3">
        <w:rPr>
          <w:rFonts w:eastAsia="Heiti SC Medium" w:hint="eastAsia"/>
          <w:lang w:eastAsia="zh-CN"/>
        </w:rPr>
        <w:t>M</w:t>
      </w:r>
      <w:r w:rsidR="001758B3" w:rsidRPr="00873333">
        <w:rPr>
          <w:rFonts w:eastAsia="Heiti SC Medium"/>
        </w:rPr>
        <w:t xml:space="preserve">odel </w:t>
      </w:r>
      <w:r w:rsidR="001758B3">
        <w:rPr>
          <w:rFonts w:eastAsia="Heiti SC Medium" w:hint="eastAsia"/>
          <w:lang w:eastAsia="zh-CN"/>
        </w:rPr>
        <w:t>4</w:t>
      </w:r>
    </w:p>
    <w:p w14:paraId="42498495" w14:textId="77777777" w:rsidR="001758B3" w:rsidRPr="00873333" w:rsidRDefault="001758B3" w:rsidP="001758B3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</w:rPr>
        <w:t xml:space="preserve">(only </w:t>
      </w:r>
      <w:r>
        <w:rPr>
          <w:rFonts w:eastAsia="Heiti SC Medium" w:hint="eastAsia"/>
          <w:lang w:eastAsia="zh-CN"/>
        </w:rPr>
        <w:t>present</w:t>
      </w:r>
      <w:r w:rsidRPr="00873333">
        <w:rPr>
          <w:rFonts w:eastAsia="Heiti SC Medium" w:hint="eastAsia"/>
        </w:rPr>
        <w:t xml:space="preserve"> CCs with P-value </w:t>
      </w:r>
      <w:r w:rsidRPr="00873333">
        <w:rPr>
          <w:rFonts w:eastAsia="Heiti SC Medium"/>
        </w:rPr>
        <w:t>&lt;</w:t>
      </w:r>
      <w:r w:rsidRPr="00873333">
        <w:rPr>
          <w:rFonts w:eastAsia="Heiti SC Medium" w:hint="eastAsia"/>
        </w:rPr>
        <w:t xml:space="preserve"> </w:t>
      </w:r>
      <w:r w:rsidRPr="00873333">
        <w:rPr>
          <w:rFonts w:eastAsia="Heiti SC Medium"/>
        </w:rPr>
        <w:t>0.05)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01"/>
        <w:gridCol w:w="1300"/>
        <w:gridCol w:w="1300"/>
        <w:gridCol w:w="1300"/>
        <w:gridCol w:w="2738"/>
      </w:tblGrid>
      <w:tr w:rsidR="001758B3" w:rsidRPr="001758B3" w14:paraId="48233706" w14:textId="77777777" w:rsidTr="001758B3">
        <w:trPr>
          <w:trHeight w:val="320"/>
          <w:jc w:val="center"/>
        </w:trPr>
        <w:tc>
          <w:tcPr>
            <w:tcW w:w="30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0E8EAF1" w14:textId="59002313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 xml:space="preserve">ICD code of </w:t>
            </w:r>
            <w:r w:rsidR="00865C76">
              <w:rPr>
                <w:rFonts w:hint="eastAsia"/>
                <w:sz w:val="18"/>
                <w:szCs w:val="18"/>
                <w:lang w:eastAsia="zh-CN"/>
              </w:rPr>
              <w:t>fourth</w:t>
            </w:r>
            <w:r w:rsidRPr="00873333">
              <w:rPr>
                <w:sz w:val="18"/>
                <w:szCs w:val="18"/>
              </w:rPr>
              <w:t xml:space="preserve"> CCs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8A14BD" w14:textId="33C15C7D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stimat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4A73CB" w14:textId="2C11D571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Std.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Error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492A7B" w14:textId="0F3FA985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t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value</w:t>
            </w:r>
          </w:p>
        </w:tc>
        <w:tc>
          <w:tcPr>
            <w:tcW w:w="27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EF948F" w14:textId="6166C07B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P-value</w:t>
            </w:r>
          </w:p>
        </w:tc>
      </w:tr>
      <w:tr w:rsidR="001758B3" w:rsidRPr="001758B3" w14:paraId="328A6818" w14:textId="77777777" w:rsidTr="001758B3">
        <w:trPr>
          <w:trHeight w:val="320"/>
          <w:jc w:val="center"/>
        </w:trPr>
        <w:tc>
          <w:tcPr>
            <w:tcW w:w="30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A02AB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18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3779B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186.58 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E910B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39.08 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D74A0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9 </w:t>
            </w:r>
          </w:p>
        </w:tc>
        <w:tc>
          <w:tcPr>
            <w:tcW w:w="273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E3F04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3</w:t>
            </w:r>
          </w:p>
        </w:tc>
      </w:tr>
      <w:tr w:rsidR="001758B3" w:rsidRPr="001758B3" w14:paraId="4BF5D484" w14:textId="77777777" w:rsidTr="001758B3">
        <w:trPr>
          <w:trHeight w:val="320"/>
          <w:jc w:val="center"/>
        </w:trPr>
        <w:tc>
          <w:tcPr>
            <w:tcW w:w="30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C83B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8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A38F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736.33 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D0E4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39.08 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F92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.97 </w:t>
            </w:r>
          </w:p>
        </w:tc>
        <w:tc>
          <w:tcPr>
            <w:tcW w:w="27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F9E5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88</w:t>
            </w:r>
          </w:p>
        </w:tc>
      </w:tr>
      <w:tr w:rsidR="001758B3" w:rsidRPr="001758B3" w14:paraId="3C115D44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30E6A0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3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AACD7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210.37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3CE0D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31.5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2F472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77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6DC4A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957D5DE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133C8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4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A9820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2734.2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92638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69.77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A4F02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14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41A8B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F214FBC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9B462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83622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03.3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FC3453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1.8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4372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6399D2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4</w:t>
            </w:r>
          </w:p>
        </w:tc>
      </w:tr>
      <w:tr w:rsidR="001758B3" w:rsidRPr="001758B3" w14:paraId="194180C1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BFCA0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8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59450B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15.9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5E92E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42.1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BC3D5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76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98AB4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1758B3" w:rsidRPr="001758B3" w14:paraId="4FA71E65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0F518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5C9E1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58.77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CCB05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79.2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391FA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255C6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2</w:t>
            </w:r>
          </w:p>
        </w:tc>
      </w:tr>
      <w:tr w:rsidR="001758B3" w:rsidRPr="001758B3" w14:paraId="580C44D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945EF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AF8F7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07.4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C2C23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6.8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44A2A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.07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C58DC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46FFBD1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9B9DB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A3020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532.4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36D00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29.5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7A854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1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1FB817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09</w:t>
            </w:r>
          </w:p>
        </w:tc>
      </w:tr>
      <w:tr w:rsidR="001758B3" w:rsidRPr="001758B3" w14:paraId="12C9548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71C69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814A8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74.2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B9FA8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21.4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1B1A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5C85D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54</w:t>
            </w:r>
          </w:p>
        </w:tc>
      </w:tr>
      <w:tr w:rsidR="001758B3" w:rsidRPr="001758B3" w14:paraId="44F3035F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0BC6E5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7E131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84.5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52A7E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5.5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A40D4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79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43233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EDDAB9F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39D53E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8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4D489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00.7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A691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0.9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91C1D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.34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66A0B8C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6788B01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90DB9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EA061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406.5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9DA7B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78.5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B237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91ADC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519B06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9798C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1448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341.6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2ADB2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60.7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7256B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1A9AB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51</w:t>
            </w:r>
          </w:p>
        </w:tc>
      </w:tr>
      <w:tr w:rsidR="001758B3" w:rsidRPr="001758B3" w14:paraId="439C6DA8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45910F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2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91E91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76.9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4D051F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22.1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6E44A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0EFE0F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1758B3" w:rsidRPr="001758B3" w14:paraId="7C241A12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327AA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C80D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99.2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CAEDC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8.8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B475FF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74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0C38DA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DE6B7F4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10092B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AC7B3B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949.9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A45D4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47.87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40004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8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FBB42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1758B3" w:rsidRPr="001758B3" w14:paraId="01E89CC9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72BCBE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63B3D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29.9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9B17C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5.8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90AF9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11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52044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DB17614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3D36C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0F99E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799.7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34ADC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60.7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A0283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2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D8E78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BEE09A2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2C0BC4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A7361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24.5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77DA2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07.8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9E0BA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1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D63E2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07</w:t>
            </w:r>
          </w:p>
        </w:tc>
      </w:tr>
      <w:tr w:rsidR="001758B3" w:rsidRPr="001758B3" w14:paraId="0E8DF1C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45F434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49EBD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8CBCB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09.9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D388C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9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D61DD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66</w:t>
            </w:r>
          </w:p>
        </w:tc>
      </w:tr>
      <w:tr w:rsidR="001758B3" w:rsidRPr="001758B3" w14:paraId="0FEC5F99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768121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30166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9262.1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D8B2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39.0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F41FA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74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13316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5E2E0B4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7A1C24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4A5E4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87.0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B49C3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51.33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7DB48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5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27176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46</w:t>
            </w:r>
          </w:p>
        </w:tc>
      </w:tr>
      <w:tr w:rsidR="001758B3" w:rsidRPr="001758B3" w14:paraId="46C24786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1BD33E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FF1D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19.4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1DC5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73.5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27DA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.97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1C0354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87</w:t>
            </w:r>
          </w:p>
        </w:tc>
      </w:tr>
      <w:tr w:rsidR="001758B3" w:rsidRPr="001758B3" w14:paraId="1D5871FE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263ECA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1E997C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364.33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96FE2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60.7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45491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5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B4C68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ACC7C5A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519D9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BAC18F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265.3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44587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9.3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A6766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.8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6BC334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54AA1E8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1CB5C3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19E7E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27.13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86050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7.3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201DF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.58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CDE40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FFB7102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4B3233F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5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019B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19.1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8A6EE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.5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2368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35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4698A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0B1E91C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C2B54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5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553FA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99.9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C66C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7.8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43EC2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9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6A91C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1758B3" w:rsidRPr="001758B3" w14:paraId="765CAB13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448C2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65673C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243.9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DA3B5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72.7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C84B7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61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1A8834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D91FAE8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C1BE5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53B55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299.23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05AC0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5.0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48F43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96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716B7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EFF89C5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4538E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49E91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91.2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25139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90.8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1053B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1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0C775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31339F6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C550F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4BFF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247.6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C832A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21.57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F08E9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4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3FBEF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F7E7175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3A357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C5063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276.4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01FE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20.3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E8667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51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053BBAE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908721B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10D376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B68E8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528.2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2BA95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2.3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AF3AAC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7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0EB2C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82</w:t>
            </w:r>
          </w:p>
        </w:tc>
      </w:tr>
      <w:tr w:rsidR="001758B3" w:rsidRPr="001758B3" w14:paraId="69B8A9EE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40E75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9C3C3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006.2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6321A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45.3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B3024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.35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00F247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B61EABE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C5C0D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278AD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86.1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AB454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9.4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32BEC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8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072C59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1758B3" w:rsidRPr="001758B3" w14:paraId="0C07AE0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67767C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J4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DD3D3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92.2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26093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98.0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E147F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35983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6</w:t>
            </w:r>
          </w:p>
        </w:tc>
      </w:tr>
      <w:tr w:rsidR="001758B3" w:rsidRPr="001758B3" w14:paraId="3CC70415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1DAC08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BD88F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216.23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DF8D0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5.73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6244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18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DE95D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9958D22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39F45F5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EF957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617.8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E8D89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0.7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6E0F6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.3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F598D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CD7E64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29544F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2734A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546.4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BF002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01.2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1A25D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59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CE1C8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E0F0FF8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1A9E5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E738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451.3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A723A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39.0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B2A6FE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4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61491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83</w:t>
            </w:r>
          </w:p>
        </w:tc>
      </w:tr>
      <w:tr w:rsidR="001758B3" w:rsidRPr="001758B3" w14:paraId="2AA1DBD3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22E49D8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3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7BDE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9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60226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63.3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B9D72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8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23D744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75</w:t>
            </w:r>
          </w:p>
        </w:tc>
      </w:tr>
      <w:tr w:rsidR="001758B3" w:rsidRPr="001758B3" w14:paraId="4434D94D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1E7AEA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3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C940FB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753.9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72BDC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39.0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8B573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42896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56</w:t>
            </w:r>
          </w:p>
        </w:tc>
      </w:tr>
      <w:tr w:rsidR="001758B3" w:rsidRPr="001758B3" w14:paraId="0C3433B0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3A8128B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80351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54.8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248C9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56.4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D6E7C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0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29A80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2864782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49AFAB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6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358C8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641.9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0E2E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59.47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B2C1E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0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69663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55CCD771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547230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7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BB4C1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73.6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07B09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9.3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B281FE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92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D5DE2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3FBD6A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2E71DB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8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FBA2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43.9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8711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71.2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8AD68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24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3F8107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DA39AA7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7F66B8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2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2AFE6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557.1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13607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39.0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0D399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0A74F8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2</w:t>
            </w:r>
          </w:p>
        </w:tc>
      </w:tr>
      <w:tr w:rsidR="001758B3" w:rsidRPr="001758B3" w14:paraId="768D9FCE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870EE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5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F8CE5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64.5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B56FD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08.5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43F5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5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612229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15</w:t>
            </w:r>
          </w:p>
        </w:tc>
      </w:tr>
      <w:tr w:rsidR="001758B3" w:rsidRPr="001758B3" w14:paraId="402AB6FB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323888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8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DDEB7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46.4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424EF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28.43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81001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01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59056CC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91CEE3F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41BA86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8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BD491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10.4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4D6CF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66.8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FD99E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9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A9E61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21C92642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5EC98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2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A896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05.0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E9FE5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21.4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730B2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5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24666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2B3E2BA5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3CCD67C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F1300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56.0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712AB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09.54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24C8D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6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DCFE2D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1758B3" w:rsidRPr="001758B3" w14:paraId="5FAD9F0F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B1D35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4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A8DF0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21.19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24450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9.26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1CD80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09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3B707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80CDCDE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22BBE9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1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E09FD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92.9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03C6D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79.6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9315DF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80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65EE0A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B60CCD0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20822E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4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D4870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38.72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1324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0.0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C7E24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2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E3AA8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67</w:t>
            </w:r>
          </w:p>
        </w:tc>
      </w:tr>
      <w:tr w:rsidR="001758B3" w:rsidRPr="001758B3" w14:paraId="0B69E4FC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0B9E2C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6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E0F4B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827.4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BD3F8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61.7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DE227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3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81652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73824B83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788251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8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A7C2B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337.90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8A675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39.08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4EA54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6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1CAB52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41</w:t>
            </w:r>
          </w:p>
        </w:tc>
      </w:tr>
      <w:tr w:rsidR="001758B3" w:rsidRPr="001758B3" w14:paraId="386C65DF" w14:textId="77777777" w:rsidTr="001758B3">
        <w:trPr>
          <w:trHeight w:val="320"/>
          <w:jc w:val="center"/>
        </w:trPr>
        <w:tc>
          <w:tcPr>
            <w:tcW w:w="3001" w:type="dxa"/>
            <w:shd w:val="clear" w:color="auto" w:fill="auto"/>
            <w:noWrap/>
            <w:vAlign w:val="center"/>
          </w:tcPr>
          <w:p w14:paraId="6897C9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20B46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968.11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59715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0.05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27A1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91 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B66F9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</w:tbl>
    <w:p w14:paraId="318CFE3E" w14:textId="77777777" w:rsidR="001758B3" w:rsidRPr="001758B3" w:rsidRDefault="001758B3" w:rsidP="001758B3">
      <w:pPr>
        <w:widowControl w:val="0"/>
        <w:spacing w:before="0" w:after="0"/>
        <w:jc w:val="center"/>
        <w:rPr>
          <w:sz w:val="18"/>
          <w:szCs w:val="18"/>
        </w:rPr>
      </w:pPr>
    </w:p>
    <w:p w14:paraId="6C3F5100" w14:textId="77777777" w:rsidR="00D24EC3" w:rsidRDefault="00D24EC3">
      <w:pPr>
        <w:spacing w:before="0" w:after="200" w:line="276" w:lineRule="auto"/>
        <w:rPr>
          <w:rFonts w:eastAsia="Heiti SC Medium"/>
          <w:b/>
        </w:rPr>
      </w:pPr>
      <w:r>
        <w:rPr>
          <w:rFonts w:eastAsia="Heiti SC Medium"/>
          <w:b/>
        </w:rPr>
        <w:br w:type="page"/>
      </w:r>
    </w:p>
    <w:p w14:paraId="1AFB2D99" w14:textId="051B1AA1" w:rsidR="007D458D" w:rsidRPr="00873333" w:rsidRDefault="007D458D" w:rsidP="007D458D">
      <w:pPr>
        <w:widowControl w:val="0"/>
        <w:jc w:val="center"/>
        <w:rPr>
          <w:rFonts w:eastAsia="Heiti SC Medium"/>
          <w:lang w:eastAsia="zh-CN"/>
        </w:rPr>
      </w:pPr>
      <w:r w:rsidRPr="00873333">
        <w:rPr>
          <w:rFonts w:eastAsia="Heiti SC Medium"/>
          <w:b/>
        </w:rPr>
        <w:lastRenderedPageBreak/>
        <w:t xml:space="preserve">Table </w:t>
      </w:r>
      <w:r w:rsidRPr="00873333">
        <w:rPr>
          <w:rFonts w:eastAsia="Heiti SC Medium" w:hint="eastAsia"/>
          <w:b/>
        </w:rPr>
        <w:t>A</w:t>
      </w:r>
      <w:r>
        <w:rPr>
          <w:rFonts w:eastAsia="Heiti SC Medium" w:hint="eastAsia"/>
          <w:b/>
          <w:lang w:eastAsia="zh-CN"/>
        </w:rPr>
        <w:t>5</w:t>
      </w:r>
      <w:r w:rsidRPr="00873333">
        <w:rPr>
          <w:rFonts w:eastAsia="Heiti SC Medium"/>
          <w:b/>
        </w:rPr>
        <w:t>.</w:t>
      </w:r>
      <w:r w:rsidRPr="00873333">
        <w:rPr>
          <w:rFonts w:eastAsia="Heiti SC Medium"/>
        </w:rPr>
        <w:t xml:space="preserve"> Regression analysis results of </w:t>
      </w:r>
      <w:r w:rsidR="00D24EC3">
        <w:rPr>
          <w:rFonts w:eastAsia="Heiti SC Medium" w:hint="eastAsia"/>
          <w:lang w:eastAsia="zh-CN"/>
        </w:rPr>
        <w:t>M</w:t>
      </w:r>
      <w:r w:rsidRPr="00873333">
        <w:rPr>
          <w:rFonts w:eastAsia="Heiti SC Medium"/>
        </w:rPr>
        <w:t xml:space="preserve">odel </w:t>
      </w:r>
      <w:r>
        <w:rPr>
          <w:rFonts w:eastAsia="Heiti SC Medium" w:hint="eastAsia"/>
          <w:lang w:eastAsia="zh-CN"/>
        </w:rPr>
        <w:t>5</w:t>
      </w:r>
    </w:p>
    <w:p w14:paraId="09026F63" w14:textId="7FB29C90" w:rsidR="001758B3" w:rsidRPr="007D458D" w:rsidRDefault="007D458D" w:rsidP="007D458D">
      <w:pPr>
        <w:widowControl w:val="0"/>
        <w:jc w:val="center"/>
        <w:rPr>
          <w:rFonts w:eastAsia="Heiti SC Medium"/>
          <w:lang w:eastAsia="zh-CN"/>
        </w:rPr>
      </w:pPr>
      <w:r w:rsidRPr="00873333">
        <w:rPr>
          <w:rFonts w:eastAsia="Heiti SC Medium"/>
        </w:rPr>
        <w:t xml:space="preserve">(only </w:t>
      </w:r>
      <w:r>
        <w:rPr>
          <w:rFonts w:eastAsia="Heiti SC Medium" w:hint="eastAsia"/>
          <w:lang w:eastAsia="zh-CN"/>
        </w:rPr>
        <w:t>present</w:t>
      </w:r>
      <w:r w:rsidRPr="00873333">
        <w:rPr>
          <w:rFonts w:eastAsia="Heiti SC Medium" w:hint="eastAsia"/>
        </w:rPr>
        <w:t xml:space="preserve"> CCs with P-value </w:t>
      </w:r>
      <w:r w:rsidRPr="00873333">
        <w:rPr>
          <w:rFonts w:eastAsia="Heiti SC Medium"/>
        </w:rPr>
        <w:t>&lt;</w:t>
      </w:r>
      <w:r w:rsidRPr="00873333">
        <w:rPr>
          <w:rFonts w:eastAsia="Heiti SC Medium" w:hint="eastAsia"/>
        </w:rPr>
        <w:t xml:space="preserve"> </w:t>
      </w:r>
      <w:r w:rsidRPr="00873333">
        <w:rPr>
          <w:rFonts w:eastAsia="Heiti SC Medium"/>
        </w:rPr>
        <w:t>0.05)</w:t>
      </w:r>
    </w:p>
    <w:tbl>
      <w:tblPr>
        <w:tblW w:w="907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985"/>
        <w:gridCol w:w="1281"/>
        <w:gridCol w:w="1701"/>
      </w:tblGrid>
      <w:tr w:rsidR="007D458D" w:rsidRPr="001758B3" w14:paraId="183A45AE" w14:textId="77777777" w:rsidTr="00865C76">
        <w:trPr>
          <w:trHeight w:val="320"/>
          <w:jc w:val="center"/>
        </w:trPr>
        <w:tc>
          <w:tcPr>
            <w:tcW w:w="24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D77DACB" w14:textId="4A3A41F0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 xml:space="preserve">ICD code of </w:t>
            </w:r>
            <w:r w:rsidR="00865C76">
              <w:rPr>
                <w:rFonts w:hint="eastAsia"/>
                <w:sz w:val="18"/>
                <w:szCs w:val="18"/>
                <w:lang w:eastAsia="zh-CN"/>
              </w:rPr>
              <w:t>fifth</w:t>
            </w:r>
            <w:r w:rsidRPr="00873333">
              <w:rPr>
                <w:sz w:val="18"/>
                <w:szCs w:val="18"/>
              </w:rPr>
              <w:t xml:space="preserve"> C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A116F92" w14:textId="6FEA1301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stimat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F1F500" w14:textId="3E910318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Std.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Error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50ED58" w14:textId="4E75EBFA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t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5AE3BD5" w14:textId="70F7885C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P-value</w:t>
            </w:r>
          </w:p>
        </w:tc>
      </w:tr>
      <w:tr w:rsidR="007D458D" w:rsidRPr="001758B3" w14:paraId="1AEA85B5" w14:textId="77777777" w:rsidTr="00865C76">
        <w:trPr>
          <w:trHeight w:val="320"/>
          <w:jc w:val="center"/>
        </w:trPr>
        <w:tc>
          <w:tcPr>
            <w:tcW w:w="240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E8FDB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04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FF345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324.27 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2B8FFF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61.46 </w:t>
            </w:r>
          </w:p>
        </w:tc>
        <w:tc>
          <w:tcPr>
            <w:tcW w:w="128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E3F7D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.66 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4BA52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2A3D98E" w14:textId="77777777" w:rsidTr="007D458D">
        <w:trPr>
          <w:trHeight w:val="320"/>
          <w:jc w:val="center"/>
        </w:trPr>
        <w:tc>
          <w:tcPr>
            <w:tcW w:w="24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1821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4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BA02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904.05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002E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1.20 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0FE03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0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1A4A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C10E9A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2DDFB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06FC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46.6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10A2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16.5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52481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898DC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52</w:t>
            </w:r>
          </w:p>
        </w:tc>
      </w:tr>
      <w:tr w:rsidR="007D458D" w:rsidRPr="001758B3" w14:paraId="0C6DC09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FDF93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2160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220.1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72D1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91.2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5CF5B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F15C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7</w:t>
            </w:r>
          </w:p>
        </w:tc>
      </w:tr>
      <w:tr w:rsidR="007D458D" w:rsidRPr="001758B3" w14:paraId="7987675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98184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C3CA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215.9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4A16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07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74F83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85D6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03</w:t>
            </w:r>
          </w:p>
        </w:tc>
      </w:tr>
      <w:tr w:rsidR="007D458D" w:rsidRPr="001758B3" w14:paraId="4F7DB90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A93EB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D127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534.5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D5A9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09.4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8E493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.9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F315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96</w:t>
            </w:r>
          </w:p>
        </w:tc>
      </w:tr>
      <w:tr w:rsidR="007D458D" w:rsidRPr="001758B3" w14:paraId="0798B92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52F09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7EA9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268.8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3D7E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1.9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83DAE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6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57FD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474A31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9041F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3967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6689.5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5349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65.4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52487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5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72E9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C26E796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9A0E5F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A436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420.0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BEAA8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1.2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7A092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8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1484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8C77D5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B8F2C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A632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686.0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E3615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63.6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61A7C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36A7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74</w:t>
            </w:r>
          </w:p>
        </w:tc>
      </w:tr>
      <w:tr w:rsidR="007D458D" w:rsidRPr="001758B3" w14:paraId="10F0D36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81FF1F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912A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402.6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244C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08.3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39BD3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FFD7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7D458D" w:rsidRPr="001758B3" w14:paraId="4CD2263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1EA7E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0FE9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612.5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7BAC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65.4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88B40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45C6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22E7C7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50FE3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87D98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23.5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B0C0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01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ACDFC8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5E78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9</w:t>
            </w:r>
          </w:p>
        </w:tc>
      </w:tr>
      <w:tr w:rsidR="007D458D" w:rsidRPr="001758B3" w14:paraId="3D106C2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C6A44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CF66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909.9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8EE9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86.5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3A436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D059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67</w:t>
            </w:r>
          </w:p>
        </w:tc>
      </w:tr>
      <w:tr w:rsidR="007D458D" w:rsidRPr="001758B3" w14:paraId="0B9A3E4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A12C8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971B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995.2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1268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1.1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22EC0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1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8F1E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6</w:t>
            </w:r>
          </w:p>
        </w:tc>
      </w:tr>
      <w:tr w:rsidR="007D458D" w:rsidRPr="001758B3" w14:paraId="53F5013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754F8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CB29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859.5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F159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B1164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3DEE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</w:t>
            </w:r>
          </w:p>
        </w:tc>
      </w:tr>
      <w:tr w:rsidR="007D458D" w:rsidRPr="001758B3" w14:paraId="7A1B537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93BA5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4B93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516.3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6D32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2.2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E2B02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193B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19</w:t>
            </w:r>
          </w:p>
        </w:tc>
      </w:tr>
      <w:tr w:rsidR="007D458D" w:rsidRPr="001758B3" w14:paraId="7EFE7F0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55D30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16D7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13.7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4BB6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67.0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9B52F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1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FDBB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E7765C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45CE3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934DC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131.2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1AA6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2.2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96AB3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6248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7D458D" w:rsidRPr="001758B3" w14:paraId="68755D3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589672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4627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74.5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762E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55.2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1DFCD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CE75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0B128D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986CC1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5065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676.4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60FB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64.6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9AA73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0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1E9E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4BDE78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777DC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6530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49.2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0EC5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03.9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EBB97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BCF2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7D458D" w:rsidRPr="001758B3" w14:paraId="428E287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467AD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8A802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18.6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6234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87.6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6915D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9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B89D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7D458D" w:rsidRPr="001758B3" w14:paraId="13A91C5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2B43C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819B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839.3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4A40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59A72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1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23C0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5</w:t>
            </w:r>
          </w:p>
        </w:tc>
      </w:tr>
      <w:tr w:rsidR="007D458D" w:rsidRPr="001758B3" w14:paraId="103BB27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9B03C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FD66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863.5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61F9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4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5B9CC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F384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5CF4F0A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D3AB6A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7E17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13.6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5F67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5.8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71056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C808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28A932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BC245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FD07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22.0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03F9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01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78B63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67EA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43</w:t>
            </w:r>
          </w:p>
        </w:tc>
      </w:tr>
      <w:tr w:rsidR="007D458D" w:rsidRPr="001758B3" w14:paraId="318B7FA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93BC2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A8C8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2.5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1C27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19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5205F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EB5E4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17</w:t>
            </w:r>
          </w:p>
        </w:tc>
      </w:tr>
      <w:tr w:rsidR="007D458D" w:rsidRPr="001758B3" w14:paraId="43D148E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FAC678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0BB1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980.3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9817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86.5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8CD96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25EB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83</w:t>
            </w:r>
          </w:p>
        </w:tc>
      </w:tr>
      <w:tr w:rsidR="007D458D" w:rsidRPr="001758B3" w14:paraId="0958C87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EE612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52DB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25.5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BE70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22.3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8FBCB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0A28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6B4FFC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E0FAE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9E08A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094.2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BFAC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6.2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352AA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.5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75E3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BAC5C4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8C4DCC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5722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57.5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CE93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1.7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FFA41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BCCA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4D06F1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E5BF6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1A60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978.6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F669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32.9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F334A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C976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41811A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B4384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43C6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533.7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3002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64.6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BD6B4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D568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9</w:t>
            </w:r>
          </w:p>
        </w:tc>
      </w:tr>
      <w:tr w:rsidR="007D458D" w:rsidRPr="001758B3" w14:paraId="0720C15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A6940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E7E7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076.6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A0F4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01.8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AD18F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.4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6A8F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BBCFC8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EA596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99BD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083.7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0040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63.3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EB4E02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.5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0736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0CF8A2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C318F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5EF3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014.2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B98F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1.1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ED516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7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BAEA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B033ED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4F3CA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E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A932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376.2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148A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94.8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C0FD5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.4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8583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2BCFCA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68E48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86B9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491.0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86C3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49.2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F0716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0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F95E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7D458D" w:rsidRPr="001758B3" w14:paraId="22FA363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73655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81F6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30.1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D7F4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86.5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5D2E1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1447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8</w:t>
            </w:r>
          </w:p>
        </w:tc>
      </w:tr>
      <w:tr w:rsidR="007D458D" w:rsidRPr="001758B3" w14:paraId="3C91F55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3FE21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5C4A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40.5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AD2D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71.6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0A527B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6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F10D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03EEBE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67F08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7682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804.1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8B6E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57.0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B0EF8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.8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5502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0B5ECE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8EDB15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B888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40.0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68F8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0.1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90BBC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1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5422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E8508C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E4DFB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A763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57.1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B12D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27.3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81DF1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C7C9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01FFFDF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0AE3D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77E3A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683.7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6562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57315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8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0DF8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314D8E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4BD84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868D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27.6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DEE0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4.1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265DC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.1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C6F0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61B6F8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1D23A5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3D6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237.4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1797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61.3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91834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3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952E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317D1F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591EB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15B0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68.9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27D0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55.0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B69A3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8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B78F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7D458D" w:rsidRPr="001758B3" w14:paraId="4C769A4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3DF4D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BA322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807.2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2213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73.4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86423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BA5C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7D458D" w:rsidRPr="001758B3" w14:paraId="3CEC544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D087F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014A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357.1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9A08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1.1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6334E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6619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9</w:t>
            </w:r>
          </w:p>
        </w:tc>
      </w:tr>
      <w:tr w:rsidR="007D458D" w:rsidRPr="001758B3" w14:paraId="668AB75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16B1F4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9B08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523.2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A336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24.7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B6618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CECC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88</w:t>
            </w:r>
          </w:p>
        </w:tc>
      </w:tr>
      <w:tr w:rsidR="007D458D" w:rsidRPr="001758B3" w14:paraId="03BDD33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2A81D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8E3C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357.6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B650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24015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7417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8</w:t>
            </w:r>
          </w:p>
        </w:tc>
      </w:tr>
      <w:tr w:rsidR="007D458D" w:rsidRPr="001758B3" w14:paraId="5E66EA3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45BDC3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1CD70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08.8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7294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94.7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AB3A0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3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256A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503B343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D34C7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E4D2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42.0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6DBC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26.1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9EF93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5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032F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1716BE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A4F94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FBF1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290.3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7278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F7813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1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923E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00468A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7467A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CBEB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22.6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05EF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2.8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DD032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20CA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7D458D" w:rsidRPr="001758B3" w14:paraId="7A32C78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42FFA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97C8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460.1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E7DD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78.9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63BF2C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DC80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6</w:t>
            </w:r>
          </w:p>
        </w:tc>
      </w:tr>
      <w:tr w:rsidR="007D458D" w:rsidRPr="001758B3" w14:paraId="540624D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91EC4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780A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64.4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36F2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98.5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AF23B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D9650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76</w:t>
            </w:r>
          </w:p>
        </w:tc>
      </w:tr>
      <w:tr w:rsidR="007D458D" w:rsidRPr="001758B3" w14:paraId="6251946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AC068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66B4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438.2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233F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77.7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841AC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6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7E82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498A36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EB825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7D4B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486.0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BBDA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65.4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FCD23D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E468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7D458D" w:rsidRPr="001758B3" w14:paraId="24375FD7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EC0B5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EE94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93.1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BF33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86.5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A1CA6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3F01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47</w:t>
            </w:r>
          </w:p>
        </w:tc>
      </w:tr>
      <w:tr w:rsidR="007D458D" w:rsidRPr="001758B3" w14:paraId="3C00D4A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B648BF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59E91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75.0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5086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55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3375B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C725C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7D458D" w:rsidRPr="001758B3" w14:paraId="3EE2AB4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6EBD01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9A8A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779.7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B869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BA83F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9E2A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7D458D" w:rsidRPr="001758B3" w14:paraId="6AB4CDC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8D1BE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832A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743.7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F6AE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63.6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59B26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1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15C8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6</w:t>
            </w:r>
          </w:p>
        </w:tc>
      </w:tr>
      <w:tr w:rsidR="007D458D" w:rsidRPr="001758B3" w14:paraId="61FDA1C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54779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1888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68.5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4837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03.6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7738A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90F46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FDA07C7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A3377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6D02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266.4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FE265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53.1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C1237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E7AC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2BD312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A693D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6C19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4887.1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2A83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1F6D0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B159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6875C66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F146B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71E8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25.4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0402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48.4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2D3A6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B994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5</w:t>
            </w:r>
          </w:p>
        </w:tc>
      </w:tr>
      <w:tr w:rsidR="007D458D" w:rsidRPr="001758B3" w14:paraId="186BD49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1F077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1A61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91.4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241A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74.0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00EEE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CD42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93</w:t>
            </w:r>
          </w:p>
        </w:tc>
      </w:tr>
      <w:tr w:rsidR="007D458D" w:rsidRPr="001758B3" w14:paraId="080BEF6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BC6DB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F0DD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65.0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164064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25.6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5510C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55EA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62</w:t>
            </w:r>
          </w:p>
        </w:tc>
      </w:tr>
      <w:tr w:rsidR="007D458D" w:rsidRPr="001758B3" w14:paraId="1D6AE4E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CEC66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33E0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216.5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4571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81.9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42B62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7BDA1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1DD0EE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8DD04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03A4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268.1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C048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0.2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BACDA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0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43D2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B35D7D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8910B1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630A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08.9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8AEE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3.2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DFF3D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D5C6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7FF9547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BA525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93B8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22.8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20EB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46.2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0FCB2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2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63E2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3999D0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30EAC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F686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134.5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A066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47839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50F3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7D458D" w:rsidRPr="001758B3" w14:paraId="3DA4082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72942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D89F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23.8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681D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08.1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648D3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E747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09</w:t>
            </w:r>
          </w:p>
        </w:tc>
      </w:tr>
      <w:tr w:rsidR="007D458D" w:rsidRPr="001758B3" w14:paraId="76969BA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8D8E3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9EAB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386.4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1EBE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2.2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B85EF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5150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88</w:t>
            </w:r>
          </w:p>
        </w:tc>
      </w:tr>
      <w:tr w:rsidR="007D458D" w:rsidRPr="001758B3" w14:paraId="02E772B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ADEFA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I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36A1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051.9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F049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1.2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E48A1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3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7462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6CA357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4281D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0A88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27.9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208C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1.1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0AC0C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3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783D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525774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67132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AE1B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630.8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593F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13.2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BE6AB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40EF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8</w:t>
            </w:r>
          </w:p>
        </w:tc>
      </w:tr>
      <w:tr w:rsidR="007D458D" w:rsidRPr="001758B3" w14:paraId="5FFAFC5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95DD3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8322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90.9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C9C9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5.0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C323F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4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B34F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189DAA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AB047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B824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44.8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6F8DF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03.9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8A551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4044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18</w:t>
            </w:r>
          </w:p>
        </w:tc>
      </w:tr>
      <w:tr w:rsidR="007D458D" w:rsidRPr="001758B3" w14:paraId="7F61CD0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09507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6042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262.5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F3C1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21.5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D60C6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BB45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7D458D" w:rsidRPr="001758B3" w14:paraId="40E36D0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602FB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7470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71.7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1AE0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2.8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B2523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DFA5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1</w:t>
            </w:r>
          </w:p>
        </w:tc>
      </w:tr>
      <w:tr w:rsidR="007D458D" w:rsidRPr="001758B3" w14:paraId="5C4FAEC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FDBAD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98BA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063.0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4948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26.0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D6209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.1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1C5E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57C5831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7F19EF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6BBE2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579.9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6990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76.1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FCD74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.1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0D78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AA2629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F43F1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95F4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19.1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C73E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71.6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9BB17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2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7723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0CA8361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2AE55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1738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830.7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DCD0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13.2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03187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5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290B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86F20E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C2F83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C7E3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114.8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7598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64.6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A6717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2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07DB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9E1D99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A4F72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F4E8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66.2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7C43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2.3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43AD7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8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69E7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82316D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86608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6292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333.4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92F9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88.0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689BE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2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5670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2117CB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53097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335E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01.3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BD69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6.6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A97AA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7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6E6B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6B4D17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3E9CE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A1C9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31.6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ABB9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51.3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EFF82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3AB8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78905C6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1D4F2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6F1AB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81.4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608A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9.9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8B2825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3F89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B43C77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EAF66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01F9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755.4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D9CF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00.4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6F540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B8A2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7D458D" w:rsidRPr="001758B3" w14:paraId="7FA9E9E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24702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3521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11.3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581E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21.9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D91BF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7842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.00E-04</w:t>
            </w:r>
          </w:p>
        </w:tc>
      </w:tr>
      <w:tr w:rsidR="007D458D" w:rsidRPr="001758B3" w14:paraId="6EE236A7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47E55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A6A7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853.3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86C9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33.4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6F40A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3D04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1658157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7579F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9399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834.9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808E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87.6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2EA07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9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3257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2F6CD0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E1FB2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12DF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960.2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024A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11.2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EF7F8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0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F910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D21486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1256E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0630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674.3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847F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57.0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21A85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88B1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14879E7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0E43E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3840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53.6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1652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43.5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F657C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73EC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.00E-04</w:t>
            </w:r>
          </w:p>
        </w:tc>
      </w:tr>
      <w:tr w:rsidR="007D458D" w:rsidRPr="001758B3" w14:paraId="7524016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47988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6FF0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247.6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6F42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48.4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1639F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FA0F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5</w:t>
            </w:r>
          </w:p>
        </w:tc>
      </w:tr>
      <w:tr w:rsidR="007D458D" w:rsidRPr="001758B3" w14:paraId="12D0819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1572CD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5F9B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332.6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DB94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0D12C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A317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7D458D" w:rsidRPr="001758B3" w14:paraId="45B6184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40889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7F64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891.5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3067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C0277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B6ED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57</w:t>
            </w:r>
          </w:p>
        </w:tc>
      </w:tr>
      <w:tr w:rsidR="007D458D" w:rsidRPr="001758B3" w14:paraId="7B4D7AA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5CE9E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9645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199.1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E648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43.9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27CC2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5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3E47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0B22F5B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667EA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AB3C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482.5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4702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20.4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634AD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7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E527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6DCA15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73967D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516E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912.0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029A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86.5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1F9A8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B6A4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1</w:t>
            </w:r>
          </w:p>
        </w:tc>
      </w:tr>
      <w:tr w:rsidR="007D458D" w:rsidRPr="001758B3" w14:paraId="4BDEB02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92579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AAF6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630.0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AE5F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699AC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738C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25</w:t>
            </w:r>
          </w:p>
        </w:tc>
      </w:tr>
      <w:tr w:rsidR="007D458D" w:rsidRPr="001758B3" w14:paraId="665BEA0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91976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F268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215.2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B25D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48.4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BC605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D577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28</w:t>
            </w:r>
          </w:p>
        </w:tc>
      </w:tr>
      <w:tr w:rsidR="007D458D" w:rsidRPr="001758B3" w14:paraId="03C8AC1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F2EF14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EA20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77.7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DE8F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1.5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B2FB2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D5AF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EBFC23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47EE3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E668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73.9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52CC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.6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F79EE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5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B340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A2713A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D8A17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A48A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862.6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6D8B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17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99AF8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3ED2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7D458D" w:rsidRPr="001758B3" w14:paraId="192C666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82A68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0181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03.1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D8308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16.7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2CA4F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5440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7D458D" w:rsidRPr="001758B3" w14:paraId="05665DD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760B35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CBEB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642.7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11AC0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A6804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775E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24</w:t>
            </w:r>
          </w:p>
        </w:tc>
      </w:tr>
      <w:tr w:rsidR="007D458D" w:rsidRPr="001758B3" w14:paraId="06C033B6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329DB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DFC0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148.5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D847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07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D337F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4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B701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519DE7B6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68C7B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7621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852.9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CE343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596719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9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909B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7D458D" w:rsidRPr="001758B3" w14:paraId="17DD470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1CF0D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3A66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275.4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8670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03.6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6A840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0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C0F0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7D458D" w:rsidRPr="001758B3" w14:paraId="4C5FB56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EFBBEC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D19D5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667.8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8E31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34.6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8178B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5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4DF9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7664C1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EBE66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J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5F53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962.3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000E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38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22F92A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.8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18FB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FCE3E9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A8216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9D68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444.4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B728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71.2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DA881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.7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7461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2B696F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6455E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3463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13.7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D9C0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96.9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EC54A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BEE0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5</w:t>
            </w:r>
          </w:p>
        </w:tc>
      </w:tr>
      <w:tr w:rsidR="007D458D" w:rsidRPr="001758B3" w14:paraId="0D3CB93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1CB4C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4701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758.4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17E6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03.8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9FCF1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4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D338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7EC334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D994A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C7C4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550.8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B746F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61.2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02920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4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C656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DE8B916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B792B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82CF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72.3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6907E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33.1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B6260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1AF9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7D458D" w:rsidRPr="001758B3" w14:paraId="78408F36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41162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EA62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86.6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D6D4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61.8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FA77D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9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7BED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9DEC91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FC305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C534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597.6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7EA8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72.4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D203E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FF6BF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9</w:t>
            </w:r>
          </w:p>
        </w:tc>
      </w:tr>
      <w:tr w:rsidR="007D458D" w:rsidRPr="001758B3" w14:paraId="2AC7825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2D62F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DDDD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394.0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8CD1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48.4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C4141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8C9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1</w:t>
            </w:r>
          </w:p>
        </w:tc>
      </w:tr>
      <w:tr w:rsidR="007D458D" w:rsidRPr="001758B3" w14:paraId="7FCF3E5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2E068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056F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992.7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8AD07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D6CE8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2B22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</w:t>
            </w:r>
          </w:p>
        </w:tc>
      </w:tr>
      <w:tr w:rsidR="007D458D" w:rsidRPr="001758B3" w14:paraId="0425A23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C9822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658D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87.5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E867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63.3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3DC58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452EE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91</w:t>
            </w:r>
          </w:p>
        </w:tc>
      </w:tr>
      <w:tr w:rsidR="007D458D" w:rsidRPr="001758B3" w14:paraId="4A62903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2CC342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A7E4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551.8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CB8B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21.5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DB313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7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FFEE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B62669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2437E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652D4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38.5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8617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4.4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93480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6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43D5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8DA136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905A5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9A2F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38.3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158A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03.6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B7598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7A03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33</w:t>
            </w:r>
          </w:p>
        </w:tc>
      </w:tr>
      <w:tr w:rsidR="007D458D" w:rsidRPr="001758B3" w14:paraId="629B823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126EF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B6F5C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53.6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FF8B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44.3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C971D1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43DD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09</w:t>
            </w:r>
          </w:p>
        </w:tc>
      </w:tr>
      <w:tr w:rsidR="007D458D" w:rsidRPr="001758B3" w14:paraId="05A7694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2DF98C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F4DC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620.4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BB8B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1.2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7D8AB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40C3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7D458D" w:rsidRPr="001758B3" w14:paraId="15371C6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27DA6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60A6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120.5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D0B8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72.4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13BE4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C748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2</w:t>
            </w:r>
          </w:p>
        </w:tc>
      </w:tr>
      <w:tr w:rsidR="007D458D" w:rsidRPr="001758B3" w14:paraId="37CBA71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E4919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7714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5667.8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4D88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13.2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D887E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79E8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0875915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AD4DF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916D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298.6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21DD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30.3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72EEA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9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F76F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966753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155DB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E1D4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60.4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AFA8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6.3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4D79A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6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3C46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4A100C8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AAB08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7DBA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03.8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6C71C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57.9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3558B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8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E3ED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0F1220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4BE78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23B8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6.8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709D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32.5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65979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98E0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03</w:t>
            </w:r>
          </w:p>
        </w:tc>
      </w:tr>
      <w:tr w:rsidR="007D458D" w:rsidRPr="001758B3" w14:paraId="25DC10B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DB20D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CD12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298.0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40AF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72.9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C86B0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.2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2288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04973E3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678F6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990A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20.1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2441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1.1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CE2B0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9CFC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33</w:t>
            </w:r>
          </w:p>
        </w:tc>
      </w:tr>
      <w:tr w:rsidR="007D458D" w:rsidRPr="001758B3" w14:paraId="0129AAC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93985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577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598.5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B306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55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906C9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1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6210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6</w:t>
            </w:r>
          </w:p>
        </w:tc>
      </w:tr>
      <w:tr w:rsidR="007D458D" w:rsidRPr="001758B3" w14:paraId="0BA746C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6899F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B36B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896.0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1EED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63.6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B7E93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F4E9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33</w:t>
            </w:r>
          </w:p>
        </w:tc>
      </w:tr>
      <w:tr w:rsidR="007D458D" w:rsidRPr="001758B3" w14:paraId="7664A44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B531A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241B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60.2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49FF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86.5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3D5EE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3201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7</w:t>
            </w:r>
          </w:p>
        </w:tc>
      </w:tr>
      <w:tr w:rsidR="007D458D" w:rsidRPr="001758B3" w14:paraId="308D891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DFFB5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F135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448.8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1A43B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11.2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485FD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528A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7D458D" w:rsidRPr="001758B3" w14:paraId="3674712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0D1362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169D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416.3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94E3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65.4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DDE15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ED37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38</w:t>
            </w:r>
          </w:p>
        </w:tc>
      </w:tr>
      <w:tr w:rsidR="007D458D" w:rsidRPr="001758B3" w14:paraId="085ABEF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C2662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9507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881.8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514F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60.6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95830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8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4836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5F7C5AF7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C5DE0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6756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17.6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F5B8E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74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66938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1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AC210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6F3D35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0BAA9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1398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94.8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C7402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5.55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CF410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2E8D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2</w:t>
            </w:r>
          </w:p>
        </w:tc>
      </w:tr>
      <w:tr w:rsidR="007D458D" w:rsidRPr="001758B3" w14:paraId="5D6E87D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2FF23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0A1A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17.5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A352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82.4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39879D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86CC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56</w:t>
            </w:r>
          </w:p>
        </w:tc>
      </w:tr>
      <w:tr w:rsidR="007D458D" w:rsidRPr="001758B3" w14:paraId="09003E0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45D19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ACA1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50.7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B059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21.5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F616E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D608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86</w:t>
            </w:r>
          </w:p>
        </w:tc>
      </w:tr>
      <w:tr w:rsidR="007D458D" w:rsidRPr="001758B3" w14:paraId="1C13C57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9597C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10A7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20.6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EF267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1.1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7A46A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9173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7D458D" w:rsidRPr="001758B3" w14:paraId="0203D06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D8BC2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C0A2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31.7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235A1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49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9448D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07BD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</w:t>
            </w:r>
          </w:p>
        </w:tc>
      </w:tr>
      <w:tr w:rsidR="007D458D" w:rsidRPr="001758B3" w14:paraId="0DA1564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75E57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51CA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9797.6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D2F1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49933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1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4DF4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A3FABE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178DA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6758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08.4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AFB2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16.9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E5869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E207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0A7E08F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7B3AC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F9A2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06.5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D125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24.4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B965D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9B73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7D458D" w:rsidRPr="001758B3" w14:paraId="48F9EC1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35E9E2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E4F2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219.7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4110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22.3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425E8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2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510A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2EE379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6E2B7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N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9523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65.5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8EEE8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81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C6228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1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CB00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58D1D5F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7D88D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C6BB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762.8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1EF4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74.0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6A2FE3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5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FF93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1DD595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50AA8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E162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72.9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8C47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2.41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19DF2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5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5F80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50A9AAB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3B969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165A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267.1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8E95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63.0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00F82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1CC4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75</w:t>
            </w:r>
          </w:p>
        </w:tc>
      </w:tr>
      <w:tr w:rsidR="007D458D" w:rsidRPr="001758B3" w14:paraId="585140CC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8075C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7312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335.8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8F22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87.1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82A48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8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3BDB1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A6CADC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02FAF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6B74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231.9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6F66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40.7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DBD28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7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D60A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0DAAF78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653D3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E5F3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48.7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C4D8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6.3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2A719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8789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58C9DF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2E61A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8FDC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09.8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F7CC2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86.5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25F0FE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F268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2</w:t>
            </w:r>
          </w:p>
        </w:tc>
      </w:tr>
      <w:tr w:rsidR="007D458D" w:rsidRPr="001758B3" w14:paraId="1A05215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2E957D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FA0C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403.9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BB8A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1.1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BB03B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E9AF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9</w:t>
            </w:r>
          </w:p>
        </w:tc>
      </w:tr>
      <w:tr w:rsidR="007D458D" w:rsidRPr="001758B3" w14:paraId="5AB36D4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1DCE7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O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B7DA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990.2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3DE3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B4FB1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.9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68B3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64</w:t>
            </w:r>
          </w:p>
        </w:tc>
      </w:tr>
      <w:tr w:rsidR="007D458D" w:rsidRPr="001758B3" w14:paraId="5827857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0745A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O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D2A0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793.2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6728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65.4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983F5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7817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8</w:t>
            </w:r>
          </w:p>
        </w:tc>
      </w:tr>
      <w:tr w:rsidR="007D458D" w:rsidRPr="001758B3" w14:paraId="5C5312E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F3904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Q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7DA2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806.4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BDC2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1DABDA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AA88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54</w:t>
            </w:r>
          </w:p>
        </w:tc>
      </w:tr>
      <w:tr w:rsidR="007D458D" w:rsidRPr="001758B3" w14:paraId="2C25959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A0A2E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Q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B2F9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881.6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1B24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1.2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062A3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1AF4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1</w:t>
            </w:r>
          </w:p>
        </w:tc>
      </w:tr>
      <w:tr w:rsidR="007D458D" w:rsidRPr="001758B3" w14:paraId="68A10CF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8E811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E11C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46.4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1792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31.6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F496E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2AD1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86</w:t>
            </w:r>
          </w:p>
        </w:tc>
      </w:tr>
      <w:tr w:rsidR="007D458D" w:rsidRPr="001758B3" w14:paraId="2AA6CAD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57B7E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B990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769.0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E353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63.6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60A96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408E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45</w:t>
            </w:r>
          </w:p>
        </w:tc>
      </w:tr>
      <w:tr w:rsidR="007D458D" w:rsidRPr="001758B3" w14:paraId="5C383AB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BBF8E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C568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62.0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53DE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41.4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A9AA2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47A2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51</w:t>
            </w:r>
          </w:p>
        </w:tc>
      </w:tr>
      <w:tr w:rsidR="007D458D" w:rsidRPr="001758B3" w14:paraId="1208273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43121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E3B1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343.6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2B7B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26.0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41D51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5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C044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3D92B99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DD557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8AA0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908.3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3337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1.9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0E811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9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FA8B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7D458D" w:rsidRPr="001758B3" w14:paraId="4FFA9D4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D6A59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F3E5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346.6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B4BA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63.6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66B18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94FE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2</w:t>
            </w:r>
          </w:p>
        </w:tc>
      </w:tr>
      <w:tr w:rsidR="007D458D" w:rsidRPr="001758B3" w14:paraId="5F8E1FC1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C702D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9E5F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117.3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C81D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72.4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C217C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B952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2</w:t>
            </w:r>
          </w:p>
        </w:tc>
      </w:tr>
      <w:tr w:rsidR="007D458D" w:rsidRPr="001758B3" w14:paraId="5536171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A6517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3771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3258.0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134F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CE48E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4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4AA2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D49D4E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721C5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9F8C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894.1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E9D3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00.4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96256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8FA2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6C1D2E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4794A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1EA8D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456.8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3FFE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1.03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5113A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8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ECC8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FEADDA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4C51A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A3C7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692.3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24B8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63.0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1BDF55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7A3F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7FA5690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045C3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59C2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5274.6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8EAD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3.34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99F56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B736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2162C08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7BB43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0DFF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55.0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1FFF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34.6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0946B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8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EFC9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059583E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7A3F7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6996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961.5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B25C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41.1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69121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C701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.00E-04</w:t>
            </w:r>
          </w:p>
        </w:tc>
      </w:tr>
      <w:tr w:rsidR="007D458D" w:rsidRPr="001758B3" w14:paraId="2EC1DE7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3F130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D3BA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604.9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9CDD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67.5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3FA9B2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8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1FCB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3FF531B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E80CE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7D13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34.4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69B8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0.27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5E67D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66E2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7D458D" w:rsidRPr="001758B3" w14:paraId="25A5EAE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1523F1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E9FD5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043.9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A7A5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72.4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77A80A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A583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92</w:t>
            </w:r>
          </w:p>
        </w:tc>
      </w:tr>
      <w:tr w:rsidR="007D458D" w:rsidRPr="001758B3" w14:paraId="247CD73A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9326B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6337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507.7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483E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72.4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19EBB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94CC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72</w:t>
            </w:r>
          </w:p>
        </w:tc>
      </w:tr>
      <w:tr w:rsidR="007D458D" w:rsidRPr="001758B3" w14:paraId="2A3D53C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4597F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792FC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95.2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2B3A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49.98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15D78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F515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</w:t>
            </w:r>
          </w:p>
        </w:tc>
      </w:tr>
      <w:tr w:rsidR="007D458D" w:rsidRPr="001758B3" w14:paraId="4A85C3F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DC4BC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847E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26.1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E44F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85.80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9D923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23CD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18</w:t>
            </w:r>
          </w:p>
        </w:tc>
      </w:tr>
      <w:tr w:rsidR="007D458D" w:rsidRPr="001758B3" w14:paraId="0B970BB0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8BB28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FA89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836.7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7322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2.8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80416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6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CF37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2790BB42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CA828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2FD7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053.9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7087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72.46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00BC4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6EB1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91</w:t>
            </w:r>
          </w:p>
        </w:tc>
      </w:tr>
      <w:tr w:rsidR="007D458D" w:rsidRPr="001758B3" w14:paraId="663A435D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66CA2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7B1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824.9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4548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48.4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90E07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4FE6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6B768604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643726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X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C5E1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5050.5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7ABA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44.5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B45AE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7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3641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3948EBC5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D0043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34508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816.4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0135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19.7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16801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03F7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1</w:t>
            </w:r>
          </w:p>
        </w:tc>
      </w:tr>
      <w:tr w:rsidR="007D458D" w:rsidRPr="001758B3" w14:paraId="5E5DFB23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3D89C2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F886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01.1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4694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41.12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BBC6E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0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F2DE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D458D" w:rsidRPr="001758B3" w14:paraId="11EF0BBE" w14:textId="77777777" w:rsidTr="007D458D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567868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5FEA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086.4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B70C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32.99 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F6B4B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4812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53</w:t>
            </w:r>
          </w:p>
        </w:tc>
      </w:tr>
    </w:tbl>
    <w:p w14:paraId="1AA22A01" w14:textId="77777777" w:rsidR="001758B3" w:rsidRPr="001758B3" w:rsidRDefault="001758B3" w:rsidP="001758B3">
      <w:pPr>
        <w:widowControl w:val="0"/>
        <w:spacing w:before="0" w:after="0"/>
        <w:jc w:val="center"/>
        <w:rPr>
          <w:sz w:val="18"/>
          <w:szCs w:val="18"/>
        </w:rPr>
      </w:pPr>
    </w:p>
    <w:p w14:paraId="6DF70891" w14:textId="58BFCD84" w:rsidR="00865C76" w:rsidRPr="00873333" w:rsidRDefault="00865C76" w:rsidP="00865C76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  <w:b/>
        </w:rPr>
        <w:lastRenderedPageBreak/>
        <w:t xml:space="preserve">Table </w:t>
      </w:r>
      <w:r w:rsidRPr="00873333">
        <w:rPr>
          <w:rFonts w:eastAsia="Heiti SC Medium" w:hint="eastAsia"/>
          <w:b/>
        </w:rPr>
        <w:t>A</w:t>
      </w:r>
      <w:r>
        <w:rPr>
          <w:rFonts w:eastAsia="Heiti SC Medium" w:hint="eastAsia"/>
          <w:b/>
          <w:lang w:eastAsia="zh-CN"/>
        </w:rPr>
        <w:t>6</w:t>
      </w:r>
      <w:r w:rsidRPr="00873333">
        <w:rPr>
          <w:rFonts w:eastAsia="Heiti SC Medium"/>
          <w:b/>
        </w:rPr>
        <w:t>.</w:t>
      </w:r>
      <w:r w:rsidRPr="00873333">
        <w:rPr>
          <w:rFonts w:eastAsia="Heiti SC Medium"/>
        </w:rPr>
        <w:t xml:space="preserve"> Regression analysis results of </w:t>
      </w:r>
      <w:r w:rsidR="00D24EC3">
        <w:rPr>
          <w:rFonts w:eastAsia="Heiti SC Medium" w:hint="eastAsia"/>
          <w:lang w:eastAsia="zh-CN"/>
        </w:rPr>
        <w:t>M</w:t>
      </w:r>
      <w:r w:rsidRPr="00873333">
        <w:rPr>
          <w:rFonts w:eastAsia="Heiti SC Medium"/>
        </w:rPr>
        <w:t xml:space="preserve">odel </w:t>
      </w:r>
      <w:r>
        <w:rPr>
          <w:rFonts w:eastAsia="Heiti SC Medium" w:hint="eastAsia"/>
          <w:lang w:eastAsia="zh-CN"/>
        </w:rPr>
        <w:t>6</w:t>
      </w:r>
      <w:r w:rsidRPr="00873333">
        <w:rPr>
          <w:rFonts w:eastAsia="Heiti SC Medium" w:hint="eastAsia"/>
        </w:rPr>
        <w:t xml:space="preserve"> </w:t>
      </w:r>
    </w:p>
    <w:p w14:paraId="5A3221C2" w14:textId="624C7FBA" w:rsidR="001758B3" w:rsidRPr="00865C76" w:rsidRDefault="00865C76" w:rsidP="00865C76">
      <w:pPr>
        <w:widowControl w:val="0"/>
        <w:jc w:val="center"/>
        <w:rPr>
          <w:rFonts w:eastAsia="Heiti SC Medium"/>
          <w:lang w:eastAsia="zh-CN"/>
        </w:rPr>
      </w:pPr>
      <w:r w:rsidRPr="00873333">
        <w:rPr>
          <w:rFonts w:eastAsia="Heiti SC Medium"/>
        </w:rPr>
        <w:t xml:space="preserve">(only </w:t>
      </w:r>
      <w:r>
        <w:rPr>
          <w:rFonts w:eastAsia="Heiti SC Medium" w:hint="eastAsia"/>
          <w:lang w:eastAsia="zh-CN"/>
        </w:rPr>
        <w:t>present</w:t>
      </w:r>
      <w:r w:rsidRPr="00873333">
        <w:rPr>
          <w:rFonts w:eastAsia="Heiti SC Medium" w:hint="eastAsia"/>
        </w:rPr>
        <w:t xml:space="preserve"> CCs with P-value </w:t>
      </w:r>
      <w:r w:rsidRPr="00873333">
        <w:rPr>
          <w:rFonts w:eastAsia="Heiti SC Medium"/>
        </w:rPr>
        <w:t>&lt;</w:t>
      </w:r>
      <w:r w:rsidRPr="00873333">
        <w:rPr>
          <w:rFonts w:eastAsia="Heiti SC Medium" w:hint="eastAsia"/>
        </w:rPr>
        <w:t xml:space="preserve"> </w:t>
      </w:r>
      <w:r w:rsidRPr="00873333">
        <w:rPr>
          <w:rFonts w:eastAsia="Heiti SC Medium"/>
        </w:rPr>
        <w:t>0.05)</w:t>
      </w:r>
    </w:p>
    <w:tbl>
      <w:tblPr>
        <w:tblW w:w="892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1559"/>
        <w:gridCol w:w="1383"/>
        <w:gridCol w:w="2161"/>
      </w:tblGrid>
      <w:tr w:rsidR="001758B3" w:rsidRPr="001758B3" w14:paraId="7770BC71" w14:textId="77777777" w:rsidTr="00865C76">
        <w:trPr>
          <w:trHeight w:val="320"/>
          <w:jc w:val="center"/>
        </w:trPr>
        <w:tc>
          <w:tcPr>
            <w:tcW w:w="183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45EE8F" w14:textId="78445CF3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 xml:space="preserve">ICD code of </w:t>
            </w:r>
            <w:r w:rsidR="002028DF">
              <w:rPr>
                <w:rFonts w:hint="eastAsia"/>
                <w:sz w:val="18"/>
                <w:szCs w:val="18"/>
                <w:lang w:eastAsia="zh-CN"/>
              </w:rPr>
              <w:t>sixth</w:t>
            </w:r>
            <w:r w:rsidRPr="00873333">
              <w:rPr>
                <w:sz w:val="18"/>
                <w:szCs w:val="18"/>
              </w:rPr>
              <w:t xml:space="preserve"> CCs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DDD10C" w14:textId="18C4A061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stimate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A97ED1" w14:textId="7E92E653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Std.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Error</w:t>
            </w:r>
          </w:p>
        </w:tc>
        <w:tc>
          <w:tcPr>
            <w:tcW w:w="138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730061" w14:textId="2A72CB7E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t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value</w:t>
            </w:r>
          </w:p>
        </w:tc>
        <w:tc>
          <w:tcPr>
            <w:tcW w:w="216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E244A9" w14:textId="31F2674A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P-value</w:t>
            </w:r>
          </w:p>
        </w:tc>
      </w:tr>
      <w:tr w:rsidR="001758B3" w:rsidRPr="001758B3" w14:paraId="56DCF281" w14:textId="77777777" w:rsidTr="00865C76">
        <w:trPr>
          <w:trHeight w:val="320"/>
          <w:jc w:val="center"/>
        </w:trPr>
        <w:tc>
          <w:tcPr>
            <w:tcW w:w="183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AFA2B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04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A7598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5696.22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C718E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093.82</w:t>
            </w:r>
          </w:p>
        </w:tc>
        <w:tc>
          <w:tcPr>
            <w:tcW w:w="138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B64AC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216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03686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5D5005C" w14:textId="77777777" w:rsidTr="00865C76">
        <w:trPr>
          <w:trHeight w:val="320"/>
          <w:jc w:val="center"/>
        </w:trPr>
        <w:tc>
          <w:tcPr>
            <w:tcW w:w="18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502E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1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235C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876.6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AB45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455.44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A8D2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44</w:t>
            </w:r>
          </w:p>
        </w:tc>
        <w:tc>
          <w:tcPr>
            <w:tcW w:w="2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AEBEA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.00E-04</w:t>
            </w:r>
          </w:p>
        </w:tc>
      </w:tr>
      <w:tr w:rsidR="001758B3" w:rsidRPr="001758B3" w14:paraId="7168203A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77B8E4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1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0E373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728.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6962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780.1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BE50B2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4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5CE8FE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55</w:t>
            </w:r>
          </w:p>
        </w:tc>
      </w:tr>
      <w:tr w:rsidR="001758B3" w:rsidRPr="001758B3" w14:paraId="4225FB70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2A93E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4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D11C8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7674.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3F82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101.0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56C99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1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23CD0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91</w:t>
            </w:r>
          </w:p>
        </w:tc>
      </w:tr>
      <w:tr w:rsidR="001758B3" w:rsidRPr="001758B3" w14:paraId="467C40D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62BDE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0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BFAA3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2612.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680C4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456.2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7AC0D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47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E96B3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26A4A6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7CF9C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1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B27B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1298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44BA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101.0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BBB1A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63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3E9FB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86</w:t>
            </w:r>
          </w:p>
        </w:tc>
      </w:tr>
      <w:tr w:rsidR="001758B3" w:rsidRPr="001758B3" w14:paraId="19257D0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2B486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3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9B30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301.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B012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673.8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BB006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57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AEB1F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02</w:t>
            </w:r>
          </w:p>
        </w:tc>
      </w:tr>
      <w:tr w:rsidR="001758B3" w:rsidRPr="001758B3" w14:paraId="308169CC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E3B0AA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13911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916.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B1E7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967.09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30E43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1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7535EA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6</w:t>
            </w:r>
          </w:p>
        </w:tc>
      </w:tr>
      <w:tr w:rsidR="001758B3" w:rsidRPr="001758B3" w14:paraId="2450DD03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FC494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8F053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866.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C845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959.49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E10F2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3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B38FD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03</w:t>
            </w:r>
          </w:p>
        </w:tc>
      </w:tr>
      <w:tr w:rsidR="001758B3" w:rsidRPr="001758B3" w14:paraId="414A08A4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D3B92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7F32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488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BC3A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47.6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B0EF9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.37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8773C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0B5B4C8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03A48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7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08D1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4687.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511F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456.2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B28DC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9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9A4C2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5BE80F83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5E535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4BB91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794.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08F6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68.50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3EC62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2.5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E7A7B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BC48DFB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0A809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72159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554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B338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27.48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E8A1B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5.6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3576B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663A767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E87A6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1158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288.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6A7B4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309.1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10732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57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C2444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64FC1BE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81A05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48DC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678.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37F3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562.01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C93AE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6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8AA3F6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7E836ED4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CC84F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A43A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417.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67AD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20.2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2745B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.4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4EFCC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1E3563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33FC2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8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1218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0541.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4979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124.13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ABC21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E4CC3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97</w:t>
            </w:r>
          </w:p>
        </w:tc>
      </w:tr>
      <w:tr w:rsidR="001758B3" w:rsidRPr="001758B3" w14:paraId="7E1C61E8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97022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8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E669C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601.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749C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24.28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39792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9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48DA69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244EE29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1E4EF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C7C2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7734.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8267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623.9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DC442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8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4D3A57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1F5D37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7188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0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8C1F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7804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B2C9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101.0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2F1C8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2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0A982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8</w:t>
            </w:r>
          </w:p>
        </w:tc>
      </w:tr>
      <w:tr w:rsidR="001758B3" w:rsidRPr="001758B3" w14:paraId="6E396D3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EBDAE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3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D1E3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492.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20DFE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69.04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03B33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87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A3D56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1</w:t>
            </w:r>
          </w:p>
        </w:tc>
      </w:tr>
      <w:tr w:rsidR="001758B3" w:rsidRPr="001758B3" w14:paraId="646CCAA3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C20B6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F3B7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705.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C83A7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26.2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1784C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2.3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5F1930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57A00B5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CA6CA1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A3F6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7327.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3D08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959.49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681A2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8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63BF6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0F7C14A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479EE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8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C840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9638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64C3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456.2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19C6E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33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593B3F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1C63318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BBF11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169D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460.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92D4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253.7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DE8A3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3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0C648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A7BDB80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BA317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D8E0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352.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1F96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13.93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FEBB5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8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09F4D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0EA7784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CA095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8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9E58F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-1718.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C8EB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72.13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6FE94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-3.0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F8232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7</w:t>
            </w:r>
          </w:p>
        </w:tc>
      </w:tr>
      <w:tr w:rsidR="001758B3" w:rsidRPr="001758B3" w14:paraId="6754A00B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DF7BC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0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0741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0049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5B80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17.9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2591C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2.2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FA065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ABC418C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48CA5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C57B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580.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308B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31.8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A52EB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.81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A160B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69469FC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32B50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C20A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895.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228F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402.9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2ED22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7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E5825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5</w:t>
            </w:r>
          </w:p>
        </w:tc>
      </w:tr>
      <w:tr w:rsidR="001758B3" w:rsidRPr="001758B3" w14:paraId="2DDE064F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B28E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15DB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2024.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7F71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353.6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424E3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.8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63582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3D14EC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A4C9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C6EA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794.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2546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317.71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C0A1A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4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AA7D6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714F36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FC8D4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7A19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087.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3BEB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85.6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6BF5E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2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68E2B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B5081EF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9CB4E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83DD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365.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E11B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12.21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EE9CE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0.7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AB34A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5F021D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A9586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4BB8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176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00B7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79.1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789BE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7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A533A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F3A1C7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84E2F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75ED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9041.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2ED5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49.7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4BC18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8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F12CC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372D807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363B0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I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7B62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058.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83B4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576.6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1AC74D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4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400B10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E857D2A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7D645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29D2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459.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8606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34.0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5B65F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97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0761E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487BA48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21FAB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13335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054.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A613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911.81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154A4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6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73E852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1758B3" w:rsidRPr="001758B3" w14:paraId="4B0E3D7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60239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5424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994.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F62A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01.9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AD039C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9.85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144E4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681B859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C581B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314C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877.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523B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444.3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6D2AF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7BACFD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6</w:t>
            </w:r>
          </w:p>
        </w:tc>
      </w:tr>
      <w:tr w:rsidR="001758B3" w:rsidRPr="001758B3" w14:paraId="3EC85577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98A12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E3C0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2926.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600C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501.78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BDF1F3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9.1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9BDBB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27233BF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68388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0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2400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-2051.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3DD5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86.78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638B8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-2.9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90290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8</w:t>
            </w:r>
          </w:p>
        </w:tc>
      </w:tr>
      <w:tr w:rsidR="001758B3" w:rsidRPr="001758B3" w14:paraId="43BECC2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237EB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4007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2341.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667D5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90.3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3E3E3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7.8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895BE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4F7E4F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9ABC2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45EE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772.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EBD0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73.29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79BD6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2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07F0B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3</w:t>
            </w:r>
          </w:p>
        </w:tc>
      </w:tr>
      <w:tr w:rsidR="001758B3" w:rsidRPr="001758B3" w14:paraId="27A1949F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516FD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1415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1474.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9B72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61.10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D902D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2.4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F1BC6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977BB87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CCF4C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1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C851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9890.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F92C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677.84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42670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11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1B009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45</w:t>
            </w:r>
          </w:p>
        </w:tc>
      </w:tr>
      <w:tr w:rsidR="001758B3" w:rsidRPr="001758B3" w14:paraId="7FC6AEFA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1620C2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77F8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042.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86F3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363.0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63055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7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748D2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1758B3" w:rsidRPr="001758B3" w14:paraId="6AD18EC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433AA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3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1735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4935.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7746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614.74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0D389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2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E3B7A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4</w:t>
            </w:r>
          </w:p>
        </w:tc>
      </w:tr>
      <w:tr w:rsidR="001758B3" w:rsidRPr="001758B3" w14:paraId="57C8473A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45E8DE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77BB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886.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5588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996.60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25972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45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4C8650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44</w:t>
            </w:r>
          </w:p>
        </w:tc>
      </w:tr>
      <w:tr w:rsidR="001758B3" w:rsidRPr="001758B3" w14:paraId="278A4A40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616F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0F10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511.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F68D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701.93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3ADA7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8001D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14</w:t>
            </w:r>
          </w:p>
        </w:tc>
      </w:tr>
      <w:tr w:rsidR="001758B3" w:rsidRPr="001758B3" w14:paraId="6430425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F4F31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9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C2E84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645.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AADF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75.24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95BA8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7.25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C53C1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0E42A55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6D27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8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9D69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545.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E7EE6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268.8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1B233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5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4C67B05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6C897B87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38D1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DC28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467.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FD53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87.38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36D05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13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58666DA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7</w:t>
            </w:r>
          </w:p>
        </w:tc>
      </w:tr>
      <w:tr w:rsidR="001758B3" w:rsidRPr="001758B3" w14:paraId="35A0F1AF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154DE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E519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-5249.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FF80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860.9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EF3D0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-2.8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7A94B2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8</w:t>
            </w:r>
          </w:p>
        </w:tc>
      </w:tr>
      <w:tr w:rsidR="001758B3" w:rsidRPr="001758B3" w14:paraId="6CBB1548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A649A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7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84DE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116.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59AB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41.21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F01DD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8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58F7D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A179012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02C52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9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62455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124.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09C64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49.7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A07B4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7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4AA735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6</w:t>
            </w:r>
          </w:p>
        </w:tc>
      </w:tr>
      <w:tr w:rsidR="001758B3" w:rsidRPr="001758B3" w14:paraId="3B511703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4FED6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9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7BF0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743.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D458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44.39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D5231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3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455079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43FEEDE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0EC91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A32D4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830.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0D16F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639.4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23807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95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A87BB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2</w:t>
            </w:r>
          </w:p>
        </w:tc>
      </w:tr>
      <w:tr w:rsidR="001758B3" w:rsidRPr="001758B3" w14:paraId="1FF568CD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3BBC1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0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EAA44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0617.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AD48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308.45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ACB06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21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9C404B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3</w:t>
            </w:r>
          </w:p>
        </w:tc>
      </w:tr>
      <w:tr w:rsidR="001758B3" w:rsidRPr="001758B3" w14:paraId="7E9E3233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4C23A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3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3E58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7730.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CB129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101.0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D9518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1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BCD50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86</w:t>
            </w:r>
          </w:p>
        </w:tc>
      </w:tr>
      <w:tr w:rsidR="001758B3" w:rsidRPr="001758B3" w14:paraId="22F44BCF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5F8D7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4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7B7D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333.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9BF9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063.2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CBE45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39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0A881E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67</w:t>
            </w:r>
          </w:p>
        </w:tc>
      </w:tr>
      <w:tr w:rsidR="001758B3" w:rsidRPr="001758B3" w14:paraId="3B9C94C5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10CFB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5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0D93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8605.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DE2D9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063.2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786F3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81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7F38A8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1758B3" w:rsidRPr="001758B3" w14:paraId="35D8156E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040F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7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D280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770.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A61A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363.0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857E2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1E8D82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1758B3" w:rsidRPr="001758B3" w14:paraId="1AD3551C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DBADB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7ED7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5348.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1D48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330.99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B808B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85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3D705E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7CAB7F1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874D9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CCDF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5764.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9DB98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1456.2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0E410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87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7851DE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6FE7ECC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6FF95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20FB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3087.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4B4DA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455.44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5EEE1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6.6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684054B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5491EC4" w14:textId="77777777" w:rsidTr="00865C76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52FF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2CFF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321.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5172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382.58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3B155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3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14:paraId="252C73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</w:tbl>
    <w:p w14:paraId="512E0903" w14:textId="77777777" w:rsidR="001758B3" w:rsidRPr="001758B3" w:rsidRDefault="001758B3" w:rsidP="001758B3">
      <w:pPr>
        <w:widowControl w:val="0"/>
        <w:spacing w:before="0" w:after="0"/>
        <w:jc w:val="center"/>
        <w:rPr>
          <w:sz w:val="18"/>
          <w:szCs w:val="18"/>
        </w:rPr>
      </w:pPr>
    </w:p>
    <w:p w14:paraId="09473626" w14:textId="77777777" w:rsidR="00D24EC3" w:rsidRDefault="00D24EC3">
      <w:pPr>
        <w:spacing w:before="0" w:after="200" w:line="276" w:lineRule="auto"/>
        <w:rPr>
          <w:rFonts w:eastAsia="Heiti SC Medium"/>
          <w:b/>
        </w:rPr>
      </w:pPr>
      <w:r>
        <w:rPr>
          <w:rFonts w:eastAsia="Heiti SC Medium"/>
          <w:b/>
        </w:rPr>
        <w:br w:type="page"/>
      </w:r>
    </w:p>
    <w:p w14:paraId="2E9C547F" w14:textId="4F190F05" w:rsidR="00865C76" w:rsidRPr="00873333" w:rsidRDefault="00865C76" w:rsidP="00865C76">
      <w:pPr>
        <w:widowControl w:val="0"/>
        <w:jc w:val="center"/>
        <w:rPr>
          <w:rFonts w:eastAsia="Heiti SC Medium"/>
        </w:rPr>
      </w:pPr>
      <w:r w:rsidRPr="00873333">
        <w:rPr>
          <w:rFonts w:eastAsia="Heiti SC Medium"/>
          <w:b/>
        </w:rPr>
        <w:lastRenderedPageBreak/>
        <w:t xml:space="preserve">Table </w:t>
      </w:r>
      <w:r w:rsidRPr="00873333">
        <w:rPr>
          <w:rFonts w:eastAsia="Heiti SC Medium" w:hint="eastAsia"/>
          <w:b/>
        </w:rPr>
        <w:t>A</w:t>
      </w:r>
      <w:r>
        <w:rPr>
          <w:rFonts w:eastAsia="Heiti SC Medium" w:hint="eastAsia"/>
          <w:b/>
          <w:lang w:eastAsia="zh-CN"/>
        </w:rPr>
        <w:t>7</w:t>
      </w:r>
      <w:r w:rsidRPr="00873333">
        <w:rPr>
          <w:rFonts w:eastAsia="Heiti SC Medium"/>
          <w:b/>
        </w:rPr>
        <w:t>.</w:t>
      </w:r>
      <w:r w:rsidRPr="00873333">
        <w:rPr>
          <w:rFonts w:eastAsia="Heiti SC Medium"/>
        </w:rPr>
        <w:t xml:space="preserve"> Regression analysis results of </w:t>
      </w:r>
      <w:r w:rsidR="00D24EC3">
        <w:rPr>
          <w:rFonts w:eastAsia="Heiti SC Medium" w:hint="eastAsia"/>
          <w:lang w:eastAsia="zh-CN"/>
        </w:rPr>
        <w:t>M</w:t>
      </w:r>
      <w:r w:rsidRPr="00873333">
        <w:rPr>
          <w:rFonts w:eastAsia="Heiti SC Medium"/>
        </w:rPr>
        <w:t xml:space="preserve">odel </w:t>
      </w:r>
      <w:r>
        <w:rPr>
          <w:rFonts w:eastAsia="Heiti SC Medium" w:hint="eastAsia"/>
          <w:lang w:eastAsia="zh-CN"/>
        </w:rPr>
        <w:t>7</w:t>
      </w:r>
      <w:r w:rsidRPr="00873333">
        <w:rPr>
          <w:rFonts w:eastAsia="Heiti SC Medium" w:hint="eastAsia"/>
        </w:rPr>
        <w:t xml:space="preserve"> </w:t>
      </w:r>
    </w:p>
    <w:p w14:paraId="6E1CA0B0" w14:textId="71D6D10B" w:rsidR="001758B3" w:rsidRPr="00865C76" w:rsidRDefault="00865C76" w:rsidP="00865C76">
      <w:pPr>
        <w:widowControl w:val="0"/>
        <w:jc w:val="center"/>
        <w:rPr>
          <w:rFonts w:eastAsia="Heiti SC Medium"/>
          <w:lang w:eastAsia="zh-CN"/>
        </w:rPr>
      </w:pPr>
      <w:r w:rsidRPr="00873333">
        <w:rPr>
          <w:rFonts w:eastAsia="Heiti SC Medium"/>
        </w:rPr>
        <w:t xml:space="preserve">(only </w:t>
      </w:r>
      <w:r>
        <w:rPr>
          <w:rFonts w:eastAsia="Heiti SC Medium" w:hint="eastAsia"/>
          <w:lang w:eastAsia="zh-CN"/>
        </w:rPr>
        <w:t>present</w:t>
      </w:r>
      <w:r w:rsidRPr="00873333">
        <w:rPr>
          <w:rFonts w:eastAsia="Heiti SC Medium" w:hint="eastAsia"/>
        </w:rPr>
        <w:t xml:space="preserve"> CCs with P-value </w:t>
      </w:r>
      <w:r w:rsidRPr="00873333">
        <w:rPr>
          <w:rFonts w:eastAsia="Heiti SC Medium"/>
        </w:rPr>
        <w:t>&lt;</w:t>
      </w:r>
      <w:r w:rsidRPr="00873333">
        <w:rPr>
          <w:rFonts w:eastAsia="Heiti SC Medium" w:hint="eastAsia"/>
        </w:rPr>
        <w:t xml:space="preserve"> </w:t>
      </w:r>
      <w:r w:rsidRPr="00873333">
        <w:rPr>
          <w:rFonts w:eastAsia="Heiti SC Medium"/>
        </w:rPr>
        <w:t>0.05)</w:t>
      </w:r>
    </w:p>
    <w:tbl>
      <w:tblPr>
        <w:tblW w:w="878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0"/>
        <w:gridCol w:w="1814"/>
        <w:gridCol w:w="1843"/>
        <w:gridCol w:w="1701"/>
        <w:gridCol w:w="2126"/>
      </w:tblGrid>
      <w:tr w:rsidR="001758B3" w:rsidRPr="001758B3" w14:paraId="596D5E49" w14:textId="77777777" w:rsidTr="00865C76">
        <w:trPr>
          <w:trHeight w:val="320"/>
          <w:jc w:val="center"/>
        </w:trPr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4D6FA7" w14:textId="43AAA5B1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 xml:space="preserve">ICD code of </w:t>
            </w:r>
            <w:r w:rsidR="002028DF">
              <w:rPr>
                <w:rFonts w:hint="eastAsia"/>
                <w:sz w:val="18"/>
                <w:szCs w:val="18"/>
                <w:lang w:eastAsia="zh-CN"/>
              </w:rPr>
              <w:t>eighth</w:t>
            </w:r>
            <w:r w:rsidRPr="00873333">
              <w:rPr>
                <w:sz w:val="18"/>
                <w:szCs w:val="18"/>
              </w:rPr>
              <w:t xml:space="preserve"> CCs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C15347" w14:textId="0599C5E1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Estimate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A49D10" w14:textId="442930DD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Std.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Error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12A5997" w14:textId="081C7F2A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t.</w:t>
            </w:r>
            <w:r w:rsidRPr="00873333">
              <w:rPr>
                <w:rFonts w:hint="eastAsia"/>
                <w:sz w:val="18"/>
                <w:szCs w:val="18"/>
              </w:rPr>
              <w:t xml:space="preserve"> </w:t>
            </w:r>
            <w:r w:rsidRPr="00873333">
              <w:rPr>
                <w:sz w:val="18"/>
                <w:szCs w:val="18"/>
              </w:rPr>
              <w:t>value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0BBA31D" w14:textId="6EA35B69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873333">
              <w:rPr>
                <w:sz w:val="18"/>
                <w:szCs w:val="18"/>
              </w:rPr>
              <w:t>P-value</w:t>
            </w:r>
          </w:p>
        </w:tc>
      </w:tr>
      <w:tr w:rsidR="001758B3" w:rsidRPr="001758B3" w14:paraId="64014743" w14:textId="77777777" w:rsidTr="00865C76">
        <w:trPr>
          <w:trHeight w:val="320"/>
          <w:jc w:val="center"/>
        </w:trPr>
        <w:tc>
          <w:tcPr>
            <w:tcW w:w="130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3C6EC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04</w:t>
            </w:r>
          </w:p>
        </w:tc>
        <w:tc>
          <w:tcPr>
            <w:tcW w:w="181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172F1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325.09 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1A4EC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18.65 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F1073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.70 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52A54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B3CA020" w14:textId="77777777" w:rsidTr="00865C76">
        <w:trPr>
          <w:trHeight w:val="320"/>
          <w:jc w:val="center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17B5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16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A6AD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916.07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6A39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281C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7 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DA21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1</w:t>
            </w:r>
          </w:p>
        </w:tc>
      </w:tr>
      <w:tr w:rsidR="001758B3" w:rsidRPr="001758B3" w14:paraId="52EFBF1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D7CF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4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551A5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620.5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525B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54.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79EB5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452D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9</w:t>
            </w:r>
          </w:p>
        </w:tc>
      </w:tr>
      <w:tr w:rsidR="001758B3" w:rsidRPr="001758B3" w14:paraId="20E43AF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28216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A4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3A5AA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70.2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8707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43.4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493A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4FEA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1</w:t>
            </w:r>
          </w:p>
        </w:tc>
      </w:tr>
      <w:tr w:rsidR="001758B3" w:rsidRPr="001758B3" w14:paraId="5A2BE94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EB709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EEE59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283.1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E1BB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70.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D17F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02BD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1</w:t>
            </w:r>
          </w:p>
        </w:tc>
      </w:tr>
      <w:tr w:rsidR="001758B3" w:rsidRPr="001758B3" w14:paraId="118065A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1A141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3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5D9D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93.7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612C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5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04DC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8C4D5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1</w:t>
            </w:r>
          </w:p>
        </w:tc>
      </w:tr>
      <w:tr w:rsidR="001758B3" w:rsidRPr="001758B3" w14:paraId="75108A3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5C806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3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A62A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066.6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AD3D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20.1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0D8A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2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834C3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E18890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6923E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4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38630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988.9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ED02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6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8CEF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0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D5B1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F3EB09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E4D8B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B9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FF1D71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704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D615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7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D0E5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7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1CA6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1758B3" w:rsidRPr="001758B3" w14:paraId="3C063BA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3088C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1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9F5C0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513.3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E43D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12E6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2F6A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1758B3" w:rsidRPr="001758B3" w14:paraId="25536CC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62BC8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8C6AE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358.1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1D0A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34E1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.9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C067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94</w:t>
            </w:r>
          </w:p>
        </w:tc>
      </w:tr>
      <w:tr w:rsidR="001758B3" w:rsidRPr="001758B3" w14:paraId="342B6D1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C8166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3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3918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31.2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6DA5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6.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7949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FE8B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71</w:t>
            </w:r>
          </w:p>
        </w:tc>
      </w:tr>
      <w:tr w:rsidR="001758B3" w:rsidRPr="001758B3" w14:paraId="5455B70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105D7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5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23DE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589.1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2949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6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FF60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215F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4B1BCF6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75C56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5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C6597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745.3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771F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0648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2763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9</w:t>
            </w:r>
          </w:p>
        </w:tc>
      </w:tr>
      <w:tr w:rsidR="001758B3" w:rsidRPr="001758B3" w14:paraId="4669203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4EFD2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6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F6466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768.3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CEB6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54.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42AD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8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F725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16FF092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A04BC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7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2C3969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217.9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74FF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7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756A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900A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1</w:t>
            </w:r>
          </w:p>
        </w:tc>
      </w:tr>
      <w:tr w:rsidR="001758B3" w:rsidRPr="001758B3" w14:paraId="6D7589E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10DD5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C7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AD22C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71.1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00BF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7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BAA0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9F40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68</w:t>
            </w:r>
          </w:p>
        </w:tc>
      </w:tr>
      <w:tr w:rsidR="001758B3" w:rsidRPr="001758B3" w14:paraId="3A8BEF5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13833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1B404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4404.3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7D10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F38C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8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59B5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295D766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56A67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3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E0BB3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85.8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FB8E3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23.2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8C8A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B225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99</w:t>
            </w:r>
          </w:p>
        </w:tc>
      </w:tr>
      <w:tr w:rsidR="001758B3" w:rsidRPr="001758B3" w14:paraId="7C69D2D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19546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4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6BCD0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056.5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A890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C074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445B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39</w:t>
            </w:r>
          </w:p>
        </w:tc>
      </w:tr>
      <w:tr w:rsidR="001758B3" w:rsidRPr="001758B3" w14:paraId="17C53CE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2CA5C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4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852E3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2406.2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E96A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ADBA4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2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CEEF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F548D7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4BE95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5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E7D2D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63.6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57AA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25.3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403B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435D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61</w:t>
            </w:r>
          </w:p>
        </w:tc>
      </w:tr>
      <w:tr w:rsidR="001758B3" w:rsidRPr="001758B3" w14:paraId="73CF829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9C2EE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5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523A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049.8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954C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7.7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AAD1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35E6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2</w:t>
            </w:r>
          </w:p>
        </w:tc>
      </w:tr>
      <w:tr w:rsidR="001758B3" w:rsidRPr="001758B3" w14:paraId="566E182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AD1A4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5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78FBF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965.7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A3E2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54.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428F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4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9468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797282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8A0C5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AC9FC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507.9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DABE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54.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C480C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8CE0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4</w:t>
            </w:r>
          </w:p>
        </w:tc>
      </w:tr>
      <w:tr w:rsidR="001758B3" w:rsidRPr="001758B3" w14:paraId="3FD02B7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CEB2F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58C7C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773.5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88AF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8.1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B7DC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.0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99BC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657953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01F7D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31A62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632.1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3D29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3.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6E4D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7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964E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32A6D5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904D9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6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A25EC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50.2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DD1A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14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59AB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8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131C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C3E8CD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DB240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7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A6840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02.4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7AD3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69.7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FEB5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7915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04</w:t>
            </w:r>
          </w:p>
        </w:tc>
      </w:tr>
      <w:tr w:rsidR="001758B3" w:rsidRPr="001758B3" w14:paraId="0C43C5D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6ADCA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D8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42D4C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94.1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DDE8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86.9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23E0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5CF5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2</w:t>
            </w:r>
          </w:p>
        </w:tc>
      </w:tr>
      <w:tr w:rsidR="001758B3" w:rsidRPr="001758B3" w14:paraId="2C19265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0A5A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B4DD2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21.1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81A0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45.5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F59C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730F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9</w:t>
            </w:r>
          </w:p>
        </w:tc>
      </w:tr>
      <w:tr w:rsidR="001758B3" w:rsidRPr="001758B3" w14:paraId="1885750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BE14D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D5967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29.7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DE92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88.5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9AC8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011B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2</w:t>
            </w:r>
          </w:p>
        </w:tc>
      </w:tr>
      <w:tr w:rsidR="001758B3" w:rsidRPr="001758B3" w14:paraId="659188D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2E70D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0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50247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295.4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7289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6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1D7D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6847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1</w:t>
            </w:r>
          </w:p>
        </w:tc>
      </w:tr>
      <w:tr w:rsidR="001758B3" w:rsidRPr="001758B3" w14:paraId="0A68E06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B3A87C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F77AC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025.5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24174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2.1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9D1DF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.7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9432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E98856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4769D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1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58BCB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230.5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158F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47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2B0A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6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3BF7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2FAD44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C42A2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34F9A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067.4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DB69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7.7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6464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3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5F2A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D2DD3A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BAE18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E2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1004A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596.9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2B15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5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F0A8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7D0B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71</w:t>
            </w:r>
          </w:p>
        </w:tc>
      </w:tr>
      <w:tr w:rsidR="001758B3" w:rsidRPr="001758B3" w14:paraId="14C5556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21EB9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FB728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194.1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8AF7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4EFC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3E86C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87</w:t>
            </w:r>
          </w:p>
        </w:tc>
      </w:tr>
      <w:tr w:rsidR="001758B3" w:rsidRPr="001758B3" w14:paraId="34818BF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16A84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E5D5C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454.5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B0D1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80.8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6751F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.8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BFBB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D725A3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8E404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E957C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928.7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D638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93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3521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.6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5177E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21EB66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6FC0D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E8F9A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879.5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337E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37.7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8B92C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8B0A8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1</w:t>
            </w:r>
          </w:p>
        </w:tc>
      </w:tr>
      <w:tr w:rsidR="001758B3" w:rsidRPr="001758B3" w14:paraId="6678339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F4868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4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7DC1E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249.3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8DF7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53.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6DD32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5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499F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3E49AF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C60C0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5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B8D2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993.6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73C1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85.2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DAB7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5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BEDB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33D1C9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419DB4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5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EFD51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86.2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2DD7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90.1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AF39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2DC0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41</w:t>
            </w:r>
          </w:p>
        </w:tc>
      </w:tr>
      <w:tr w:rsidR="001758B3" w:rsidRPr="001758B3" w14:paraId="497380D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A7E05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FA9A26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56.3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C787B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56.2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ADF9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8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3E208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771B9B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F2273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7C236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910.8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B485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8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7F33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.4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F3A0E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AF6031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0EF0A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D78B3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89.6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7A331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9.4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0713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6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8907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3FDC10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AE1D9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7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57359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17.9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4AF5D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3.4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C5CC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6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54D8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011060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8E20C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E8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31761C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32.7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0EDC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9.0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2145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.8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7023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9C1516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82230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ABDA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66.9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F869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84.4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E932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3F9E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4</w:t>
            </w:r>
          </w:p>
        </w:tc>
      </w:tr>
      <w:tr w:rsidR="001758B3" w:rsidRPr="001758B3" w14:paraId="33924E4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85CAB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63385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323.7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A40E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93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BE2E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6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0309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3452A1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ED29E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2A20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555.9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2EEC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2D34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3383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4</w:t>
            </w:r>
          </w:p>
        </w:tc>
      </w:tr>
      <w:tr w:rsidR="001758B3" w:rsidRPr="001758B3" w14:paraId="577C873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F6B764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0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A4C8F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60.6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BFC4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54.6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EC5C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6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B04C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0D0D63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F5CF8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CC232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22.0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1C45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52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A2BC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31EF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1</w:t>
            </w:r>
          </w:p>
        </w:tc>
      </w:tr>
      <w:tr w:rsidR="001758B3" w:rsidRPr="001758B3" w14:paraId="4F7DF8A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6B6C8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3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D24C2C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092.3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5068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86.9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BF9F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9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5ADA8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389F31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EB924C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4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FC538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22.0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141A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9.2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42CD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E4B1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D6D018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E3E88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4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FFFC3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237.3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FBAA9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CC39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BFF0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1</w:t>
            </w:r>
          </w:p>
        </w:tc>
      </w:tr>
      <w:tr w:rsidR="001758B3" w:rsidRPr="001758B3" w14:paraId="7F40BB7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9E161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4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6779E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97.7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051B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6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E9CEA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AAB0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93</w:t>
            </w:r>
          </w:p>
        </w:tc>
      </w:tr>
      <w:tr w:rsidR="001758B3" w:rsidRPr="001758B3" w14:paraId="5860D31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164B6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F5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FAE80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562.6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8A03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BE8D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8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3438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FF0556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58FE4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C30F6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757.7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7DA9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92.4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DC97A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B38B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7</w:t>
            </w:r>
          </w:p>
        </w:tc>
      </w:tr>
      <w:tr w:rsidR="001758B3" w:rsidRPr="001758B3" w14:paraId="6E331BE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20958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2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A2E7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822.7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8CBC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86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2F7D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DBA4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1758B3" w:rsidRPr="001758B3" w14:paraId="29B5738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9C2A8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3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BD129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9.8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213E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3.8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5660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C697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1758B3" w:rsidRPr="001758B3" w14:paraId="6870734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11DFE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3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6B0A3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14.4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79E7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3.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A4E4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7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CEE6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1758B3" w:rsidRPr="001758B3" w14:paraId="62C6D91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D03A8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05900A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491.7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7AC2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53.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8E803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8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DA96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845D13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183B5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4D8CC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7054.8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3486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7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1E4E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4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B881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48785F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97764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4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44513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80.1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09B6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9.5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A710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3356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7</w:t>
            </w:r>
          </w:p>
        </w:tc>
      </w:tr>
      <w:tr w:rsidR="001758B3" w:rsidRPr="001758B3" w14:paraId="78A92AB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E2A29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5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2766C1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315.2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1C51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7.7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5FD0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4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D9FC1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CD2068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CD799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6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6269F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00.5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CE53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3.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6D98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86E3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49</w:t>
            </w:r>
          </w:p>
        </w:tc>
      </w:tr>
      <w:tr w:rsidR="001758B3" w:rsidRPr="001758B3" w14:paraId="09640EB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0524E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0A3FB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060.2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F1A9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11.2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FE1E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F46F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1</w:t>
            </w:r>
          </w:p>
        </w:tc>
      </w:tr>
      <w:tr w:rsidR="001758B3" w:rsidRPr="001758B3" w14:paraId="7C72E65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E94E24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G9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0B8FA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839.0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60C3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44.6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33BE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8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2F37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A474F3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EFAF0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EEB2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211.6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3EBF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47.3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3EF6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7A9F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52</w:t>
            </w:r>
          </w:p>
        </w:tc>
      </w:tr>
      <w:tr w:rsidR="001758B3" w:rsidRPr="001758B3" w14:paraId="374DD38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CB7DC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2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49CD3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684.7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5D16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27.3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2866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FAF3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2</w:t>
            </w:r>
          </w:p>
        </w:tc>
      </w:tr>
      <w:tr w:rsidR="001758B3" w:rsidRPr="001758B3" w14:paraId="0731625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FB82E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2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7CE137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16.1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CD52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13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D6B7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45EA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9</w:t>
            </w:r>
          </w:p>
        </w:tc>
      </w:tr>
      <w:tr w:rsidR="001758B3" w:rsidRPr="001758B3" w14:paraId="341464E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C95BC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3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77EBC5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341.7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B94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43E5E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D853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9</w:t>
            </w:r>
          </w:p>
        </w:tc>
      </w:tr>
      <w:tr w:rsidR="001758B3" w:rsidRPr="001758B3" w14:paraId="4E8002C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D6F9B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4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DB056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707.5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EBCA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75.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C454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3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D7C3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0CCD04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F6EA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5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EA04CA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248.7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A8D35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90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BFBC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BF4B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06</w:t>
            </w:r>
          </w:p>
        </w:tc>
      </w:tr>
      <w:tr w:rsidR="001758B3" w:rsidRPr="001758B3" w14:paraId="3537867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C5FA3A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H5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C158E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149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0CF42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75.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0045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7EDE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5</w:t>
            </w:r>
          </w:p>
        </w:tc>
      </w:tr>
      <w:tr w:rsidR="001758B3" w:rsidRPr="001758B3" w14:paraId="3AF338F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E2F65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H8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B66A4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691.7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B01D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6899B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9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DE79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1531D7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DC21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AEB310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299.1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C5AC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5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66FB0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.5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B999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C4BC82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C9F69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A9B6D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58.3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BF2D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08.7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35E2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2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2C30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ED6DDB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24A5D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9E76A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240.3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FA7B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51.7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6A06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82C5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7</w:t>
            </w:r>
          </w:p>
        </w:tc>
      </w:tr>
      <w:tr w:rsidR="001758B3" w:rsidRPr="001758B3" w14:paraId="38F3083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40422F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DBE89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520.9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AC80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5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C513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2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76CF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3351ED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E8EC03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5707AC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880.8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2245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6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D44E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8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D666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2544C58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7ED60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A35BC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94.8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053E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9.4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29971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0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9633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07446D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A597D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2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620C1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27.9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9A3C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99.5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0C15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AF55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85</w:t>
            </w:r>
          </w:p>
        </w:tc>
      </w:tr>
      <w:tr w:rsidR="001758B3" w:rsidRPr="001758B3" w14:paraId="12D24D6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7CDB7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A05F2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952.9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363D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19.4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EFF9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7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349F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B5B418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8EF94F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A31FAC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3688.5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6E8F9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8771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7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2910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35F78F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6ECFB8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7977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517.9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EC47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6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7DB77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F4C6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52</w:t>
            </w:r>
          </w:p>
        </w:tc>
      </w:tr>
      <w:tr w:rsidR="001758B3" w:rsidRPr="001758B3" w14:paraId="216F88C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0B00F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D4A64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998.1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EF73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60.3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3442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F685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42</w:t>
            </w:r>
          </w:p>
        </w:tc>
      </w:tr>
      <w:tr w:rsidR="001758B3" w:rsidRPr="001758B3" w14:paraId="195642B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EDF50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3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82C85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45.3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0181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69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BEF48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B6DD5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22</w:t>
            </w:r>
          </w:p>
        </w:tc>
      </w:tr>
      <w:tr w:rsidR="001758B3" w:rsidRPr="001758B3" w14:paraId="63A6ED4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D499C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C0C75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509.7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1436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6A525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4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E671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CC1180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5E89E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25821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117.9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FBF1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5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6DFE6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C62D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71</w:t>
            </w:r>
          </w:p>
        </w:tc>
      </w:tr>
      <w:tr w:rsidR="001758B3" w:rsidRPr="001758B3" w14:paraId="006E35B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6C3B3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CBF03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708.7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EF3F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26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60FBE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.7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ABEB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AC0F7C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0FCA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4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E232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89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A7A7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6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CC22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8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62DCE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68C4D6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7EEB5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5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BBCD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031.2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C71D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00.8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D623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3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26DA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CD405C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F835C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D7E08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903.3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1D0CE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6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85F2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8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B53C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4570EDB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CEDE6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DABD7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36.7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6CAA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26.6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D7E5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0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847B0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9AC34E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85CA9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5EADD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278.0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5015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90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5891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DC5B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1758B3" w:rsidRPr="001758B3" w14:paraId="27E5A4F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E7710C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CBBA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11.9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C909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27.0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8DEA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5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5D21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B78D0B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FF556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1FE28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884.5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66F7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48.0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3D45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1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8F95F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2FAD4B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4EBC7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45F12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51.5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58481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2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2D7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1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AF87D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8E65F4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BBF3E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6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C432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590.9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C9D8D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87.6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914E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3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7F9E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577828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8E20D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33901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67.4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0572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4.3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12F2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3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EC11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165227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4D6D3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0731B2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047.2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E5D6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11.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6B67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6F64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1</w:t>
            </w:r>
          </w:p>
        </w:tc>
      </w:tr>
      <w:tr w:rsidR="001758B3" w:rsidRPr="001758B3" w14:paraId="59F4285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FE92D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F89B0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455.1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3935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67.7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B4E0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.9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1F2C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95</w:t>
            </w:r>
          </w:p>
        </w:tc>
      </w:tr>
      <w:tr w:rsidR="001758B3" w:rsidRPr="001758B3" w14:paraId="4E6BE0C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6BBA6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7E23A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781.1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EEF94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27.3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DD7E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5BCA4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1758B3" w:rsidRPr="001758B3" w14:paraId="7770C16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B9A39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7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69FF1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933.7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FDDC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53.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0CAE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1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8EE1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83FBC1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BB7A5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F5690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083.3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EC91C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88.6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A16B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.7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9CDF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29D6C9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0205A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43658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257.6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FD709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85.4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D4D5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7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1812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680DFA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C5CDB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14FC39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53.1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0ED3E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06.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E3A47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299D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29</w:t>
            </w:r>
          </w:p>
        </w:tc>
      </w:tr>
      <w:tr w:rsidR="001758B3" w:rsidRPr="001758B3" w14:paraId="65AED66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9101A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9D47E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09.8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145F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93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98AD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362E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1B248D1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F63018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8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43EA4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329.0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3525A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75.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F37B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D597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4</w:t>
            </w:r>
          </w:p>
        </w:tc>
      </w:tr>
      <w:tr w:rsidR="001758B3" w:rsidRPr="001758B3" w14:paraId="63DC130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44659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I9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9E5F2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769.2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8E49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6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9DC4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803E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36</w:t>
            </w:r>
          </w:p>
        </w:tc>
      </w:tr>
      <w:tr w:rsidR="001758B3" w:rsidRPr="001758B3" w14:paraId="7C0D246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CD330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0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E7AF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629.0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55EAD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6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1E69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C462C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24</w:t>
            </w:r>
          </w:p>
        </w:tc>
      </w:tr>
      <w:tr w:rsidR="001758B3" w:rsidRPr="001758B3" w14:paraId="417E3C0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39AC2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0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8D30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74.9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888A0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4.5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2468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C79A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97</w:t>
            </w:r>
          </w:p>
        </w:tc>
      </w:tr>
      <w:tr w:rsidR="001758B3" w:rsidRPr="001758B3" w14:paraId="6DF0B96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2D175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1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9FB3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460.4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C554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225.3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3ED37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5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43C5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FB1934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705F3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1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4F21D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156.4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D353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99.5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245C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6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F3EC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1DAD4F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A6C6F2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J2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F1DD6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277.9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C779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9C89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5AAE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41</w:t>
            </w:r>
          </w:p>
        </w:tc>
      </w:tr>
      <w:tr w:rsidR="001758B3" w:rsidRPr="001758B3" w14:paraId="25B3586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329D9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3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78FE3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95.2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17FE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54.4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8B02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F7B3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82</w:t>
            </w:r>
          </w:p>
        </w:tc>
      </w:tr>
      <w:tr w:rsidR="001758B3" w:rsidRPr="001758B3" w14:paraId="1B88ACE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C52EE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4A440C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41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55ED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57.9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95A2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97FB1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4EDC7CA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55CC9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39B85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84.6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62E24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12.1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90C2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862F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1758B3" w:rsidRPr="001758B3" w14:paraId="597025D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BA834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4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EFA52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38.0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39F2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81.7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0D621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0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783A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1E400B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E6964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6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C3DC1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9764.4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3320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6688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1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A10F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99C44A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2FB8F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6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7AE65A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6567.4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7EF69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7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C6AB7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9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ABC4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C09516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B034CA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6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8A193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222.5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91D8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54.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1FC4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C3BB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46115F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C8424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8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47CCF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26.1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2045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11.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D50B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DE334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</w:t>
            </w:r>
          </w:p>
        </w:tc>
      </w:tr>
      <w:tr w:rsidR="001758B3" w:rsidRPr="001758B3" w14:paraId="5028701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B9548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9085C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5090.0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CA0C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5FC6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0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56CD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A981CC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A6224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2235C3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475.1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95D19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71.0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969A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7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BA71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EB1CFA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89538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F969C5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786.1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F937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06.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D358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6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E420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EE5CEF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67749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J9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94B90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57.8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F88E9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04.9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82F46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.9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E5BF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7F41A1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141AA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0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F4548B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319.5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0359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75.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8175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1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9610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E89138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A99FF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EA055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1642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DBD2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2CB6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3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74165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584BE0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BBF87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DBD0DD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13.1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C8C5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73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5540B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A07A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53</w:t>
            </w:r>
          </w:p>
        </w:tc>
      </w:tr>
      <w:tr w:rsidR="001758B3" w:rsidRPr="001758B3" w14:paraId="5AD2195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07AC8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1701A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767.8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C731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75.9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D4F8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8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596D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DDD331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923B4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2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9C29B1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16.7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C5F0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2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A7F1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8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F82C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44</w:t>
            </w:r>
          </w:p>
        </w:tc>
      </w:tr>
      <w:tr w:rsidR="001758B3" w:rsidRPr="001758B3" w14:paraId="00AC51A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9FE8E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3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5AB53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902.2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B4F5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6.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4A56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DD37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5</w:t>
            </w:r>
          </w:p>
        </w:tc>
      </w:tr>
      <w:tr w:rsidR="001758B3" w:rsidRPr="001758B3" w14:paraId="2BA78B3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DC4C9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3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180C92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80.2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B0AB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05.7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B666D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93DD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47</w:t>
            </w:r>
          </w:p>
        </w:tc>
      </w:tr>
      <w:tr w:rsidR="001758B3" w:rsidRPr="001758B3" w14:paraId="31C9A06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595B0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4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AA5C19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466.6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FFB0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52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2488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8E01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93</w:t>
            </w:r>
          </w:p>
        </w:tc>
      </w:tr>
      <w:tr w:rsidR="001758B3" w:rsidRPr="001758B3" w14:paraId="43F0ACD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1BD1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94326A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68.0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2DB3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45.5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4BF42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E1DD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99</w:t>
            </w:r>
          </w:p>
        </w:tc>
      </w:tr>
      <w:tr w:rsidR="001758B3" w:rsidRPr="001758B3" w14:paraId="7FC7F5F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324C6B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4E772C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730.7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2B2D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725.3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7DD6A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5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A18DC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4.00E-04</w:t>
            </w:r>
          </w:p>
        </w:tc>
      </w:tr>
      <w:tr w:rsidR="001758B3" w:rsidRPr="001758B3" w14:paraId="279235D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533B7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5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231B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68.3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E387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54.6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DD65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0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93F7B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31B425C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F2757B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6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35CB13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300.1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076B7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70.5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B372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1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3A90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6</w:t>
            </w:r>
          </w:p>
        </w:tc>
      </w:tr>
      <w:tr w:rsidR="001758B3" w:rsidRPr="001758B3" w14:paraId="0F87558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718FB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7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487C61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286.4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C74E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34.4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1B5EC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.3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1040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246E3E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5E8EC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7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3C660F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543.4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81C0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6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D56FA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3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29D1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FFEEE3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4A2D8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7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645A7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13.6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39E2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4.4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BFBC9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6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B334D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B5F596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20603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8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D0B7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26.7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0ED4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25.8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F8E7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3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CCEA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E66D88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3F5A3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8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18B72B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39.9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BD132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08.1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9480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211D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1</w:t>
            </w:r>
          </w:p>
        </w:tc>
      </w:tr>
      <w:tr w:rsidR="001758B3" w:rsidRPr="001758B3" w14:paraId="6B8150B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A8D51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8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A7272B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13.9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A7C3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6.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FE2A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B5977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14</w:t>
            </w:r>
          </w:p>
        </w:tc>
      </w:tr>
      <w:tr w:rsidR="001758B3" w:rsidRPr="001758B3" w14:paraId="456BD4D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B01EF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K9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48CB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806.6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A967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93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EEEE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.6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4028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F86571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4D105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0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1BA13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317.4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96F69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7EEB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2055C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28</w:t>
            </w:r>
          </w:p>
        </w:tc>
      </w:tr>
      <w:tr w:rsidR="001758B3" w:rsidRPr="001758B3" w14:paraId="0347C1A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FC77A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0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2A6D7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926.2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9326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90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30D86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EB848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04</w:t>
            </w:r>
          </w:p>
        </w:tc>
      </w:tr>
      <w:tr w:rsidR="001758B3" w:rsidRPr="001758B3" w14:paraId="667E9BC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2DBF2C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AFD02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2208.6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4E1E4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EBC5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6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05E0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3.00E-04</w:t>
            </w:r>
          </w:p>
        </w:tc>
      </w:tr>
      <w:tr w:rsidR="001758B3" w:rsidRPr="001758B3" w14:paraId="5CD0624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22AB20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AFB97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27.7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E61F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03.8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4AED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80EB5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</w:t>
            </w:r>
          </w:p>
        </w:tc>
      </w:tr>
      <w:tr w:rsidR="001758B3" w:rsidRPr="001758B3" w14:paraId="5DCE230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157D3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2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16B7E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091.5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E0D1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90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C5EC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0982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51</w:t>
            </w:r>
          </w:p>
        </w:tc>
      </w:tr>
      <w:tr w:rsidR="001758B3" w:rsidRPr="001758B3" w14:paraId="0E09D70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821BCB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3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152CDF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748.2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B564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05.7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E19E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1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8F0D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4E8055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A8B6B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5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A4474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61.9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4F481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04.3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8E21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A548D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6</w:t>
            </w:r>
          </w:p>
        </w:tc>
      </w:tr>
      <w:tr w:rsidR="001758B3" w:rsidRPr="001758B3" w14:paraId="5DCEA75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421E57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L8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36C36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386.5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73E8E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93.1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B9B6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8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98B1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EC47B5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BF72C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46EEC7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365.2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727FE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85.0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A17F4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3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9BE5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C262FF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2BBD6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M1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B32F4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81.9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E3A7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53.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A9B66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C726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28</w:t>
            </w:r>
          </w:p>
        </w:tc>
      </w:tr>
      <w:tr w:rsidR="001758B3" w:rsidRPr="001758B3" w14:paraId="3BD6AFE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00C35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F7CF1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519.9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3D3A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7.7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044ED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2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5250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964060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62845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3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F1E77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050.8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4AD6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70.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1094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122D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8</w:t>
            </w:r>
          </w:p>
        </w:tc>
      </w:tr>
      <w:tr w:rsidR="001758B3" w:rsidRPr="001758B3" w14:paraId="2ECB3E6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D483D4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4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7643E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53.2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C4C01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4.1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0B40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9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ABB8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1F634A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6254D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5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02B87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81.1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0812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03.3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B719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6A02B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97</w:t>
            </w:r>
          </w:p>
        </w:tc>
      </w:tr>
      <w:tr w:rsidR="001758B3" w:rsidRPr="001758B3" w14:paraId="597E8C7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D4F3A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8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39614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201.9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9AC6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353.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ADF2B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8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451D3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6E5BAB0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6DE8D2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8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D959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82.7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4B388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52.1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C543C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3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C60FD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0BC6D6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DBD6D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M8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7311D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316.4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51700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652.6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44AB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78A0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51</w:t>
            </w:r>
          </w:p>
        </w:tc>
      </w:tr>
      <w:tr w:rsidR="001758B3" w:rsidRPr="001758B3" w14:paraId="7353D45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7BEA9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1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87917C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452.7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91C7F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05.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B1420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7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3F8E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1758B3" w:rsidRPr="001758B3" w14:paraId="492715F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2059B7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1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2A154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4392.2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7FE23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854.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156CF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3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02CAB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907947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B8340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1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53C6AC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302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D9B9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96.9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A2B01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.9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4974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CDDDBC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2D8638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1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6E8C3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821.1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058B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87.6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B7E5A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4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F1448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50BADD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64670F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76862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55.4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8E768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25.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6649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4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21642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29</w:t>
            </w:r>
          </w:p>
        </w:tc>
      </w:tr>
      <w:tr w:rsidR="001758B3" w:rsidRPr="001758B3" w14:paraId="3A24A02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C18049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2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075E5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339.5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E70AD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6.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983CE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9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65B02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36</w:t>
            </w:r>
          </w:p>
        </w:tc>
      </w:tr>
      <w:tr w:rsidR="001758B3" w:rsidRPr="001758B3" w14:paraId="62EB865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A2141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2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E347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14.1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3DA56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5.5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0003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8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A4EB8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EE442D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08E50B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EBC29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553.5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A0EC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20.1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9404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6B63E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78</w:t>
            </w:r>
          </w:p>
        </w:tc>
      </w:tr>
      <w:tr w:rsidR="001758B3" w:rsidRPr="001758B3" w14:paraId="0F699EAF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5E565F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8459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165.0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615E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076.9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75CA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F3CF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49</w:t>
            </w:r>
          </w:p>
        </w:tc>
      </w:tr>
      <w:tr w:rsidR="001758B3" w:rsidRPr="001758B3" w14:paraId="3E742184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1F94C6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3F416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978.5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1F8A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85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1D20C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9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8077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EA8F64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836A6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39EB61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069.2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BCB3F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20.1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5232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66466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7.00E-04</w:t>
            </w:r>
          </w:p>
        </w:tc>
      </w:tr>
      <w:tr w:rsidR="001758B3" w:rsidRPr="001758B3" w14:paraId="5814732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2FDC9F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3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D3A6C2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485.5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535F4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57.9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7AAAE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2.2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FBAC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51DF19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39266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4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7E92D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46.8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D386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44.9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C9075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4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2C78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2424668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8CA13E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4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B6A944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010.8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C66D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890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6F832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0656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56</w:t>
            </w:r>
          </w:p>
        </w:tc>
      </w:tr>
      <w:tr w:rsidR="001758B3" w:rsidRPr="001758B3" w14:paraId="499C8CCB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37EC1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4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0DDD77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5141.9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A01C6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75.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6EF8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3014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33</w:t>
            </w:r>
          </w:p>
        </w:tc>
      </w:tr>
      <w:tr w:rsidR="001758B3" w:rsidRPr="001758B3" w14:paraId="4FFB7E1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5D217E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N9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7EC79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061.17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0B4D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6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B2A95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2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188D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75</w:t>
            </w:r>
          </w:p>
        </w:tc>
      </w:tr>
      <w:tr w:rsidR="001758B3" w:rsidRPr="001758B3" w14:paraId="695A069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E211B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O9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730E96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9148.5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77485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1E50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3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F7894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9.00E-04</w:t>
            </w:r>
          </w:p>
        </w:tc>
      </w:tr>
      <w:tr w:rsidR="001758B3" w:rsidRPr="001758B3" w14:paraId="6603EE5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DBC9A1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Q2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77125A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327.3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BE265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75.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D2046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FF44E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18</w:t>
            </w:r>
          </w:p>
        </w:tc>
      </w:tr>
      <w:tr w:rsidR="001758B3" w:rsidRPr="001758B3" w14:paraId="22FB3F6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FDB93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0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AE583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674.7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7C44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087.7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6EE7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AEABA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38</w:t>
            </w:r>
          </w:p>
        </w:tc>
      </w:tr>
      <w:tr w:rsidR="001758B3" w:rsidRPr="001758B3" w14:paraId="70BE0FE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BBBBB7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3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C1494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461.4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89814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43.4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3027B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28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70DC3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5582B066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675523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4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DE0938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898.4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89543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70.5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0096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6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25D5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B48D26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1B62A8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5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489242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032.5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3BBF3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70.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2431F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9CDFF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87</w:t>
            </w:r>
          </w:p>
        </w:tc>
      </w:tr>
      <w:tr w:rsidR="001758B3" w:rsidRPr="001758B3" w14:paraId="1039031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3BCCB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5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CCA7C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457.0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0A782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6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AF633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.7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7E8EC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06FEB4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637B7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6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274B00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9157.7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91D06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206.8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F449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0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B922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0D4523D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0A2753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6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3767D4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181.1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B16B5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70.5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6F617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1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FBC8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A74AFB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07DB17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7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10D4C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974.48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347F9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39.9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105D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4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E03C4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5.00E-04</w:t>
            </w:r>
          </w:p>
        </w:tc>
      </w:tr>
      <w:tr w:rsidR="001758B3" w:rsidRPr="001758B3" w14:paraId="3DC71BD0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986672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7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4305B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5260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38BB4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759A0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.1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A3462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AC6BFF1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A82C5A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8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5E4FE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6890.7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06E04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7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D721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336C1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88</w:t>
            </w:r>
          </w:p>
        </w:tc>
      </w:tr>
      <w:tr w:rsidR="001758B3" w:rsidRPr="001758B3" w14:paraId="1627680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5BE579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9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23424C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413.1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740B7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12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E7880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34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5B35B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92</w:t>
            </w:r>
          </w:p>
        </w:tc>
      </w:tr>
      <w:tr w:rsidR="001758B3" w:rsidRPr="001758B3" w14:paraId="33C8FD38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0CF56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R9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D2E757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814.7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5CC6C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98.4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43556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7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30A8D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4659FCF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0A716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04C55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305.55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144AD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337.7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86F91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0E8D9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286</w:t>
            </w:r>
          </w:p>
        </w:tc>
      </w:tr>
      <w:tr w:rsidR="001758B3" w:rsidRPr="001758B3" w14:paraId="3BBCE5C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549A0C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1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A9324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7857.5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FBAF8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89BC1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.3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0277D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1ED066F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58C8A9C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lastRenderedPageBreak/>
              <w:t>S3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52571D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7497.8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8CE9F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370.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F8B70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.0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92122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29466CBA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C0B266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4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2CC8C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054.3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2B00A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656.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C5D4A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7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7AC7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6</w:t>
            </w:r>
          </w:p>
        </w:tc>
      </w:tr>
      <w:tr w:rsidR="001758B3" w:rsidRPr="001758B3" w14:paraId="08C02F83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DC5E2C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5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B98CF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10.5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4AC28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160C2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.0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DD6D8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747A0E65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FEB690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S8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529842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4800.1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C02FC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F69E9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5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2E0B7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105</w:t>
            </w:r>
          </w:p>
        </w:tc>
      </w:tr>
      <w:tr w:rsidR="001758B3" w:rsidRPr="001758B3" w14:paraId="797BF63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9872D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1F50E1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0811.72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29F1B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170.5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2B4BF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0DB24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65</w:t>
            </w:r>
          </w:p>
        </w:tc>
      </w:tr>
      <w:tr w:rsidR="001758B3" w:rsidRPr="001758B3" w14:paraId="4747C03D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3A1D2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3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21B4A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429.1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14570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720.1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5B97B5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9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D7F7BD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1.00E-04</w:t>
            </w:r>
          </w:p>
        </w:tc>
      </w:tr>
      <w:tr w:rsidR="001758B3" w:rsidRPr="001758B3" w14:paraId="64FA32A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6A6AEF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7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39211AA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1050.6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BC96D9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3F8D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6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9E539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72</w:t>
            </w:r>
          </w:p>
        </w:tc>
      </w:tr>
      <w:tr w:rsidR="001758B3" w:rsidRPr="001758B3" w14:paraId="06E6DD82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D772117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8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E3D4E1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8774.49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E8AC6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5780.8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2BD20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2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2516C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12</w:t>
            </w:r>
          </w:p>
        </w:tc>
      </w:tr>
      <w:tr w:rsidR="001758B3" w:rsidRPr="001758B3" w14:paraId="3FC55AC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1CC6D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9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A86A3AB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70375.9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41C09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175.2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87640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8.61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148F2C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758B3" w:rsidRPr="001758B3" w14:paraId="60C7BC27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13895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T9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D210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5037.54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C410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11561.4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BBC88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1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083AE2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303</w:t>
            </w:r>
          </w:p>
        </w:tc>
      </w:tr>
      <w:tr w:rsidR="001758B3" w:rsidRPr="001758B3" w14:paraId="72B4745C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98A0C0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8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FFBEC3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4627.60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A1D000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312.6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B5578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.0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ECCE5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454</w:t>
            </w:r>
          </w:p>
        </w:tc>
      </w:tr>
      <w:tr w:rsidR="001758B3" w:rsidRPr="001758B3" w14:paraId="1DA3B5F9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0FE0D354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F17F23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9542.63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B30FE1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090.1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74E88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9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0A63C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</w:t>
            </w:r>
          </w:p>
        </w:tc>
      </w:tr>
      <w:tr w:rsidR="001758B3" w:rsidRPr="001758B3" w14:paraId="133BCD1E" w14:textId="77777777" w:rsidTr="00865C7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C88C6A8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Z9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39F386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6668.8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402303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2185.2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8C00EE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 xml:space="preserve">3.05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0C984F" w14:textId="77777777" w:rsidR="001758B3" w:rsidRPr="001758B3" w:rsidRDefault="001758B3" w:rsidP="001758B3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1758B3">
              <w:rPr>
                <w:rFonts w:hint="eastAsia"/>
                <w:sz w:val="18"/>
                <w:szCs w:val="18"/>
              </w:rPr>
              <w:t>0.0023</w:t>
            </w:r>
          </w:p>
        </w:tc>
      </w:tr>
    </w:tbl>
    <w:p w14:paraId="7838B723" w14:textId="77777777" w:rsidR="001758B3" w:rsidRDefault="001758B3" w:rsidP="001758B3">
      <w:pPr>
        <w:ind w:firstLine="420"/>
        <w:jc w:val="center"/>
        <w:rPr>
          <w:sz w:val="21"/>
          <w:szCs w:val="21"/>
        </w:rPr>
      </w:pPr>
    </w:p>
    <w:p w14:paraId="32D69F3E" w14:textId="77777777" w:rsidR="001758B3" w:rsidRPr="00DF041E" w:rsidRDefault="001758B3" w:rsidP="001758B3">
      <w:pPr>
        <w:ind w:firstLine="480"/>
      </w:pPr>
    </w:p>
    <w:p w14:paraId="60F36F25" w14:textId="6EA7EC28" w:rsidR="002651CC" w:rsidRDefault="002651CC">
      <w:pPr>
        <w:spacing w:before="0" w:after="200" w:line="276" w:lineRule="auto"/>
      </w:pPr>
    </w:p>
    <w:p w14:paraId="41E23FCE" w14:textId="77777777" w:rsidR="00D24EC3" w:rsidRDefault="00D24EC3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5FBB9DA" w14:textId="0F621C3E" w:rsidR="002651CC" w:rsidRPr="00873333" w:rsidRDefault="002651CC" w:rsidP="002651CC">
      <w:pPr>
        <w:widowControl w:val="0"/>
        <w:spacing w:beforeLines="50"/>
        <w:jc w:val="center"/>
        <w:rPr>
          <w:rFonts w:cs="Times New Roman"/>
          <w:b/>
          <w:bCs/>
        </w:rPr>
      </w:pPr>
      <w:r w:rsidRPr="00873333">
        <w:rPr>
          <w:rFonts w:cs="Times New Roman"/>
          <w:b/>
          <w:bCs/>
        </w:rPr>
        <w:lastRenderedPageBreak/>
        <w:t xml:space="preserve">Table </w:t>
      </w:r>
      <w:r w:rsidRPr="00873333">
        <w:rPr>
          <w:rFonts w:cs="Times New Roman" w:hint="eastAsia"/>
          <w:b/>
          <w:bCs/>
        </w:rPr>
        <w:t>A</w:t>
      </w:r>
      <w:r w:rsidR="00C40C3C">
        <w:rPr>
          <w:rFonts w:cs="Times New Roman" w:hint="eastAsia"/>
          <w:b/>
          <w:bCs/>
          <w:lang w:eastAsia="zh-CN"/>
        </w:rPr>
        <w:t>8</w:t>
      </w:r>
      <w:r w:rsidRPr="00873333">
        <w:rPr>
          <w:rFonts w:cs="Times New Roman"/>
          <w:b/>
          <w:bCs/>
        </w:rPr>
        <w:t xml:space="preserve">. </w:t>
      </w:r>
      <w:r w:rsidRPr="00873333">
        <w:rPr>
          <w:rFonts w:cs="Times New Roman"/>
          <w:bCs/>
        </w:rPr>
        <w:t xml:space="preserve">Summary of CCs </w:t>
      </w:r>
      <w:r w:rsidRPr="00873333">
        <w:rPr>
          <w:rFonts w:cs="Times New Roman" w:hint="eastAsia"/>
          <w:bCs/>
        </w:rPr>
        <w:t>l</w:t>
      </w:r>
      <w:r w:rsidRPr="00873333">
        <w:rPr>
          <w:rFonts w:cs="Times New Roman"/>
          <w:bCs/>
        </w:rPr>
        <w:t xml:space="preserve">evels </w:t>
      </w:r>
      <w:r w:rsidRPr="00873333">
        <w:rPr>
          <w:rFonts w:cs="Times New Roman" w:hint="eastAsia"/>
          <w:bCs/>
        </w:rPr>
        <w:t>a</w:t>
      </w:r>
      <w:r w:rsidRPr="00873333">
        <w:rPr>
          <w:rFonts w:cs="Times New Roman"/>
          <w:bCs/>
        </w:rPr>
        <w:t xml:space="preserve">fter </w:t>
      </w:r>
      <w:r w:rsidRPr="00873333">
        <w:rPr>
          <w:rFonts w:cs="Times New Roman" w:hint="eastAsia"/>
          <w:bCs/>
        </w:rPr>
        <w:t>o</w:t>
      </w:r>
      <w:r w:rsidRPr="00873333">
        <w:rPr>
          <w:rFonts w:cs="Times New Roman"/>
          <w:bCs/>
        </w:rPr>
        <w:t>ptimization</w:t>
      </w:r>
    </w:p>
    <w:tbl>
      <w:tblPr>
        <w:tblStyle w:val="aff5"/>
        <w:tblW w:w="10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9"/>
        <w:gridCol w:w="9164"/>
      </w:tblGrid>
      <w:tr w:rsidR="002651CC" w:rsidRPr="00873333" w14:paraId="54AD8922" w14:textId="77777777" w:rsidTr="00321B53">
        <w:trPr>
          <w:jc w:val="center"/>
        </w:trPr>
        <w:tc>
          <w:tcPr>
            <w:tcW w:w="104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515D11C" w14:textId="77777777" w:rsidR="002651CC" w:rsidRPr="00873333" w:rsidRDefault="002651CC" w:rsidP="00321B53">
            <w:pPr>
              <w:widowControl w:val="0"/>
              <w:spacing w:beforeLines="50" w:afterLines="50" w:after="120"/>
              <w:jc w:val="center"/>
              <w:rPr>
                <w:rFonts w:cs="Times New Roman"/>
                <w:sz w:val="18"/>
                <w:szCs w:val="18"/>
              </w:rPr>
            </w:pPr>
            <w:r w:rsidRPr="00873333">
              <w:rPr>
                <w:rFonts w:cs="Times New Roman"/>
                <w:sz w:val="18"/>
                <w:szCs w:val="18"/>
              </w:rPr>
              <w:t>Level</w:t>
            </w:r>
          </w:p>
        </w:tc>
        <w:tc>
          <w:tcPr>
            <w:tcW w:w="9164" w:type="dxa"/>
            <w:tcBorders>
              <w:top w:val="single" w:sz="12" w:space="0" w:color="auto"/>
              <w:bottom w:val="single" w:sz="6" w:space="0" w:color="auto"/>
            </w:tcBorders>
          </w:tcPr>
          <w:p w14:paraId="4104152F" w14:textId="77777777" w:rsidR="002651CC" w:rsidRPr="00873333" w:rsidRDefault="002651CC" w:rsidP="00321B53">
            <w:pPr>
              <w:widowControl w:val="0"/>
              <w:spacing w:beforeLines="50" w:afterLines="50" w:after="120"/>
              <w:jc w:val="center"/>
              <w:rPr>
                <w:rFonts w:cs="Times New Roman"/>
                <w:sz w:val="18"/>
                <w:szCs w:val="18"/>
              </w:rPr>
            </w:pPr>
            <w:r w:rsidRPr="00873333">
              <w:rPr>
                <w:rFonts w:cs="Times New Roman"/>
                <w:sz w:val="18"/>
                <w:szCs w:val="18"/>
              </w:rPr>
              <w:t>ICD code of disease</w:t>
            </w:r>
          </w:p>
        </w:tc>
      </w:tr>
      <w:tr w:rsidR="002651CC" w:rsidRPr="00873333" w14:paraId="73DF21E3" w14:textId="77777777" w:rsidTr="00321B53">
        <w:trPr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2072CE1F" w14:textId="77777777" w:rsidR="002651CC" w:rsidRPr="00873333" w:rsidRDefault="002651CC" w:rsidP="00321B53">
            <w:pPr>
              <w:widowControl w:val="0"/>
              <w:spacing w:beforeLines="50" w:afterLines="50" w:after="120"/>
              <w:jc w:val="center"/>
              <w:rPr>
                <w:rFonts w:cs="Times New Roman"/>
                <w:sz w:val="18"/>
                <w:szCs w:val="18"/>
              </w:rPr>
            </w:pPr>
            <w:r w:rsidRPr="00873333">
              <w:rPr>
                <w:rFonts w:cs="Times New Roman"/>
                <w:sz w:val="18"/>
                <w:szCs w:val="18"/>
              </w:rPr>
              <w:t>MCC</w:t>
            </w:r>
          </w:p>
        </w:tc>
        <w:tc>
          <w:tcPr>
            <w:tcW w:w="9213" w:type="dxa"/>
            <w:gridSpan w:val="2"/>
            <w:tcBorders>
              <w:top w:val="single" w:sz="6" w:space="0" w:color="auto"/>
            </w:tcBorders>
          </w:tcPr>
          <w:p w14:paraId="6F5A3CE5" w14:textId="5DE88945" w:rsidR="002651CC" w:rsidRPr="00873333" w:rsidRDefault="00023479" w:rsidP="00EE0ACA">
            <w:pPr>
              <w:widowControl w:val="0"/>
              <w:spacing w:beforeLines="50" w:afterLines="50" w:after="120"/>
              <w:jc w:val="both"/>
              <w:rPr>
                <w:rFonts w:cs="Times New Roman"/>
                <w:sz w:val="18"/>
                <w:szCs w:val="18"/>
              </w:rPr>
            </w:pPr>
            <w:r w:rsidRPr="00873333">
              <w:rPr>
                <w:rFonts w:cs="Times New Roman"/>
                <w:sz w:val="18"/>
                <w:szCs w:val="18"/>
              </w:rPr>
              <w:t>G97, T06, B37, F43, A40, D46, B95, R23, M88, R65, Z49, I33, D76, I46, K75, M84, D89, Y42, C91, R02, G08, F00, A04, K36, K35, J18, J15, K92, D45, K71, E86, J94, I09, K38, D07, J62, E23, G04, R13, I66, J98, E77, F06, E10, D61, C16, H35, L28, L27, K65, I72, I26, M32, I42, E70, M05, Z96, A18, I31, E15, J46, D37, K72, I44, I35, K27, K56, I71, R46, I08, D75, E44, J85, M24, G25, G81, N39, K85, L89, K58, E74, G12, J39, F42, S30, D35, F45, B35, M46, F03, D15, R53, Z95, J84, N12, L29, L08, F20, I88, L03, E72, Q60, G03, K57, C11, B02, H18, A09, M81, F41, H36, I83, A71, G44, M60, M06, N26, E03, J43, J42, K82, J44, M19, H91, T91, H90, J02, K10, H93, G70, I24, R17, M91, K52, M11, D48, X12, D53, H92, H72, E75, J31, E22, M89, K29, T92, D81, T84, S63, Y57, Q17, J20, J40, G95, G23, R56, H81, M41, G57, Z51, Q80, E65, N02, F95, D52, C41, G82, K50, K07, H55, I36, R11, B43, H83, G96, M62, X48, J04, I60, K51, J13, E01, H04, K61, F29, J93, T90, S53, J66, R77, H34, T79, B94, E40, T95, C71, J22, H59, S37, C79, K74, S83, C67, Q21, C50, C20, T00, R55, K30, R04, N94, N42, N13, H25, M87, N32</w:t>
            </w:r>
          </w:p>
        </w:tc>
      </w:tr>
      <w:tr w:rsidR="002651CC" w:rsidRPr="00873333" w14:paraId="12EACC81" w14:textId="77777777" w:rsidTr="00321B53">
        <w:trPr>
          <w:jc w:val="center"/>
        </w:trPr>
        <w:tc>
          <w:tcPr>
            <w:tcW w:w="1042" w:type="dxa"/>
            <w:gridSpan w:val="2"/>
            <w:vAlign w:val="center"/>
          </w:tcPr>
          <w:p w14:paraId="5223F5AE" w14:textId="77777777" w:rsidR="002651CC" w:rsidRPr="00873333" w:rsidRDefault="002651CC" w:rsidP="00321B53">
            <w:pPr>
              <w:widowControl w:val="0"/>
              <w:spacing w:beforeLines="50" w:afterLines="50" w:after="12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73333">
              <w:rPr>
                <w:rFonts w:cs="Times New Roman" w:hint="eastAsia"/>
                <w:sz w:val="18"/>
                <w:szCs w:val="18"/>
              </w:rPr>
              <w:t>m</w:t>
            </w:r>
            <w:r w:rsidRPr="00873333">
              <w:rPr>
                <w:rFonts w:cs="Times New Roman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9164" w:type="dxa"/>
            <w:vAlign w:val="center"/>
          </w:tcPr>
          <w:p w14:paraId="4894E38F" w14:textId="77777777" w:rsidR="002651CC" w:rsidRPr="00873333" w:rsidRDefault="002651CC" w:rsidP="00EE0ACA">
            <w:pPr>
              <w:widowControl w:val="0"/>
              <w:spacing w:beforeLines="50" w:afterLines="50" w:after="120"/>
              <w:jc w:val="both"/>
              <w:rPr>
                <w:rFonts w:cs="Times New Roman"/>
                <w:sz w:val="18"/>
                <w:szCs w:val="18"/>
              </w:rPr>
            </w:pPr>
            <w:r w:rsidRPr="00873333">
              <w:rPr>
                <w:rFonts w:cs="Times New Roman"/>
                <w:sz w:val="18"/>
                <w:szCs w:val="18"/>
              </w:rPr>
              <w:t>J95, B44, Q12, I12, B49, S73, A41, I85, J12, T82, Z43, H47, S82, E84, D27, F01, H52, N34, G36, I87, I15, C22, N36, N19, E14, D64, I97, R09, I70, E06, G53, I38, B00, R91, M33, K26, I10, D41, M95, K22, G56, S22, T86, R18, G72, D72, F50, G20, D47, I25, E53, I11, K20, E78, B24, Q24, L30, I27, A53, R19, E55, S05, A16, I13, K55, H44, Z03, G51, D34, I51, Z86, G71, S27, E83, N49, E79, J47, M50, N86, H17, G31, K83, R31, G45, K02, N20, K13, K05, Q76, L12, M86, G63, J34, M51, Q61, H31, N41, J37, B99, S50, Z08, E02, D01, M70, R32, J35, R51, R39, R52, E89, T10, J81, R42, E26, D40, D02, K91, K60, K28, T85, Q23, F31, O10, R64, O23, J38, N17, E41, K40, L70, K66, R40, K43, S09, S04, G90, D68, N31, G40, I95, I05, D56, D38, F09, N83, H02, R33, S72, G91, D50, C34, S00, M10, I77, K25, S42, N76, F32, E07, J45, Z90, R94, H11, G62, G93, B16, I84, G37, R16, K63, I47, L23, G30, I69, D18, N18, R73, K62, E05, A4</w:t>
            </w:r>
            <w:r w:rsidRPr="00873333"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2651CC" w:rsidRPr="00873333" w14:paraId="2DDC1AA7" w14:textId="77777777" w:rsidTr="00321B53">
        <w:trPr>
          <w:jc w:val="center"/>
        </w:trPr>
        <w:tc>
          <w:tcPr>
            <w:tcW w:w="1042" w:type="dxa"/>
            <w:gridSpan w:val="2"/>
            <w:vAlign w:val="center"/>
          </w:tcPr>
          <w:p w14:paraId="54B42563" w14:textId="77777777" w:rsidR="002651CC" w:rsidRPr="00873333" w:rsidRDefault="002651CC" w:rsidP="00321B53">
            <w:pPr>
              <w:widowControl w:val="0"/>
              <w:spacing w:beforeLines="50" w:afterLines="50" w:after="120"/>
              <w:jc w:val="center"/>
              <w:rPr>
                <w:rFonts w:cs="Times New Roman"/>
                <w:sz w:val="18"/>
                <w:szCs w:val="18"/>
              </w:rPr>
            </w:pPr>
            <w:r w:rsidRPr="00873333">
              <w:rPr>
                <w:rFonts w:cs="Times New Roman" w:hint="eastAsia"/>
                <w:sz w:val="18"/>
                <w:szCs w:val="18"/>
              </w:rPr>
              <w:t>n</w:t>
            </w:r>
            <w:r w:rsidRPr="00873333">
              <w:rPr>
                <w:rFonts w:cs="Times New Roman"/>
                <w:sz w:val="18"/>
                <w:szCs w:val="18"/>
              </w:rPr>
              <w:t>on-CC</w:t>
            </w:r>
          </w:p>
        </w:tc>
        <w:tc>
          <w:tcPr>
            <w:tcW w:w="9164" w:type="dxa"/>
          </w:tcPr>
          <w:p w14:paraId="1E0B2D78" w14:textId="055D40F9" w:rsidR="002651CC" w:rsidRPr="00873333" w:rsidRDefault="00023479" w:rsidP="00EE0ACA">
            <w:pPr>
              <w:widowControl w:val="0"/>
              <w:spacing w:beforeLines="50" w:afterLines="50" w:after="120"/>
              <w:jc w:val="both"/>
              <w:rPr>
                <w:rFonts w:cs="Times New Roman"/>
                <w:sz w:val="18"/>
                <w:szCs w:val="18"/>
              </w:rPr>
            </w:pPr>
            <w:r w:rsidRPr="00873333">
              <w:rPr>
                <w:rFonts w:cs="Times New Roman"/>
                <w:sz w:val="18"/>
                <w:szCs w:val="18"/>
              </w:rPr>
              <w:t>Z98, L88, G92, C25, D73, R57, D84, J69, J96, E16, H46, H70, D69, D29, D33, M15, D44, M76, K14, I34, N62, R00, R25, H66, K11, H54, G50, E24, F93, D70, G47, K21, B19, N60, E80, J32, I40, I86, K03, G61, T93, G06, K81, J11, H60, J00, E12, H65, J33, E51, J06, J03, M90, G43, J01, T88, M75, I00, J30, B34, F51, R50, K04, M00, M94, R30, R54, T07, K06, O11, L20, R22, I01, O99, N23, M72, H61, B30, T94, R49, E71, G41, J63, C57, L02, R41, M23, E43, T30, F05, E46, M35, A81, I80, R63, I61, C23, I82, G52, S10, E34, E66, F07, N99, N61, I48, I74, R47, I21, K73, D11, N25, M98, E21, B09, N30, E00, D55, S01, K86, G21, T81, L72, E11, L50, D36, I49, R06, M80, E87, E85, D86, K44, M82, S92, E13, E27, I28, J92, K59, I50, G58, E63, K76, A00, K31, I45, D17, N40, R21, M12, K80, L51, O34, Z85, R03, R80, M17, I65, I20, I67, E04, H26, N28, M48, D09, G80, Z93, D13, S36, C48, Z94, S14, S02, R14, S52, Z54, S86, I62, I64, R35, C15, N85, D43, D32, R68, N90, Z87, I63, H33, B18, L40, R90, Q44, R82, D24, H49, I99, A51, C76, E88, R10, I73, L97, L98, D00, F30, N21, S39, H53, B17, L82, T09, L25, N63, F79, H73, C95, M53, T13, H28, B65, T25, T11, H43, C21, N45, H01, B36, R20, D51, L57, B15, L80, Q00, N95, Z47, S80, H00, D14, H27, H30, X32, B40</w:t>
            </w:r>
          </w:p>
        </w:tc>
      </w:tr>
    </w:tbl>
    <w:p w14:paraId="7979DEF7" w14:textId="77777777" w:rsidR="00DE23E8" w:rsidRPr="001549D3" w:rsidRDefault="00DE23E8" w:rsidP="00654E8F">
      <w:pPr>
        <w:spacing w:before="240"/>
      </w:pPr>
    </w:p>
    <w:sectPr w:rsidR="00DE23E8" w:rsidRPr="001549D3" w:rsidSect="001758B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B7A304" w14:textId="77777777" w:rsidR="002F7A3F" w:rsidRDefault="002F7A3F" w:rsidP="00117666">
      <w:pPr>
        <w:spacing w:after="0"/>
      </w:pPr>
      <w:r>
        <w:separator/>
      </w:r>
    </w:p>
  </w:endnote>
  <w:endnote w:type="continuationSeparator" w:id="0">
    <w:p w14:paraId="5CA3B91F" w14:textId="77777777" w:rsidR="002F7A3F" w:rsidRDefault="002F7A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iti SC Medium">
    <w:altName w:val="Yu Gothic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074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74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074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074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74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074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EA885" w14:textId="77777777" w:rsidR="002F7A3F" w:rsidRDefault="002F7A3F" w:rsidP="00117666">
      <w:pPr>
        <w:spacing w:after="0"/>
      </w:pPr>
      <w:r>
        <w:separator/>
      </w:r>
    </w:p>
  </w:footnote>
  <w:footnote w:type="continuationSeparator" w:id="0">
    <w:p w14:paraId="113AFA97" w14:textId="77777777" w:rsidR="002F7A3F" w:rsidRDefault="002F7A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074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074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9C7AEB1"/>
    <w:multiLevelType w:val="singleLevel"/>
    <w:tmpl w:val="D9C7AEB1"/>
    <w:lvl w:ilvl="0">
      <w:start w:val="1"/>
      <w:numFmt w:val="decimal"/>
      <w:suff w:val="nothing"/>
      <w:lvlText w:val="（%1）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06332B"/>
    <w:multiLevelType w:val="hybridMultilevel"/>
    <w:tmpl w:val="06540474"/>
    <w:lvl w:ilvl="0" w:tplc="AF363B3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0EA0394A"/>
    <w:multiLevelType w:val="multilevel"/>
    <w:tmpl w:val="0EA0394A"/>
    <w:lvl w:ilvl="0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35D18"/>
    <w:multiLevelType w:val="multilevel"/>
    <w:tmpl w:val="3C9EE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9F5302"/>
    <w:multiLevelType w:val="hybridMultilevel"/>
    <w:tmpl w:val="6E529A9C"/>
    <w:lvl w:ilvl="0" w:tplc="FFFFFFF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41BC48EE">
      <w:start w:val="1"/>
      <w:numFmt w:val="decimal"/>
      <w:lvlText w:val="%3."/>
      <w:lvlJc w:val="left"/>
      <w:pPr>
        <w:ind w:left="420" w:hanging="42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8B3BDB"/>
    <w:multiLevelType w:val="hybridMultilevel"/>
    <w:tmpl w:val="14CC3670"/>
    <w:lvl w:ilvl="0" w:tplc="41BC48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A5A6C88"/>
    <w:multiLevelType w:val="hybridMultilevel"/>
    <w:tmpl w:val="678E4412"/>
    <w:lvl w:ilvl="0" w:tplc="AED6BBFC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1" w15:restartNumberingAfterBreak="0">
    <w:nsid w:val="2B0A4B0C"/>
    <w:multiLevelType w:val="hybridMultilevel"/>
    <w:tmpl w:val="4F0A91C2"/>
    <w:lvl w:ilvl="0" w:tplc="41BC48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3405132"/>
    <w:multiLevelType w:val="hybridMultilevel"/>
    <w:tmpl w:val="E7C03CDE"/>
    <w:lvl w:ilvl="0" w:tplc="41BC48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320" w:hanging="420"/>
      </w:pPr>
    </w:lvl>
    <w:lvl w:ilvl="2" w:tplc="FFFFFFFF" w:tentative="1">
      <w:start w:val="1"/>
      <w:numFmt w:val="lowerRoman"/>
      <w:lvlText w:val="%3."/>
      <w:lvlJc w:val="right"/>
      <w:pPr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ind w:left="2160" w:hanging="420"/>
      </w:pPr>
    </w:lvl>
    <w:lvl w:ilvl="4" w:tplc="FFFFFFFF" w:tentative="1">
      <w:start w:val="1"/>
      <w:numFmt w:val="lowerLetter"/>
      <w:lvlText w:val="%5)"/>
      <w:lvlJc w:val="left"/>
      <w:pPr>
        <w:ind w:left="2580" w:hanging="420"/>
      </w:pPr>
    </w:lvl>
    <w:lvl w:ilvl="5" w:tplc="FFFFFFFF" w:tentative="1">
      <w:start w:val="1"/>
      <w:numFmt w:val="lowerRoman"/>
      <w:lvlText w:val="%6."/>
      <w:lvlJc w:val="right"/>
      <w:pPr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ind w:left="3420" w:hanging="420"/>
      </w:pPr>
    </w:lvl>
    <w:lvl w:ilvl="7" w:tplc="FFFFFFFF" w:tentative="1">
      <w:start w:val="1"/>
      <w:numFmt w:val="lowerLetter"/>
      <w:lvlText w:val="%8)"/>
      <w:lvlJc w:val="left"/>
      <w:pPr>
        <w:ind w:left="3840" w:hanging="420"/>
      </w:pPr>
    </w:lvl>
    <w:lvl w:ilvl="8" w:tplc="FFFFFFFF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3A3C4F0B"/>
    <w:multiLevelType w:val="hybridMultilevel"/>
    <w:tmpl w:val="213E9C08"/>
    <w:lvl w:ilvl="0" w:tplc="41BC48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320" w:hanging="420"/>
      </w:pPr>
    </w:lvl>
    <w:lvl w:ilvl="2" w:tplc="FFFFFFFF" w:tentative="1">
      <w:start w:val="1"/>
      <w:numFmt w:val="lowerRoman"/>
      <w:lvlText w:val="%3."/>
      <w:lvlJc w:val="right"/>
      <w:pPr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ind w:left="2160" w:hanging="420"/>
      </w:pPr>
    </w:lvl>
    <w:lvl w:ilvl="4" w:tplc="FFFFFFFF" w:tentative="1">
      <w:start w:val="1"/>
      <w:numFmt w:val="lowerLetter"/>
      <w:lvlText w:val="%5)"/>
      <w:lvlJc w:val="left"/>
      <w:pPr>
        <w:ind w:left="2580" w:hanging="420"/>
      </w:pPr>
    </w:lvl>
    <w:lvl w:ilvl="5" w:tplc="FFFFFFFF" w:tentative="1">
      <w:start w:val="1"/>
      <w:numFmt w:val="lowerRoman"/>
      <w:lvlText w:val="%6."/>
      <w:lvlJc w:val="right"/>
      <w:pPr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ind w:left="3420" w:hanging="420"/>
      </w:pPr>
    </w:lvl>
    <w:lvl w:ilvl="7" w:tplc="FFFFFFFF" w:tentative="1">
      <w:start w:val="1"/>
      <w:numFmt w:val="lowerLetter"/>
      <w:lvlText w:val="%8)"/>
      <w:lvlJc w:val="left"/>
      <w:pPr>
        <w:ind w:left="3840" w:hanging="420"/>
      </w:pPr>
    </w:lvl>
    <w:lvl w:ilvl="8" w:tplc="FFFFFFFF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 w15:restartNumberingAfterBreak="0">
    <w:nsid w:val="3AC3166C"/>
    <w:multiLevelType w:val="multilevel"/>
    <w:tmpl w:val="3AC3166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5" w15:restartNumberingAfterBreak="0">
    <w:nsid w:val="3FC47919"/>
    <w:multiLevelType w:val="hybridMultilevel"/>
    <w:tmpl w:val="0D3C06AC"/>
    <w:lvl w:ilvl="0" w:tplc="41BC48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D352A3F"/>
    <w:multiLevelType w:val="hybridMultilevel"/>
    <w:tmpl w:val="D4263768"/>
    <w:lvl w:ilvl="0" w:tplc="41BC48EE">
      <w:start w:val="1"/>
      <w:numFmt w:val="decimal"/>
      <w:lvlText w:val="%1.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310F02"/>
    <w:multiLevelType w:val="multilevel"/>
    <w:tmpl w:val="67310F02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F5903EA"/>
    <w:multiLevelType w:val="hybridMultilevel"/>
    <w:tmpl w:val="30908172"/>
    <w:lvl w:ilvl="0" w:tplc="13308F7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730D0604"/>
    <w:multiLevelType w:val="hybridMultilevel"/>
    <w:tmpl w:val="0706AF66"/>
    <w:lvl w:ilvl="0" w:tplc="41BC48EE">
      <w:start w:val="1"/>
      <w:numFmt w:val="decimal"/>
      <w:lvlText w:val="%1.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 w15:restartNumberingAfterBreak="0">
    <w:nsid w:val="737D6365"/>
    <w:multiLevelType w:val="hybridMultilevel"/>
    <w:tmpl w:val="232CC416"/>
    <w:lvl w:ilvl="0" w:tplc="41BC4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7BF1A5C"/>
    <w:multiLevelType w:val="multilevel"/>
    <w:tmpl w:val="77BF1A5C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21115517">
    <w:abstractNumId w:val="1"/>
  </w:num>
  <w:num w:numId="2" w16cid:durableId="1683165481">
    <w:abstractNumId w:val="17"/>
  </w:num>
  <w:num w:numId="3" w16cid:durableId="615480040">
    <w:abstractNumId w:val="4"/>
  </w:num>
  <w:num w:numId="4" w16cid:durableId="1566183234">
    <w:abstractNumId w:val="19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703045531">
    <w:abstractNumId w:val="23"/>
  </w:num>
  <w:num w:numId="21" w16cid:durableId="1799061035">
    <w:abstractNumId w:val="5"/>
  </w:num>
  <w:num w:numId="22" w16cid:durableId="2144879426">
    <w:abstractNumId w:val="24"/>
  </w:num>
  <w:num w:numId="23" w16cid:durableId="1900436679">
    <w:abstractNumId w:val="3"/>
  </w:num>
  <w:num w:numId="24" w16cid:durableId="353846734">
    <w:abstractNumId w:val="0"/>
  </w:num>
  <w:num w:numId="25" w16cid:durableId="1123306541">
    <w:abstractNumId w:val="18"/>
  </w:num>
  <w:num w:numId="26" w16cid:durableId="736323082">
    <w:abstractNumId w:val="14"/>
  </w:num>
  <w:num w:numId="27" w16cid:durableId="1213227706">
    <w:abstractNumId w:val="2"/>
  </w:num>
  <w:num w:numId="28" w16cid:durableId="765728606">
    <w:abstractNumId w:val="7"/>
  </w:num>
  <w:num w:numId="29" w16cid:durableId="1238787279">
    <w:abstractNumId w:val="6"/>
  </w:num>
  <w:num w:numId="30" w16cid:durableId="267197299">
    <w:abstractNumId w:val="15"/>
  </w:num>
  <w:num w:numId="31" w16cid:durableId="1024288015">
    <w:abstractNumId w:val="16"/>
  </w:num>
  <w:num w:numId="32" w16cid:durableId="1386634809">
    <w:abstractNumId w:val="22"/>
  </w:num>
  <w:num w:numId="33" w16cid:durableId="752431941">
    <w:abstractNumId w:val="13"/>
  </w:num>
  <w:num w:numId="34" w16cid:durableId="1008873537">
    <w:abstractNumId w:val="12"/>
  </w:num>
  <w:num w:numId="35" w16cid:durableId="960184591">
    <w:abstractNumId w:val="11"/>
  </w:num>
  <w:num w:numId="36" w16cid:durableId="409347072">
    <w:abstractNumId w:val="10"/>
  </w:num>
  <w:num w:numId="37" w16cid:durableId="175979134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479"/>
    <w:rsid w:val="00034304"/>
    <w:rsid w:val="00035434"/>
    <w:rsid w:val="00052A14"/>
    <w:rsid w:val="00077D53"/>
    <w:rsid w:val="00105FD9"/>
    <w:rsid w:val="00117666"/>
    <w:rsid w:val="001549D3"/>
    <w:rsid w:val="00160065"/>
    <w:rsid w:val="001758B3"/>
    <w:rsid w:val="00177D84"/>
    <w:rsid w:val="002028DF"/>
    <w:rsid w:val="00215E31"/>
    <w:rsid w:val="002651CC"/>
    <w:rsid w:val="00267D18"/>
    <w:rsid w:val="002868E2"/>
    <w:rsid w:val="002869C3"/>
    <w:rsid w:val="002936E4"/>
    <w:rsid w:val="002B4A57"/>
    <w:rsid w:val="002C74CA"/>
    <w:rsid w:val="002F7A3F"/>
    <w:rsid w:val="0030278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6902"/>
    <w:rsid w:val="006820B1"/>
    <w:rsid w:val="006B7D14"/>
    <w:rsid w:val="00701727"/>
    <w:rsid w:val="0070560D"/>
    <w:rsid w:val="0070566C"/>
    <w:rsid w:val="00714C50"/>
    <w:rsid w:val="00725A7D"/>
    <w:rsid w:val="007501BE"/>
    <w:rsid w:val="00790BB3"/>
    <w:rsid w:val="007C206C"/>
    <w:rsid w:val="007D458D"/>
    <w:rsid w:val="00803D24"/>
    <w:rsid w:val="00817DD6"/>
    <w:rsid w:val="00865C76"/>
    <w:rsid w:val="00885156"/>
    <w:rsid w:val="009151AA"/>
    <w:rsid w:val="0093429D"/>
    <w:rsid w:val="00943573"/>
    <w:rsid w:val="00970F7D"/>
    <w:rsid w:val="00981CF3"/>
    <w:rsid w:val="00994A3D"/>
    <w:rsid w:val="009C2B12"/>
    <w:rsid w:val="009C70F3"/>
    <w:rsid w:val="00A16332"/>
    <w:rsid w:val="00A174D9"/>
    <w:rsid w:val="00A569CD"/>
    <w:rsid w:val="00AB36A4"/>
    <w:rsid w:val="00AB5EE2"/>
    <w:rsid w:val="00AB6715"/>
    <w:rsid w:val="00B0743D"/>
    <w:rsid w:val="00B1671E"/>
    <w:rsid w:val="00B25EB8"/>
    <w:rsid w:val="00B354E1"/>
    <w:rsid w:val="00B37F4D"/>
    <w:rsid w:val="00C40C3C"/>
    <w:rsid w:val="00C52A7B"/>
    <w:rsid w:val="00C56BAF"/>
    <w:rsid w:val="00C679AA"/>
    <w:rsid w:val="00C75972"/>
    <w:rsid w:val="00C9135A"/>
    <w:rsid w:val="00CC0A3A"/>
    <w:rsid w:val="00CD066B"/>
    <w:rsid w:val="00CE4FEE"/>
    <w:rsid w:val="00D24EC3"/>
    <w:rsid w:val="00D31089"/>
    <w:rsid w:val="00D615E8"/>
    <w:rsid w:val="00DB57D3"/>
    <w:rsid w:val="00DB59C3"/>
    <w:rsid w:val="00DC259A"/>
    <w:rsid w:val="00DE23E8"/>
    <w:rsid w:val="00E52377"/>
    <w:rsid w:val="00E64E17"/>
    <w:rsid w:val="00E866C9"/>
    <w:rsid w:val="00EA3D3C"/>
    <w:rsid w:val="00EE0AC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unhideWhenUsed/>
    <w:qFormat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rc">
    <w:name w:val="src"/>
    <w:basedOn w:val="a0"/>
    <w:rsid w:val="001758B3"/>
    <w:pPr>
      <w:spacing w:before="100" w:beforeAutospacing="1" w:after="100" w:afterAutospacing="1" w:line="400" w:lineRule="exact"/>
      <w:ind w:firstLineChars="200" w:firstLine="200"/>
    </w:pPr>
    <w:rPr>
      <w:rFonts w:ascii="宋体" w:eastAsia="宋体" w:hAnsi="宋体" w:cs="宋体"/>
      <w:szCs w:val="24"/>
      <w:lang w:eastAsia="zh-CN"/>
    </w:rPr>
  </w:style>
  <w:style w:type="paragraph" w:styleId="TOC7">
    <w:name w:val="toc 7"/>
    <w:basedOn w:val="a0"/>
    <w:next w:val="a0"/>
    <w:uiPriority w:val="39"/>
    <w:unhideWhenUsed/>
    <w:rsid w:val="001758B3"/>
    <w:pPr>
      <w:widowControl w:val="0"/>
      <w:spacing w:before="0" w:after="0" w:line="400" w:lineRule="exact"/>
      <w:ind w:left="1440" w:firstLineChars="200" w:firstLine="200"/>
    </w:pPr>
    <w:rPr>
      <w:rFonts w:asciiTheme="minorHAnsi" w:eastAsiaTheme="minorHAnsi"/>
      <w:kern w:val="2"/>
      <w:sz w:val="20"/>
      <w:szCs w:val="20"/>
      <w:lang w:eastAsia="zh-CN"/>
    </w:rPr>
  </w:style>
  <w:style w:type="paragraph" w:styleId="TOC5">
    <w:name w:val="toc 5"/>
    <w:basedOn w:val="a0"/>
    <w:next w:val="a0"/>
    <w:uiPriority w:val="39"/>
    <w:unhideWhenUsed/>
    <w:rsid w:val="001758B3"/>
    <w:pPr>
      <w:widowControl w:val="0"/>
      <w:spacing w:before="0" w:after="0" w:line="400" w:lineRule="exact"/>
      <w:ind w:left="960" w:firstLineChars="200" w:firstLine="200"/>
    </w:pPr>
    <w:rPr>
      <w:rFonts w:asciiTheme="minorHAnsi" w:eastAsiaTheme="minorHAnsi"/>
      <w:kern w:val="2"/>
      <w:sz w:val="20"/>
      <w:szCs w:val="20"/>
      <w:lang w:eastAsia="zh-CN"/>
    </w:rPr>
  </w:style>
  <w:style w:type="paragraph" w:styleId="TOC3">
    <w:name w:val="toc 3"/>
    <w:basedOn w:val="a0"/>
    <w:next w:val="a0"/>
    <w:uiPriority w:val="39"/>
    <w:unhideWhenUsed/>
    <w:rsid w:val="001758B3"/>
    <w:pPr>
      <w:widowControl w:val="0"/>
      <w:spacing w:before="0" w:after="0" w:line="400" w:lineRule="exact"/>
      <w:ind w:left="480" w:firstLineChars="200" w:firstLine="200"/>
    </w:pPr>
    <w:rPr>
      <w:rFonts w:asciiTheme="minorHAnsi" w:eastAsiaTheme="minorHAnsi"/>
      <w:kern w:val="2"/>
      <w:sz w:val="20"/>
      <w:szCs w:val="20"/>
      <w:lang w:eastAsia="zh-CN"/>
    </w:rPr>
  </w:style>
  <w:style w:type="paragraph" w:styleId="aff9">
    <w:name w:val="Plain Text"/>
    <w:basedOn w:val="a0"/>
    <w:link w:val="affa"/>
    <w:rsid w:val="001758B3"/>
    <w:pPr>
      <w:widowControl w:val="0"/>
      <w:spacing w:before="0" w:after="0" w:line="400" w:lineRule="exact"/>
      <w:ind w:firstLineChars="200" w:firstLine="200"/>
      <w:jc w:val="both"/>
    </w:pPr>
    <w:rPr>
      <w:rFonts w:ascii="宋体" w:eastAsia="宋体" w:hAnsi="Courier New" w:cs="Courier New"/>
      <w:kern w:val="2"/>
      <w:szCs w:val="21"/>
      <w:lang w:eastAsia="zh-CN"/>
    </w:rPr>
  </w:style>
  <w:style w:type="character" w:customStyle="1" w:styleId="affa">
    <w:name w:val="纯文本 字符"/>
    <w:basedOn w:val="a1"/>
    <w:link w:val="aff9"/>
    <w:rsid w:val="001758B3"/>
    <w:rPr>
      <w:rFonts w:ascii="宋体" w:eastAsia="宋体" w:hAnsi="Courier New" w:cs="Courier New"/>
      <w:kern w:val="2"/>
      <w:sz w:val="24"/>
      <w:szCs w:val="21"/>
      <w:lang w:eastAsia="zh-CN"/>
    </w:rPr>
  </w:style>
  <w:style w:type="paragraph" w:styleId="TOC8">
    <w:name w:val="toc 8"/>
    <w:basedOn w:val="a0"/>
    <w:next w:val="a0"/>
    <w:uiPriority w:val="39"/>
    <w:unhideWhenUsed/>
    <w:rsid w:val="001758B3"/>
    <w:pPr>
      <w:widowControl w:val="0"/>
      <w:spacing w:before="0" w:after="0" w:line="400" w:lineRule="exact"/>
      <w:ind w:left="1680" w:firstLineChars="200" w:firstLine="200"/>
    </w:pPr>
    <w:rPr>
      <w:rFonts w:asciiTheme="minorHAnsi" w:eastAsiaTheme="minorHAnsi"/>
      <w:kern w:val="2"/>
      <w:sz w:val="20"/>
      <w:szCs w:val="20"/>
      <w:lang w:eastAsia="zh-CN"/>
    </w:rPr>
  </w:style>
  <w:style w:type="paragraph" w:styleId="affb">
    <w:name w:val="Date"/>
    <w:basedOn w:val="a0"/>
    <w:next w:val="a0"/>
    <w:link w:val="affc"/>
    <w:uiPriority w:val="99"/>
    <w:semiHidden/>
    <w:unhideWhenUsed/>
    <w:rsid w:val="001758B3"/>
    <w:pPr>
      <w:widowControl w:val="0"/>
      <w:spacing w:before="0" w:after="0" w:line="400" w:lineRule="exact"/>
      <w:ind w:leftChars="2500" w:left="100" w:firstLineChars="200" w:firstLine="200"/>
      <w:jc w:val="both"/>
    </w:pPr>
    <w:rPr>
      <w:rFonts w:eastAsia="SimSun-ExtB"/>
      <w:kern w:val="2"/>
      <w:szCs w:val="24"/>
      <w:lang w:eastAsia="zh-CN"/>
    </w:rPr>
  </w:style>
  <w:style w:type="character" w:customStyle="1" w:styleId="affc">
    <w:name w:val="日期 字符"/>
    <w:basedOn w:val="a1"/>
    <w:link w:val="affb"/>
    <w:uiPriority w:val="99"/>
    <w:semiHidden/>
    <w:rsid w:val="001758B3"/>
    <w:rPr>
      <w:rFonts w:ascii="Times New Roman" w:eastAsia="SimSun-ExtB" w:hAnsi="Times New Roman"/>
      <w:kern w:val="2"/>
      <w:sz w:val="24"/>
      <w:szCs w:val="24"/>
      <w:lang w:eastAsia="zh-CN"/>
    </w:rPr>
  </w:style>
  <w:style w:type="paragraph" w:styleId="21">
    <w:name w:val="Body Text Indent 2"/>
    <w:basedOn w:val="a0"/>
    <w:link w:val="22"/>
    <w:uiPriority w:val="99"/>
    <w:unhideWhenUsed/>
    <w:rsid w:val="001758B3"/>
    <w:pPr>
      <w:widowControl w:val="0"/>
      <w:spacing w:before="100" w:beforeAutospacing="1" w:after="100" w:afterAutospacing="1" w:line="400" w:lineRule="exact"/>
      <w:ind w:right="653" w:firstLineChars="200" w:firstLine="616"/>
      <w:jc w:val="both"/>
    </w:pPr>
    <w:rPr>
      <w:rFonts w:ascii="宋体" w:eastAsia="宋体" w:hAnsi="宋体" w:cs="宋体"/>
      <w:kern w:val="2"/>
      <w:sz w:val="28"/>
      <w:szCs w:val="28"/>
      <w:lang w:eastAsia="zh-CN"/>
    </w:rPr>
  </w:style>
  <w:style w:type="character" w:customStyle="1" w:styleId="22">
    <w:name w:val="正文文本缩进 2 字符"/>
    <w:basedOn w:val="a1"/>
    <w:link w:val="21"/>
    <w:uiPriority w:val="99"/>
    <w:rsid w:val="001758B3"/>
    <w:rPr>
      <w:rFonts w:ascii="宋体" w:eastAsia="宋体" w:hAnsi="宋体" w:cs="宋体"/>
      <w:kern w:val="2"/>
      <w:sz w:val="28"/>
      <w:szCs w:val="28"/>
      <w:lang w:eastAsia="zh-CN"/>
    </w:rPr>
  </w:style>
  <w:style w:type="paragraph" w:styleId="TOC1">
    <w:name w:val="toc 1"/>
    <w:basedOn w:val="a0"/>
    <w:next w:val="a0"/>
    <w:uiPriority w:val="39"/>
    <w:unhideWhenUsed/>
    <w:rsid w:val="001758B3"/>
    <w:pPr>
      <w:widowControl w:val="0"/>
      <w:spacing w:after="0" w:line="400" w:lineRule="exact"/>
      <w:ind w:firstLineChars="200" w:firstLine="200"/>
    </w:pPr>
    <w:rPr>
      <w:rFonts w:asciiTheme="minorHAnsi" w:eastAsiaTheme="minorHAnsi"/>
      <w:b/>
      <w:bCs/>
      <w:i/>
      <w:iCs/>
      <w:kern w:val="2"/>
      <w:szCs w:val="24"/>
      <w:lang w:eastAsia="zh-CN"/>
    </w:rPr>
  </w:style>
  <w:style w:type="paragraph" w:styleId="TOC4">
    <w:name w:val="toc 4"/>
    <w:basedOn w:val="a0"/>
    <w:next w:val="a0"/>
    <w:uiPriority w:val="39"/>
    <w:unhideWhenUsed/>
    <w:rsid w:val="001758B3"/>
    <w:pPr>
      <w:widowControl w:val="0"/>
      <w:spacing w:before="0" w:after="0" w:line="400" w:lineRule="exact"/>
      <w:ind w:left="720" w:firstLineChars="200" w:firstLine="200"/>
    </w:pPr>
    <w:rPr>
      <w:rFonts w:asciiTheme="minorHAnsi" w:eastAsiaTheme="minorHAnsi"/>
      <w:kern w:val="2"/>
      <w:sz w:val="20"/>
      <w:szCs w:val="20"/>
      <w:lang w:eastAsia="zh-CN"/>
    </w:rPr>
  </w:style>
  <w:style w:type="paragraph" w:styleId="TOC6">
    <w:name w:val="toc 6"/>
    <w:basedOn w:val="a0"/>
    <w:next w:val="a0"/>
    <w:uiPriority w:val="39"/>
    <w:unhideWhenUsed/>
    <w:rsid w:val="001758B3"/>
    <w:pPr>
      <w:widowControl w:val="0"/>
      <w:spacing w:before="0" w:after="0" w:line="400" w:lineRule="exact"/>
      <w:ind w:left="1200" w:firstLineChars="200" w:firstLine="200"/>
    </w:pPr>
    <w:rPr>
      <w:rFonts w:asciiTheme="minorHAnsi" w:eastAsiaTheme="minorHAnsi"/>
      <w:kern w:val="2"/>
      <w:sz w:val="20"/>
      <w:szCs w:val="20"/>
      <w:lang w:eastAsia="zh-CN"/>
    </w:rPr>
  </w:style>
  <w:style w:type="paragraph" w:styleId="affd">
    <w:name w:val="table of figures"/>
    <w:basedOn w:val="a0"/>
    <w:next w:val="a0"/>
    <w:uiPriority w:val="99"/>
    <w:unhideWhenUsed/>
    <w:rsid w:val="001758B3"/>
    <w:pPr>
      <w:widowControl w:val="0"/>
      <w:spacing w:before="0" w:after="0" w:line="400" w:lineRule="exact"/>
      <w:ind w:leftChars="200" w:left="200" w:hangingChars="200" w:hanging="200"/>
      <w:jc w:val="both"/>
    </w:pPr>
    <w:rPr>
      <w:rFonts w:eastAsia="宋体" w:cs="Times New Roman"/>
      <w:kern w:val="2"/>
      <w:szCs w:val="24"/>
      <w:lang w:eastAsia="zh-CN"/>
    </w:rPr>
  </w:style>
  <w:style w:type="paragraph" w:styleId="TOC2">
    <w:name w:val="toc 2"/>
    <w:basedOn w:val="a0"/>
    <w:next w:val="a0"/>
    <w:uiPriority w:val="39"/>
    <w:unhideWhenUsed/>
    <w:rsid w:val="001758B3"/>
    <w:pPr>
      <w:widowControl w:val="0"/>
      <w:spacing w:after="0" w:line="400" w:lineRule="exact"/>
      <w:ind w:left="240" w:firstLineChars="200" w:firstLine="200"/>
    </w:pPr>
    <w:rPr>
      <w:rFonts w:asciiTheme="minorHAnsi" w:eastAsiaTheme="minorHAnsi"/>
      <w:b/>
      <w:bCs/>
      <w:kern w:val="2"/>
      <w:sz w:val="22"/>
      <w:lang w:eastAsia="zh-CN"/>
    </w:rPr>
  </w:style>
  <w:style w:type="paragraph" w:styleId="TOC9">
    <w:name w:val="toc 9"/>
    <w:basedOn w:val="a0"/>
    <w:next w:val="a0"/>
    <w:uiPriority w:val="39"/>
    <w:unhideWhenUsed/>
    <w:rsid w:val="001758B3"/>
    <w:pPr>
      <w:widowControl w:val="0"/>
      <w:spacing w:before="0" w:after="0" w:line="400" w:lineRule="exact"/>
      <w:ind w:left="1920" w:firstLineChars="200" w:firstLine="200"/>
    </w:pPr>
    <w:rPr>
      <w:rFonts w:asciiTheme="minorHAnsi" w:eastAsiaTheme="minorHAnsi"/>
      <w:kern w:val="2"/>
      <w:sz w:val="20"/>
      <w:szCs w:val="20"/>
      <w:lang w:eastAsia="zh-CN"/>
    </w:rPr>
  </w:style>
  <w:style w:type="paragraph" w:styleId="HTML">
    <w:name w:val="HTML Preformatted"/>
    <w:basedOn w:val="a0"/>
    <w:link w:val="HTML0"/>
    <w:uiPriority w:val="99"/>
    <w:semiHidden/>
    <w:unhideWhenUsed/>
    <w:rsid w:val="001758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400" w:lineRule="exact"/>
      <w:ind w:firstLineChars="200" w:firstLine="200"/>
    </w:pPr>
    <w:rPr>
      <w:rFonts w:eastAsia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semiHidden/>
    <w:rsid w:val="001758B3"/>
    <w:rPr>
      <w:rFonts w:ascii="Times New Roman" w:eastAsia="宋体" w:hAnsi="Times New Roman" w:cs="宋体"/>
      <w:sz w:val="24"/>
      <w:szCs w:val="24"/>
      <w:lang w:eastAsia="zh-CN"/>
    </w:rPr>
  </w:style>
  <w:style w:type="paragraph" w:customStyle="1" w:styleId="11">
    <w:name w:val="修订1"/>
    <w:hidden/>
    <w:uiPriority w:val="99"/>
    <w:semiHidden/>
    <w:rsid w:val="001758B3"/>
    <w:pPr>
      <w:spacing w:after="0" w:line="240" w:lineRule="auto"/>
    </w:pPr>
    <w:rPr>
      <w:kern w:val="2"/>
      <w:sz w:val="21"/>
      <w:szCs w:val="24"/>
      <w:lang w:eastAsia="zh-CN"/>
    </w:rPr>
  </w:style>
  <w:style w:type="character" w:customStyle="1" w:styleId="apple-converted-space">
    <w:name w:val="apple-converted-space"/>
    <w:basedOn w:val="a1"/>
    <w:rsid w:val="001758B3"/>
  </w:style>
  <w:style w:type="character" w:customStyle="1" w:styleId="adjust-article-svg-size">
    <w:name w:val="adjust-article-svg-size"/>
    <w:basedOn w:val="a1"/>
    <w:qFormat/>
    <w:rsid w:val="001758B3"/>
  </w:style>
  <w:style w:type="character" w:customStyle="1" w:styleId="fontstyle01">
    <w:name w:val="fontstyle01"/>
    <w:basedOn w:val="a1"/>
    <w:qFormat/>
    <w:rsid w:val="001758B3"/>
    <w:rPr>
      <w:rFonts w:ascii="黑体" w:eastAsia="黑体" w:hAnsi="黑体" w:hint="eastAsia"/>
      <w:color w:val="444444"/>
      <w:sz w:val="22"/>
      <w:szCs w:val="22"/>
    </w:rPr>
  </w:style>
  <w:style w:type="paragraph" w:customStyle="1" w:styleId="EndNoteBibliography">
    <w:name w:val="EndNote Bibliography"/>
    <w:basedOn w:val="a0"/>
    <w:link w:val="EndNoteBibliography0"/>
    <w:rsid w:val="001758B3"/>
    <w:pPr>
      <w:spacing w:before="0" w:after="0" w:line="400" w:lineRule="exact"/>
      <w:ind w:firstLineChars="200" w:firstLine="200"/>
      <w:jc w:val="both"/>
    </w:pPr>
    <w:rPr>
      <w:rFonts w:eastAsia="宋体" w:cs="Times New Roman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1758B3"/>
    <w:rPr>
      <w:rFonts w:ascii="Times New Roman" w:eastAsia="宋体" w:hAnsi="Times New Roman" w:cs="Times New Roman"/>
      <w:sz w:val="24"/>
      <w:szCs w:val="24"/>
      <w:lang w:eastAsia="zh-CN"/>
    </w:rPr>
  </w:style>
  <w:style w:type="character" w:customStyle="1" w:styleId="title-text">
    <w:name w:val="title-text"/>
    <w:basedOn w:val="a1"/>
    <w:rsid w:val="001758B3"/>
  </w:style>
  <w:style w:type="table" w:customStyle="1" w:styleId="12">
    <w:name w:val="网格型1"/>
    <w:basedOn w:val="a2"/>
    <w:uiPriority w:val="39"/>
    <w:rsid w:val="001758B3"/>
    <w:pPr>
      <w:spacing w:after="0" w:line="240" w:lineRule="auto"/>
    </w:pPr>
    <w:rPr>
      <w:sz w:val="24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0">
    <w:name w:val="TOC 标题1"/>
    <w:basedOn w:val="1"/>
    <w:next w:val="a0"/>
    <w:uiPriority w:val="39"/>
    <w:unhideWhenUsed/>
    <w:qFormat/>
    <w:rsid w:val="001758B3"/>
    <w:pPr>
      <w:keepNext/>
      <w:keepLines/>
      <w:numPr>
        <w:numId w:val="0"/>
      </w:numPr>
      <w:spacing w:before="480" w:after="0" w:line="276" w:lineRule="auto"/>
      <w:ind w:firstLineChars="200" w:firstLine="200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sz w:val="28"/>
      <w:szCs w:val="28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1758B3"/>
    <w:pPr>
      <w:widowControl w:val="0"/>
      <w:spacing w:before="0" w:after="0" w:line="400" w:lineRule="exact"/>
      <w:ind w:firstLineChars="200" w:firstLine="200"/>
      <w:jc w:val="center"/>
    </w:pPr>
    <w:rPr>
      <w:rFonts w:eastAsia="SimSun-ExtB" w:cs="Times New Roman"/>
      <w:kern w:val="2"/>
      <w:szCs w:val="24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1758B3"/>
    <w:rPr>
      <w:rFonts w:ascii="Times New Roman" w:eastAsia="SimSun-ExtB" w:hAnsi="Times New Roman" w:cs="Times New Roman"/>
      <w:kern w:val="2"/>
      <w:sz w:val="24"/>
      <w:szCs w:val="24"/>
      <w:lang w:eastAsia="zh-CN"/>
    </w:rPr>
  </w:style>
  <w:style w:type="character" w:customStyle="1" w:styleId="13">
    <w:name w:val="未处理的提及1"/>
    <w:basedOn w:val="a1"/>
    <w:uiPriority w:val="99"/>
    <w:unhideWhenUsed/>
    <w:rsid w:val="001758B3"/>
    <w:rPr>
      <w:color w:val="605E5C"/>
      <w:shd w:val="clear" w:color="auto" w:fill="E1DFDD"/>
    </w:rPr>
  </w:style>
  <w:style w:type="paragraph" w:customStyle="1" w:styleId="23">
    <w:name w:val="修订2"/>
    <w:hidden/>
    <w:uiPriority w:val="99"/>
    <w:semiHidden/>
    <w:rsid w:val="001758B3"/>
    <w:pPr>
      <w:spacing w:after="0" w:line="240" w:lineRule="auto"/>
    </w:pPr>
    <w:rPr>
      <w:rFonts w:ascii="Times New Roman" w:eastAsia="SimSun-ExtB" w:hAnsi="Times New Roman"/>
      <w:kern w:val="2"/>
      <w:sz w:val="24"/>
      <w:szCs w:val="24"/>
      <w:lang w:eastAsia="zh-CN"/>
    </w:rPr>
  </w:style>
  <w:style w:type="character" w:styleId="affe">
    <w:name w:val="Placeholder Text"/>
    <w:basedOn w:val="a1"/>
    <w:uiPriority w:val="99"/>
    <w:semiHidden/>
    <w:rsid w:val="001758B3"/>
    <w:rPr>
      <w:color w:val="808080"/>
    </w:rPr>
  </w:style>
  <w:style w:type="paragraph" w:customStyle="1" w:styleId="msonormal0">
    <w:name w:val="msonormal"/>
    <w:basedOn w:val="a0"/>
    <w:rsid w:val="001758B3"/>
    <w:pPr>
      <w:spacing w:before="100" w:beforeAutospacing="1" w:after="100" w:afterAutospacing="1" w:line="400" w:lineRule="exact"/>
      <w:ind w:firstLineChars="200" w:firstLine="200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1758B3"/>
    <w:pPr>
      <w:spacing w:before="100" w:beforeAutospacing="1" w:after="100" w:afterAutospacing="1" w:line="400" w:lineRule="exact"/>
      <w:ind w:firstLineChars="200" w:firstLine="200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afff">
    <w:name w:val="一级标题"/>
    <w:basedOn w:val="a0"/>
    <w:next w:val="a0"/>
    <w:rsid w:val="001758B3"/>
    <w:pPr>
      <w:snapToGrid w:val="0"/>
      <w:spacing w:beforeLines="100" w:before="0" w:after="100" w:afterAutospacing="1" w:line="400" w:lineRule="exact"/>
      <w:ind w:firstLineChars="200" w:firstLine="200"/>
      <w:outlineLvl w:val="0"/>
    </w:pPr>
    <w:rPr>
      <w:rFonts w:ascii="黑体" w:eastAsia="黑体" w:hAnsi="黑体" w:cs="Times New Roman"/>
      <w:kern w:val="2"/>
      <w:sz w:val="30"/>
      <w:szCs w:val="30"/>
      <w:lang w:eastAsia="zh-CN"/>
    </w:rPr>
  </w:style>
  <w:style w:type="character" w:customStyle="1" w:styleId="24">
    <w:name w:val="未处理的提及2"/>
    <w:basedOn w:val="a1"/>
    <w:uiPriority w:val="99"/>
    <w:semiHidden/>
    <w:unhideWhenUsed/>
    <w:rsid w:val="001758B3"/>
    <w:rPr>
      <w:color w:val="605E5C"/>
      <w:shd w:val="clear" w:color="auto" w:fill="E1DFDD"/>
    </w:rPr>
  </w:style>
  <w:style w:type="character" w:customStyle="1" w:styleId="31">
    <w:name w:val="未处理的提及3"/>
    <w:basedOn w:val="a1"/>
    <w:uiPriority w:val="99"/>
    <w:semiHidden/>
    <w:unhideWhenUsed/>
    <w:rsid w:val="001758B3"/>
    <w:rPr>
      <w:color w:val="605E5C"/>
      <w:shd w:val="clear" w:color="auto" w:fill="E1DFDD"/>
    </w:rPr>
  </w:style>
  <w:style w:type="character" w:styleId="afff0">
    <w:name w:val="Unresolved Mention"/>
    <w:basedOn w:val="a1"/>
    <w:uiPriority w:val="99"/>
    <w:semiHidden/>
    <w:unhideWhenUsed/>
    <w:rsid w:val="001758B3"/>
    <w:rPr>
      <w:color w:val="605E5C"/>
      <w:shd w:val="clear" w:color="auto" w:fill="E1DFDD"/>
    </w:rPr>
  </w:style>
  <w:style w:type="character" w:customStyle="1" w:styleId="transsent">
    <w:name w:val="transsent"/>
    <w:basedOn w:val="a1"/>
    <w:rsid w:val="001758B3"/>
  </w:style>
  <w:style w:type="paragraph" w:customStyle="1" w:styleId="MDPI13authornames">
    <w:name w:val="MDPI_1.3_authornames"/>
    <w:next w:val="a0"/>
    <w:qFormat/>
    <w:rsid w:val="001758B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1758B3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1758B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1758B3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15academiceditor">
    <w:name w:val="MDPI_1.5_academic_editor"/>
    <w:qFormat/>
    <w:rsid w:val="001758B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72Copyright">
    <w:name w:val="MDPI_7.2_Copyright"/>
    <w:qFormat/>
    <w:rsid w:val="001758B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22</Pages>
  <Words>4080</Words>
  <Characters>2325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zhou He</cp:lastModifiedBy>
  <cp:revision>11</cp:revision>
  <cp:lastPrinted>2013-10-03T12:51:00Z</cp:lastPrinted>
  <dcterms:created xsi:type="dcterms:W3CDTF">2022-11-17T16:58:00Z</dcterms:created>
  <dcterms:modified xsi:type="dcterms:W3CDTF">2024-10-1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